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919E4" w:rsidRPr="00276758" w:rsidRDefault="004919E4" w:rsidP="004467E1">
      <w:pPr>
        <w:spacing w:line="480" w:lineRule="auto"/>
        <w:rPr>
          <w:color w:val="000000" w:themeColor="text1"/>
          <w:sz w:val="26"/>
          <w:szCs w:val="26"/>
        </w:rPr>
      </w:pPr>
      <w:r w:rsidRPr="00276758">
        <w:rPr>
          <w:color w:val="000000" w:themeColor="text1"/>
          <w:sz w:val="26"/>
          <w:szCs w:val="26"/>
        </w:rPr>
        <w:t>Supplementary Methods</w:t>
      </w:r>
    </w:p>
    <w:p w:rsidR="0039494D" w:rsidRPr="00276758" w:rsidRDefault="0039494D" w:rsidP="004467E1">
      <w:pPr>
        <w:spacing w:line="480" w:lineRule="auto"/>
        <w:rPr>
          <w:color w:val="000000" w:themeColor="text1"/>
          <w:szCs w:val="20"/>
        </w:rPr>
      </w:pPr>
    </w:p>
    <w:p w:rsidR="004919E4" w:rsidRPr="00276758" w:rsidRDefault="004919E4" w:rsidP="004919E4">
      <w:pPr>
        <w:spacing w:line="480" w:lineRule="auto"/>
        <w:rPr>
          <w:b/>
          <w:color w:val="000000" w:themeColor="text1"/>
        </w:rPr>
      </w:pPr>
      <w:r w:rsidRPr="00276758">
        <w:rPr>
          <w:b/>
          <w:color w:val="000000" w:themeColor="text1"/>
        </w:rPr>
        <w:t xml:space="preserve">Acquisition and HLA typing of patient samples </w:t>
      </w:r>
    </w:p>
    <w:p w:rsidR="008624D5" w:rsidRPr="00276758" w:rsidRDefault="004919E4" w:rsidP="004919E4">
      <w:pPr>
        <w:spacing w:line="480" w:lineRule="auto"/>
        <w:rPr>
          <w:color w:val="000000" w:themeColor="text1"/>
        </w:rPr>
      </w:pPr>
      <w:r w:rsidRPr="00276758">
        <w:rPr>
          <w:color w:val="000000" w:themeColor="text1"/>
        </w:rPr>
        <w:t xml:space="preserve">The study cohort was composed of 161 HSCT patients with HLA matched sibling donor. 160 of the patients had relapse status information available and 151 were diagnosed with a malignant disease. </w:t>
      </w:r>
    </w:p>
    <w:p w:rsidR="008624D5" w:rsidRPr="00276758" w:rsidRDefault="008624D5" w:rsidP="004919E4">
      <w:pPr>
        <w:spacing w:line="480" w:lineRule="auto"/>
        <w:rPr>
          <w:color w:val="000000" w:themeColor="text1"/>
        </w:rPr>
      </w:pPr>
      <w:r w:rsidRPr="00276758">
        <w:rPr>
          <w:color w:val="000000" w:themeColor="text1"/>
        </w:rPr>
        <w:t>In defining relapse, both hematological and molecular relapses were taken into account. Routine response evaluation (bone marrow morphology with MRD analyses and/or imaging studies) was carried out at three months interval for the first two years post HSCT, and thereafter in case of clinical suspicion of relapse. In lymphoma cases histological confirmation of relapse was required. Thus, relapse was defined as recurrence of disease detected by aforementioned methods at any time point after HSCT.</w:t>
      </w:r>
    </w:p>
    <w:p w:rsidR="004919E4" w:rsidRPr="00276758" w:rsidRDefault="004919E4" w:rsidP="004919E4">
      <w:pPr>
        <w:spacing w:line="480" w:lineRule="auto"/>
        <w:rPr>
          <w:color w:val="000000" w:themeColor="text1"/>
        </w:rPr>
      </w:pPr>
      <w:r w:rsidRPr="00276758">
        <w:rPr>
          <w:color w:val="000000" w:themeColor="text1"/>
        </w:rPr>
        <w:t>The study was approved by the Ethics Committees of Helsinki University Central Hospital and Turku University Central Hospital, and the Finnish National Supervisory Authority for Welfare and Health</w:t>
      </w:r>
      <w:r w:rsidR="0022105A" w:rsidRPr="00276758">
        <w:rPr>
          <w:color w:val="000000" w:themeColor="text1"/>
        </w:rPr>
        <w:t xml:space="preserve"> (Valvira; http://www.valvira.fi/web/en/front-page)</w:t>
      </w:r>
      <w:r w:rsidRPr="00276758">
        <w:rPr>
          <w:color w:val="000000" w:themeColor="text1"/>
        </w:rPr>
        <w:t xml:space="preserve">. </w:t>
      </w:r>
      <w:r w:rsidR="00F47A28" w:rsidRPr="00276758">
        <w:rPr>
          <w:color w:val="000000" w:themeColor="text1"/>
        </w:rPr>
        <w:t xml:space="preserve">Informed consent was asked when possible. </w:t>
      </w:r>
      <w:r w:rsidR="0022105A" w:rsidRPr="00276758">
        <w:rPr>
          <w:color w:val="000000" w:themeColor="text1"/>
        </w:rPr>
        <w:t xml:space="preserve">For some patients the consent could not be asked and in these cases </w:t>
      </w:r>
      <w:r w:rsidR="0039250E" w:rsidRPr="00276758">
        <w:rPr>
          <w:color w:val="000000" w:themeColor="text1"/>
        </w:rPr>
        <w:t xml:space="preserve">the consent was given by the supervisory authority on </w:t>
      </w:r>
      <w:r w:rsidR="0022105A" w:rsidRPr="00276758">
        <w:rPr>
          <w:color w:val="000000" w:themeColor="text1"/>
        </w:rPr>
        <w:t xml:space="preserve">the </w:t>
      </w:r>
      <w:r w:rsidR="0039250E" w:rsidRPr="00276758">
        <w:rPr>
          <w:color w:val="000000" w:themeColor="text1"/>
        </w:rPr>
        <w:t xml:space="preserve">patients’ behalf. </w:t>
      </w:r>
      <w:r w:rsidRPr="00276758">
        <w:rPr>
          <w:color w:val="000000" w:themeColor="text1"/>
        </w:rPr>
        <w:t>The general characteristics of the study cohort are presented in Table 1. In summary, 48 recipients underwent allo-HSCT at Helsinki University Hospital during years 2006–2011 and 113 recipients at Turku University Central Hospital during years 2001–2015. The sibling pairs were matched with regard to HLA-A, -B, -C and -DRB1 loci.</w:t>
      </w:r>
      <w:r w:rsidR="00B30F1A" w:rsidRPr="00276758">
        <w:rPr>
          <w:color w:val="000000" w:themeColor="text1"/>
        </w:rPr>
        <w:t xml:space="preserve"> </w:t>
      </w:r>
      <w:r w:rsidRPr="00276758">
        <w:rPr>
          <w:color w:val="000000" w:themeColor="text1"/>
        </w:rPr>
        <w:t xml:space="preserve">HLA typing was performed at low-resolution level with rSSO-Luminex technology (Labtype, One Lambda, Inc., USA) and PCR-SSP (Micro SSP™ Generic HLA Class I/II DNA Typing Trays, One Lambda, Inc.; </w:t>
      </w:r>
      <w:r w:rsidRPr="00276758">
        <w:rPr>
          <w:color w:val="000000" w:themeColor="text1"/>
        </w:rPr>
        <w:lastRenderedPageBreak/>
        <w:t xml:space="preserve">Olerup SSP® genotyping, Olerup SSP AB, Sweden). High-resolution HLA typing was performed with AlleleSEQR PCR/Sequencing kits (Atria Genetics, USA). </w:t>
      </w:r>
    </w:p>
    <w:p w:rsidR="004919E4" w:rsidRPr="00276758" w:rsidRDefault="004919E4" w:rsidP="004919E4">
      <w:pPr>
        <w:spacing w:line="480" w:lineRule="auto"/>
        <w:rPr>
          <w:b/>
          <w:color w:val="000000" w:themeColor="text1"/>
        </w:rPr>
      </w:pPr>
    </w:p>
    <w:p w:rsidR="004919E4" w:rsidRPr="00276758" w:rsidRDefault="004919E4" w:rsidP="004919E4">
      <w:pPr>
        <w:spacing w:line="480" w:lineRule="auto"/>
        <w:rPr>
          <w:b/>
          <w:color w:val="000000" w:themeColor="text1"/>
        </w:rPr>
      </w:pPr>
      <w:r w:rsidRPr="00276758">
        <w:rPr>
          <w:b/>
          <w:color w:val="000000" w:themeColor="text1"/>
        </w:rPr>
        <w:t>Sequencing and variant calling</w:t>
      </w:r>
    </w:p>
    <w:p w:rsidR="004919E4" w:rsidRPr="00276758" w:rsidRDefault="004919E4" w:rsidP="007E5118">
      <w:pPr>
        <w:spacing w:line="480" w:lineRule="auto"/>
        <w:rPr>
          <w:color w:val="000000" w:themeColor="text1"/>
          <w:szCs w:val="20"/>
        </w:rPr>
      </w:pPr>
      <w:r w:rsidRPr="00276758">
        <w:rPr>
          <w:color w:val="000000" w:themeColor="text1"/>
        </w:rPr>
        <w:t xml:space="preserve">Next generation sequencing (NGS) was performed at the McGill Genome Centre, McGill </w:t>
      </w:r>
      <w:r w:rsidRPr="00276758">
        <w:rPr>
          <w:color w:val="000000" w:themeColor="text1"/>
          <w:szCs w:val="20"/>
        </w:rPr>
        <w:t xml:space="preserve">University, Montreal, Canada using </w:t>
      </w:r>
      <w:r w:rsidR="00802E86" w:rsidRPr="00276758">
        <w:rPr>
          <w:color w:val="000000" w:themeColor="text1"/>
          <w:szCs w:val="20"/>
        </w:rPr>
        <w:t xml:space="preserve">a </w:t>
      </w:r>
      <w:r w:rsidRPr="00276758">
        <w:rPr>
          <w:color w:val="000000" w:themeColor="text1"/>
          <w:szCs w:val="20"/>
        </w:rPr>
        <w:t xml:space="preserve">custom capture panel targeting </w:t>
      </w:r>
      <w:r w:rsidR="00B90703" w:rsidRPr="00276758">
        <w:rPr>
          <w:color w:val="000000" w:themeColor="text1"/>
          <w:szCs w:val="20"/>
        </w:rPr>
        <w:t xml:space="preserve">whole </w:t>
      </w:r>
      <w:r w:rsidRPr="00276758">
        <w:rPr>
          <w:color w:val="000000" w:themeColor="text1"/>
          <w:szCs w:val="20"/>
        </w:rPr>
        <w:t>exome</w:t>
      </w:r>
      <w:r w:rsidR="00B90703" w:rsidRPr="00276758">
        <w:rPr>
          <w:color w:val="000000" w:themeColor="text1"/>
          <w:szCs w:val="20"/>
        </w:rPr>
        <w:t>,</w:t>
      </w:r>
      <w:r w:rsidRPr="00276758">
        <w:rPr>
          <w:color w:val="000000" w:themeColor="text1"/>
          <w:szCs w:val="20"/>
        </w:rPr>
        <w:t xml:space="preserve"> </w:t>
      </w:r>
      <w:r w:rsidR="00B90703" w:rsidRPr="00276758">
        <w:rPr>
          <w:color w:val="000000" w:themeColor="text1"/>
          <w:szCs w:val="20"/>
        </w:rPr>
        <w:t xml:space="preserve">full </w:t>
      </w:r>
      <w:r w:rsidRPr="00276758">
        <w:rPr>
          <w:color w:val="000000" w:themeColor="text1"/>
          <w:szCs w:val="20"/>
        </w:rPr>
        <w:t xml:space="preserve">MHC region </w:t>
      </w:r>
      <w:r w:rsidR="00B90703" w:rsidRPr="00276758">
        <w:rPr>
          <w:color w:val="000000" w:themeColor="text1"/>
          <w:szCs w:val="20"/>
        </w:rPr>
        <w:t>and</w:t>
      </w:r>
      <w:r w:rsidRPr="00276758">
        <w:rPr>
          <w:color w:val="000000" w:themeColor="text1"/>
          <w:szCs w:val="20"/>
        </w:rPr>
        <w:t xml:space="preserve"> immune cell </w:t>
      </w:r>
      <w:r w:rsidR="00CA0923" w:rsidRPr="00276758">
        <w:rPr>
          <w:color w:val="000000" w:themeColor="text1"/>
          <w:szCs w:val="20"/>
        </w:rPr>
        <w:t xml:space="preserve">active </w:t>
      </w:r>
      <w:r w:rsidRPr="00276758">
        <w:rPr>
          <w:color w:val="000000" w:themeColor="text1"/>
          <w:szCs w:val="20"/>
        </w:rPr>
        <w:t>regulatory region</w:t>
      </w:r>
      <w:r w:rsidR="00583181" w:rsidRPr="00276758">
        <w:rPr>
          <w:color w:val="000000" w:themeColor="text1"/>
          <w:szCs w:val="20"/>
        </w:rPr>
        <w:t>s.</w:t>
      </w:r>
      <w:r w:rsidR="002E456F" w:rsidRPr="00276758">
        <w:rPr>
          <w:color w:val="000000" w:themeColor="text1"/>
          <w:szCs w:val="20"/>
          <w:vertAlign w:val="superscript"/>
        </w:rPr>
        <w:t>1</w:t>
      </w:r>
      <w:r w:rsidRPr="00276758">
        <w:rPr>
          <w:color w:val="000000" w:themeColor="text1"/>
          <w:szCs w:val="20"/>
        </w:rPr>
        <w:t xml:space="preserve"> </w:t>
      </w:r>
      <w:r w:rsidR="00CA0923" w:rsidRPr="00276758">
        <w:rPr>
          <w:color w:val="000000" w:themeColor="text1"/>
          <w:szCs w:val="20"/>
        </w:rPr>
        <w:t xml:space="preserve">The </w:t>
      </w:r>
      <w:r w:rsidR="007E5118" w:rsidRPr="00276758">
        <w:rPr>
          <w:color w:val="000000" w:themeColor="text1"/>
          <w:szCs w:val="20"/>
        </w:rPr>
        <w:t xml:space="preserve">targeted </w:t>
      </w:r>
      <w:r w:rsidR="00CA0923" w:rsidRPr="00276758">
        <w:rPr>
          <w:color w:val="000000" w:themeColor="text1"/>
          <w:szCs w:val="20"/>
        </w:rPr>
        <w:t xml:space="preserve">active regulatory regions </w:t>
      </w:r>
      <w:r w:rsidR="007E5118" w:rsidRPr="00276758">
        <w:rPr>
          <w:color w:val="000000" w:themeColor="text1"/>
          <w:szCs w:val="20"/>
        </w:rPr>
        <w:t>in  CD3</w:t>
      </w:r>
      <w:r w:rsidR="007E5118" w:rsidRPr="00276758">
        <w:rPr>
          <w:color w:val="000000" w:themeColor="text1"/>
          <w:szCs w:val="20"/>
          <w:vertAlign w:val="superscript"/>
        </w:rPr>
        <w:t>+</w:t>
      </w:r>
      <w:r w:rsidR="007E5118" w:rsidRPr="00276758">
        <w:rPr>
          <w:color w:val="000000" w:themeColor="text1"/>
          <w:szCs w:val="20"/>
        </w:rPr>
        <w:t>, CD3</w:t>
      </w:r>
      <w:r w:rsidR="007E5118" w:rsidRPr="00276758">
        <w:rPr>
          <w:color w:val="000000" w:themeColor="text1"/>
          <w:szCs w:val="20"/>
          <w:vertAlign w:val="superscript"/>
        </w:rPr>
        <w:t>+</w:t>
      </w:r>
      <w:r w:rsidR="007E5118" w:rsidRPr="00276758">
        <w:rPr>
          <w:color w:val="000000" w:themeColor="text1"/>
          <w:szCs w:val="20"/>
        </w:rPr>
        <w:t xml:space="preserve"> cord blood, CD4</w:t>
      </w:r>
      <w:r w:rsidR="007E5118" w:rsidRPr="00276758">
        <w:rPr>
          <w:color w:val="000000" w:themeColor="text1"/>
          <w:szCs w:val="20"/>
          <w:vertAlign w:val="superscript"/>
        </w:rPr>
        <w:t>+</w:t>
      </w:r>
      <w:r w:rsidR="007E5118" w:rsidRPr="00276758">
        <w:rPr>
          <w:color w:val="000000" w:themeColor="text1"/>
          <w:szCs w:val="20"/>
        </w:rPr>
        <w:t>, CD8</w:t>
      </w:r>
      <w:r w:rsidR="007E5118" w:rsidRPr="00276758">
        <w:rPr>
          <w:color w:val="000000" w:themeColor="text1"/>
          <w:szCs w:val="20"/>
          <w:vertAlign w:val="superscript"/>
        </w:rPr>
        <w:t>+</w:t>
      </w:r>
      <w:r w:rsidR="007E5118" w:rsidRPr="00276758">
        <w:rPr>
          <w:color w:val="000000" w:themeColor="text1"/>
          <w:szCs w:val="20"/>
        </w:rPr>
        <w:t>, CD14</w:t>
      </w:r>
      <w:r w:rsidR="007E5118" w:rsidRPr="00276758">
        <w:rPr>
          <w:color w:val="000000" w:themeColor="text1"/>
          <w:szCs w:val="20"/>
          <w:vertAlign w:val="superscript"/>
        </w:rPr>
        <w:t>+</w:t>
      </w:r>
      <w:r w:rsidR="007E5118" w:rsidRPr="00276758">
        <w:rPr>
          <w:color w:val="000000" w:themeColor="text1"/>
          <w:szCs w:val="20"/>
        </w:rPr>
        <w:t>, CD19</w:t>
      </w:r>
      <w:r w:rsidR="007E5118" w:rsidRPr="00276758">
        <w:rPr>
          <w:color w:val="000000" w:themeColor="text1"/>
          <w:szCs w:val="20"/>
          <w:vertAlign w:val="superscript"/>
        </w:rPr>
        <w:t>+</w:t>
      </w:r>
      <w:r w:rsidR="007E5118" w:rsidRPr="00276758">
        <w:rPr>
          <w:color w:val="000000" w:themeColor="text1"/>
          <w:szCs w:val="20"/>
        </w:rPr>
        <w:t>, CD20</w:t>
      </w:r>
      <w:r w:rsidR="007E5118" w:rsidRPr="00276758">
        <w:rPr>
          <w:color w:val="000000" w:themeColor="text1"/>
          <w:szCs w:val="20"/>
          <w:vertAlign w:val="superscript"/>
        </w:rPr>
        <w:t>+</w:t>
      </w:r>
      <w:r w:rsidR="007E5118" w:rsidRPr="00276758">
        <w:rPr>
          <w:color w:val="000000" w:themeColor="text1"/>
          <w:szCs w:val="20"/>
        </w:rPr>
        <w:t>, CD34</w:t>
      </w:r>
      <w:r w:rsidR="007E5118" w:rsidRPr="00276758">
        <w:rPr>
          <w:color w:val="000000" w:themeColor="text1"/>
          <w:szCs w:val="20"/>
          <w:vertAlign w:val="superscript"/>
        </w:rPr>
        <w:t>+</w:t>
      </w:r>
      <w:r w:rsidR="007E5118" w:rsidRPr="00276758">
        <w:rPr>
          <w:color w:val="000000" w:themeColor="text1"/>
          <w:szCs w:val="20"/>
        </w:rPr>
        <w:t>, CD56</w:t>
      </w:r>
      <w:r w:rsidR="007E5118" w:rsidRPr="00276758">
        <w:rPr>
          <w:color w:val="000000" w:themeColor="text1"/>
          <w:szCs w:val="20"/>
          <w:vertAlign w:val="superscript"/>
        </w:rPr>
        <w:t>+</w:t>
      </w:r>
      <w:r w:rsidR="007E5118" w:rsidRPr="00276758">
        <w:rPr>
          <w:color w:val="000000" w:themeColor="text1"/>
          <w:szCs w:val="20"/>
        </w:rPr>
        <w:t xml:space="preserve">, Th1, Th2, and Th17 cells </w:t>
      </w:r>
      <w:r w:rsidR="00CA0923" w:rsidRPr="00276758">
        <w:rPr>
          <w:color w:val="000000" w:themeColor="text1"/>
          <w:szCs w:val="20"/>
        </w:rPr>
        <w:t xml:space="preserve">were </w:t>
      </w:r>
      <w:r w:rsidR="007E5118" w:rsidRPr="00276758">
        <w:rPr>
          <w:color w:val="000000" w:themeColor="text1"/>
          <w:szCs w:val="20"/>
        </w:rPr>
        <w:t xml:space="preserve">selected according to </w:t>
      </w:r>
      <w:r w:rsidR="00781772" w:rsidRPr="00276758">
        <w:rPr>
          <w:color w:val="000000" w:themeColor="text1"/>
          <w:szCs w:val="20"/>
        </w:rPr>
        <w:t>DNAseI hypersensitive sites</w:t>
      </w:r>
      <w:r w:rsidR="007E5118" w:rsidRPr="00276758">
        <w:rPr>
          <w:color w:val="000000" w:themeColor="text1"/>
          <w:szCs w:val="20"/>
        </w:rPr>
        <w:t xml:space="preserve"> </w:t>
      </w:r>
      <w:r w:rsidR="00781772" w:rsidRPr="00276758">
        <w:rPr>
          <w:color w:val="000000" w:themeColor="text1"/>
          <w:szCs w:val="20"/>
        </w:rPr>
        <w:t xml:space="preserve">(DHS) </w:t>
      </w:r>
      <w:r w:rsidR="007E5118" w:rsidRPr="00276758">
        <w:rPr>
          <w:color w:val="000000" w:themeColor="text1"/>
          <w:szCs w:val="20"/>
        </w:rPr>
        <w:t>data from the</w:t>
      </w:r>
      <w:r w:rsidR="00CA0923" w:rsidRPr="00276758">
        <w:rPr>
          <w:color w:val="000000" w:themeColor="text1"/>
          <w:szCs w:val="20"/>
        </w:rPr>
        <w:t xml:space="preserve"> ENCODE and NIH Roadmap Epigenomics projects.</w:t>
      </w:r>
      <w:r w:rsidR="00C576A0" w:rsidRPr="00276758">
        <w:rPr>
          <w:color w:val="000000" w:themeColor="text1"/>
          <w:szCs w:val="20"/>
          <w:vertAlign w:val="superscript"/>
        </w:rPr>
        <w:t>1</w:t>
      </w:r>
      <w:r w:rsidR="00CA0923" w:rsidRPr="00276758">
        <w:rPr>
          <w:color w:val="000000" w:themeColor="text1"/>
          <w:szCs w:val="20"/>
        </w:rPr>
        <w:t xml:space="preserve"> </w:t>
      </w:r>
      <w:r w:rsidRPr="00276758">
        <w:rPr>
          <w:color w:val="000000" w:themeColor="text1"/>
          <w:szCs w:val="20"/>
        </w:rPr>
        <w:t>The sequencing was performed using Illumina HiSeq 2000 instrument. The generated reads were aligned</w:t>
      </w:r>
      <w:r w:rsidRPr="00276758">
        <w:rPr>
          <w:color w:val="000000" w:themeColor="text1"/>
        </w:rPr>
        <w:t xml:space="preserve"> to the GRCh37/hg19 reference genome and processed with Genotype Analysis Tool Kit (GATK) v3.2-2 HaplotypeCaller tool as described previously</w:t>
      </w:r>
      <w:r w:rsidR="002E456F" w:rsidRPr="00276758">
        <w:rPr>
          <w:color w:val="000000" w:themeColor="text1"/>
          <w:vertAlign w:val="superscript"/>
        </w:rPr>
        <w:t>1</w:t>
      </w:r>
      <w:r w:rsidRPr="00276758">
        <w:rPr>
          <w:color w:val="000000" w:themeColor="text1"/>
        </w:rPr>
        <w:t>, producing aligned BAM, gVCF and VCF formatted files. The base quality score recalibration and SNP and INDEL discovery was performed using GATK v3.6-0 VariantRecalibrator and ApplyRecalibration tools</w:t>
      </w:r>
      <w:r w:rsidR="002E456F" w:rsidRPr="00276758">
        <w:rPr>
          <w:color w:val="000000" w:themeColor="text1"/>
          <w:vertAlign w:val="superscript"/>
        </w:rPr>
        <w:t>2,3</w:t>
      </w:r>
      <w:r w:rsidRPr="00276758">
        <w:rPr>
          <w:color w:val="000000" w:themeColor="text1"/>
        </w:rPr>
        <w:t xml:space="preserve"> according to the GATK Best Practices protocol</w:t>
      </w:r>
      <w:r w:rsidR="00B642D8" w:rsidRPr="00276758">
        <w:rPr>
          <w:color w:val="000000" w:themeColor="text1"/>
        </w:rPr>
        <w:t>s.</w:t>
      </w:r>
      <w:r w:rsidR="002E456F" w:rsidRPr="00276758">
        <w:rPr>
          <w:color w:val="000000" w:themeColor="text1"/>
          <w:vertAlign w:val="superscript"/>
        </w:rPr>
        <w:t>4</w:t>
      </w:r>
      <w:r w:rsidRPr="00276758">
        <w:rPr>
          <w:color w:val="000000" w:themeColor="text1"/>
        </w:rPr>
        <w:t xml:space="preserve"> The </w:t>
      </w:r>
      <w:r w:rsidRPr="00276758">
        <w:rPr>
          <w:i/>
          <w:color w:val="000000" w:themeColor="text1"/>
        </w:rPr>
        <w:t>ts_filter_level</w:t>
      </w:r>
      <w:r w:rsidRPr="00276758">
        <w:rPr>
          <w:color w:val="000000" w:themeColor="text1"/>
        </w:rPr>
        <w:t xml:space="preserve"> parameter was set to 99.0. The data was further filtered using hard cutoff values for </w:t>
      </w:r>
      <w:r w:rsidR="002E456F" w:rsidRPr="00276758">
        <w:rPr>
          <w:color w:val="000000" w:themeColor="text1"/>
        </w:rPr>
        <w:t xml:space="preserve">the </w:t>
      </w:r>
      <w:r w:rsidRPr="00276758">
        <w:rPr>
          <w:color w:val="000000" w:themeColor="text1"/>
        </w:rPr>
        <w:t xml:space="preserve">genotype quality value (GQ)&gt;18. The cutoff values were chosen based on maximizing genotype similarities between duplicated samples; the similarities of two duplicates were compared for each chromosome over varying values of DP and GQ while recording the proportion of discarded variants. The VCF-formatted sequence data was managed using R v3.3.3 </w:t>
      </w:r>
      <w:r w:rsidR="003862A4" w:rsidRPr="00276758">
        <w:rPr>
          <w:color w:val="000000" w:themeColor="text1"/>
        </w:rPr>
        <w:t>(</w:t>
      </w:r>
      <w:r w:rsidR="002E456F" w:rsidRPr="00276758">
        <w:rPr>
          <w:color w:val="000000" w:themeColor="text1"/>
        </w:rPr>
        <w:t xml:space="preserve">ref. </w:t>
      </w:r>
      <w:r w:rsidR="003862A4" w:rsidRPr="00276758">
        <w:rPr>
          <w:color w:val="000000" w:themeColor="text1"/>
        </w:rPr>
        <w:t>5)</w:t>
      </w:r>
      <w:r w:rsidRPr="00276758">
        <w:rPr>
          <w:color w:val="000000" w:themeColor="text1"/>
        </w:rPr>
        <w:t xml:space="preserve"> with the library seqminer v5.3 </w:t>
      </w:r>
      <w:r w:rsidR="0002368E" w:rsidRPr="00276758">
        <w:rPr>
          <w:color w:val="000000" w:themeColor="text1"/>
        </w:rPr>
        <w:t>(</w:t>
      </w:r>
      <w:r w:rsidR="002E456F" w:rsidRPr="00276758">
        <w:rPr>
          <w:color w:val="000000" w:themeColor="text1"/>
        </w:rPr>
        <w:t xml:space="preserve">ref. </w:t>
      </w:r>
      <w:r w:rsidR="0002368E" w:rsidRPr="00276758">
        <w:rPr>
          <w:color w:val="000000" w:themeColor="text1"/>
        </w:rPr>
        <w:t>6)</w:t>
      </w:r>
      <w:r w:rsidRPr="00276758">
        <w:rPr>
          <w:color w:val="000000" w:themeColor="text1"/>
        </w:rPr>
        <w:t xml:space="preserve">. After quality filtering, variants with minor allele frequency (MAF) below 5% were excluded. The variants were annotated with snpEff v4.2 </w:t>
      </w:r>
      <w:r w:rsidR="0002368E" w:rsidRPr="00276758">
        <w:rPr>
          <w:color w:val="000000" w:themeColor="text1"/>
        </w:rPr>
        <w:t>(</w:t>
      </w:r>
      <w:r w:rsidR="002E456F" w:rsidRPr="00276758">
        <w:rPr>
          <w:color w:val="000000" w:themeColor="text1"/>
        </w:rPr>
        <w:t xml:space="preserve">ref. </w:t>
      </w:r>
      <w:r w:rsidR="0002368E" w:rsidRPr="00276758">
        <w:rPr>
          <w:color w:val="000000" w:themeColor="text1"/>
        </w:rPr>
        <w:t>7)</w:t>
      </w:r>
      <w:r w:rsidRPr="00276758">
        <w:rPr>
          <w:color w:val="000000" w:themeColor="text1"/>
        </w:rPr>
        <w:t xml:space="preserve"> using default configuration with genome build GRCh37.75, the custom sequencing panel genomic intervals, and references </w:t>
      </w:r>
      <w:r w:rsidRPr="00276758">
        <w:rPr>
          <w:i/>
          <w:color w:val="000000" w:themeColor="text1"/>
        </w:rPr>
        <w:t>NHEK, CD4, GM12878, K562, NH-A, IMR90, HUVEC, HSMM</w:t>
      </w:r>
      <w:r w:rsidRPr="00276758">
        <w:rPr>
          <w:color w:val="000000" w:themeColor="text1"/>
        </w:rPr>
        <w:t xml:space="preserve">, and </w:t>
      </w:r>
      <w:r w:rsidRPr="00276758">
        <w:rPr>
          <w:i/>
          <w:color w:val="000000" w:themeColor="text1"/>
        </w:rPr>
        <w:lastRenderedPageBreak/>
        <w:t>HMEC</w:t>
      </w:r>
      <w:r w:rsidRPr="00276758">
        <w:rPr>
          <w:color w:val="000000" w:themeColor="text1"/>
        </w:rPr>
        <w:t xml:space="preserve">. The GATK tool CombineVariants with the parameter </w:t>
      </w:r>
      <w:r w:rsidRPr="00276758">
        <w:rPr>
          <w:i/>
          <w:color w:val="000000" w:themeColor="text1"/>
        </w:rPr>
        <w:t>genotypeMergeOptions</w:t>
      </w:r>
      <w:r w:rsidRPr="00276758">
        <w:rPr>
          <w:color w:val="000000" w:themeColor="text1"/>
        </w:rPr>
        <w:t xml:space="preserve"> set to </w:t>
      </w:r>
      <w:r w:rsidRPr="00276758">
        <w:rPr>
          <w:i/>
          <w:color w:val="000000" w:themeColor="text1"/>
        </w:rPr>
        <w:t>REQUIRE_UNIQUE</w:t>
      </w:r>
      <w:r w:rsidRPr="00276758">
        <w:rPr>
          <w:color w:val="000000" w:themeColor="text1"/>
        </w:rPr>
        <w:t xml:space="preserve"> was used to merge samples into a single VCF file. Positions not having variants relative to the reference genome were assumed to be the same as reference in the merged and filtered VCF. The GATK runs were performed with Oracle Java v1.8. </w:t>
      </w:r>
    </w:p>
    <w:p w:rsidR="004919E4" w:rsidRPr="00276758" w:rsidRDefault="004919E4" w:rsidP="004919E4">
      <w:pPr>
        <w:spacing w:line="480" w:lineRule="auto"/>
        <w:rPr>
          <w:color w:val="000000" w:themeColor="text1"/>
        </w:rPr>
      </w:pPr>
    </w:p>
    <w:p w:rsidR="004919E4" w:rsidRPr="00276758" w:rsidRDefault="004919E4" w:rsidP="004919E4">
      <w:pPr>
        <w:spacing w:line="480" w:lineRule="auto"/>
        <w:rPr>
          <w:b/>
          <w:color w:val="000000" w:themeColor="text1"/>
        </w:rPr>
      </w:pPr>
      <w:r w:rsidRPr="00276758">
        <w:rPr>
          <w:b/>
          <w:color w:val="000000" w:themeColor="text1"/>
        </w:rPr>
        <w:t>ImmunoChip genotyping</w:t>
      </w:r>
    </w:p>
    <w:p w:rsidR="004919E4" w:rsidRPr="00276758" w:rsidRDefault="004919E4" w:rsidP="004919E4">
      <w:pPr>
        <w:spacing w:line="480" w:lineRule="auto"/>
        <w:rPr>
          <w:color w:val="000000" w:themeColor="text1"/>
        </w:rPr>
      </w:pPr>
      <w:r w:rsidRPr="00276758">
        <w:rPr>
          <w:color w:val="000000" w:themeColor="text1"/>
        </w:rPr>
        <w:t>The cohort and genotyping has been described in detail previously</w:t>
      </w:r>
      <w:r w:rsidR="002E456F" w:rsidRPr="00276758">
        <w:rPr>
          <w:color w:val="000000" w:themeColor="text1"/>
          <w:vertAlign w:val="superscript"/>
        </w:rPr>
        <w:t>8</w:t>
      </w:r>
      <w:r w:rsidRPr="00276758">
        <w:rPr>
          <w:color w:val="000000" w:themeColor="text1"/>
        </w:rPr>
        <w:t>. In brief, the genotyping was performed using Immunochip (Illumina, USA) array, comprising 196524 variants, in 2013, at FIMM Technology Centre, Helsinki, Finland. The DNA samples were extracted from white blood cell fraction of peripheral blood samples. The autosomal genotype data was imputed with IMPUTE2 using 1000 Genomes Phase 3 as a phased reference panel. Pre-filtering of the variants and samples was completed by excluding individuals with missing genotype &gt;3%, variants with minor allele frequency (MAF) &lt;1%, variants with missing data rate &gt;5%, and variants having Hardy–Weinberg equilibrium P-value &lt;0.00001. Post-imputation filtering excluded variants having IMPUTE2 INFO-field measure of the observed statistical information &lt;0.5. After post-imputation filtering, 5041081 variants were included.</w:t>
      </w:r>
    </w:p>
    <w:p w:rsidR="004919E4" w:rsidRPr="00276758" w:rsidRDefault="004919E4" w:rsidP="004919E4">
      <w:pPr>
        <w:spacing w:line="480" w:lineRule="auto"/>
        <w:rPr>
          <w:color w:val="000000" w:themeColor="text1"/>
        </w:rPr>
      </w:pPr>
    </w:p>
    <w:p w:rsidR="004919E4" w:rsidRPr="00276758" w:rsidRDefault="004919E4" w:rsidP="004919E4">
      <w:pPr>
        <w:spacing w:line="480" w:lineRule="auto"/>
        <w:rPr>
          <w:b/>
          <w:color w:val="000000" w:themeColor="text1"/>
        </w:rPr>
      </w:pPr>
      <w:r w:rsidRPr="00276758">
        <w:rPr>
          <w:b/>
          <w:color w:val="000000" w:themeColor="text1"/>
        </w:rPr>
        <w:t xml:space="preserve">Association tests </w:t>
      </w:r>
    </w:p>
    <w:p w:rsidR="004919E4" w:rsidRPr="00276758" w:rsidRDefault="004919E4" w:rsidP="004919E4">
      <w:pPr>
        <w:spacing w:line="480" w:lineRule="auto"/>
        <w:rPr>
          <w:color w:val="000000" w:themeColor="text1"/>
        </w:rPr>
      </w:pPr>
      <w:r w:rsidRPr="00276758">
        <w:rPr>
          <w:color w:val="000000" w:themeColor="text1"/>
        </w:rPr>
        <w:t>Plink v1.90b3u/v1.90b4.1 (</w:t>
      </w:r>
      <w:r w:rsidRPr="00276758">
        <w:rPr>
          <w:rStyle w:val="monospace"/>
          <w:color w:val="000000" w:themeColor="text1"/>
        </w:rPr>
        <w:t>www.cog-genomics.org/plink/1.9/</w:t>
      </w:r>
      <w:r w:rsidRPr="00276758">
        <w:rPr>
          <w:color w:val="000000" w:themeColor="text1"/>
        </w:rPr>
        <w:t>)</w:t>
      </w:r>
      <w:r w:rsidR="002E456F" w:rsidRPr="00276758">
        <w:rPr>
          <w:color w:val="000000" w:themeColor="text1"/>
          <w:vertAlign w:val="superscript"/>
        </w:rPr>
        <w:t>9</w:t>
      </w:r>
      <w:r w:rsidRPr="00276758">
        <w:rPr>
          <w:color w:val="000000" w:themeColor="text1"/>
        </w:rPr>
        <w:t xml:space="preserve"> was used in SNP/INDEL association tests and related operations. The genotype VCF file was converted to biallelic format with the Plink function </w:t>
      </w:r>
      <w:r w:rsidRPr="00276758">
        <w:rPr>
          <w:i/>
          <w:color w:val="000000" w:themeColor="text1"/>
        </w:rPr>
        <w:t>biallelic-only</w:t>
      </w:r>
      <w:r w:rsidRPr="00276758">
        <w:rPr>
          <w:color w:val="000000" w:themeColor="text1"/>
        </w:rPr>
        <w:t xml:space="preserve">. Population structure principal component analysis was performed with Plink by first LD-pruning the genotype data using the function </w:t>
      </w:r>
      <w:r w:rsidRPr="00276758">
        <w:rPr>
          <w:i/>
          <w:color w:val="000000" w:themeColor="text1"/>
        </w:rPr>
        <w:t>indep-pairwise</w:t>
      </w:r>
      <w:r w:rsidRPr="00276758">
        <w:rPr>
          <w:color w:val="000000" w:themeColor="text1"/>
        </w:rPr>
        <w:t xml:space="preserve"> with parameter value </w:t>
      </w:r>
      <w:r w:rsidRPr="00276758">
        <w:rPr>
          <w:i/>
          <w:color w:val="000000" w:themeColor="text1"/>
        </w:rPr>
        <w:t>50 5 0.8</w:t>
      </w:r>
      <w:r w:rsidRPr="00276758">
        <w:rPr>
          <w:color w:val="000000" w:themeColor="text1"/>
        </w:rPr>
        <w:t xml:space="preserve">, and PCA was thereafter computed with the command </w:t>
      </w:r>
      <w:r w:rsidRPr="00276758">
        <w:rPr>
          <w:i/>
          <w:color w:val="000000" w:themeColor="text1"/>
        </w:rPr>
        <w:t>pca var-wts</w:t>
      </w:r>
      <w:r w:rsidRPr="00276758">
        <w:rPr>
          <w:color w:val="000000" w:themeColor="text1"/>
        </w:rPr>
        <w:t xml:space="preserve">. The output was </w:t>
      </w:r>
      <w:r w:rsidR="0051304A">
        <w:rPr>
          <w:color w:val="000000" w:themeColor="text1"/>
        </w:rPr>
        <w:t>analysed</w:t>
      </w:r>
      <w:r w:rsidRPr="00276758">
        <w:rPr>
          <w:color w:val="000000" w:themeColor="text1"/>
        </w:rPr>
        <w:t xml:space="preserve"> with R v3.3.3 </w:t>
      </w:r>
      <w:r w:rsidR="0002368E" w:rsidRPr="00276758">
        <w:rPr>
          <w:color w:val="000000" w:themeColor="text1"/>
        </w:rPr>
        <w:t>(5)</w:t>
      </w:r>
      <w:r w:rsidRPr="00276758">
        <w:rPr>
          <w:color w:val="000000" w:themeColor="text1"/>
        </w:rPr>
        <w:t xml:space="preserve">. The principal </w:t>
      </w:r>
      <w:r w:rsidRPr="00276758">
        <w:rPr>
          <w:color w:val="000000" w:themeColor="text1"/>
        </w:rPr>
        <w:lastRenderedPageBreak/>
        <w:t xml:space="preserve">components were plotted against their eigenvalues to visually identify a threshold where the explained variance reaches a stable level. </w:t>
      </w:r>
    </w:p>
    <w:p w:rsidR="004919E4" w:rsidRPr="00276758" w:rsidRDefault="004919E4" w:rsidP="004919E4">
      <w:pPr>
        <w:spacing w:line="480" w:lineRule="auto"/>
        <w:rPr>
          <w:color w:val="000000" w:themeColor="text1"/>
        </w:rPr>
      </w:pPr>
      <w:r w:rsidRPr="00276758">
        <w:rPr>
          <w:color w:val="000000" w:themeColor="text1"/>
        </w:rPr>
        <w:t xml:space="preserve">Available clinical metadata comprised variables known prior to determining relapse status, i.e. batch, hospital, transplantation date, diagnosis, graft type, conditioning regimen, sex, donor age, recipient age, transplantation sex direction (e.g. male-to-female) and cytomegalovirus (CMV) status. Categorical variables were transformed into numerical format with the R function </w:t>
      </w:r>
      <w:r w:rsidRPr="00276758">
        <w:rPr>
          <w:i/>
          <w:color w:val="000000" w:themeColor="text1"/>
        </w:rPr>
        <w:t>model.matrix</w:t>
      </w:r>
      <w:r w:rsidRPr="00276758">
        <w:rPr>
          <w:color w:val="000000" w:themeColor="text1"/>
        </w:rPr>
        <w:t xml:space="preserve">. </w:t>
      </w:r>
      <w:r w:rsidR="00E963F4" w:rsidRPr="00276758">
        <w:rPr>
          <w:color w:val="000000" w:themeColor="text1"/>
        </w:rPr>
        <w:t xml:space="preserve">Diagnosis was divided into seven categories: ALL, AML, CLL, MDS, MM, NHL and Other. The ‘Other’ category consisted of various diagnoses, i.e. CMML, DLBCL, TPLL, MF, mantle cell lymphoma, myeloma, Mb Hodgkin, CML, bphenotypic AL, follicular lymphoma and mastocytosis. </w:t>
      </w:r>
      <w:r w:rsidRPr="00276758">
        <w:rPr>
          <w:color w:val="000000" w:themeColor="text1"/>
        </w:rPr>
        <w:t xml:space="preserve">The variables and included principal components were tested for collinearity using Pearson’s correlation in R. After removing collinear variables, the remaining clinical variables and principal components were tested for association with relapse status with logistic regression using function </w:t>
      </w:r>
      <w:r w:rsidRPr="00276758">
        <w:rPr>
          <w:i/>
          <w:color w:val="000000" w:themeColor="text1"/>
        </w:rPr>
        <w:t xml:space="preserve">glm </w:t>
      </w:r>
      <w:r w:rsidRPr="00276758">
        <w:rPr>
          <w:color w:val="000000" w:themeColor="text1"/>
        </w:rPr>
        <w:t xml:space="preserve">in R. </w:t>
      </w:r>
    </w:p>
    <w:p w:rsidR="004919E4" w:rsidRPr="00276758" w:rsidRDefault="004919E4" w:rsidP="004919E4">
      <w:pPr>
        <w:spacing w:line="480" w:lineRule="auto"/>
        <w:rPr>
          <w:color w:val="000000" w:themeColor="text1"/>
        </w:rPr>
      </w:pPr>
      <w:r w:rsidRPr="00276758">
        <w:rPr>
          <w:color w:val="000000" w:themeColor="text1"/>
        </w:rPr>
        <w:t xml:space="preserve">The initial filtering step by genetic association against relapse status was performed with logistic regression using the Plink command </w:t>
      </w:r>
      <w:r w:rsidRPr="00276758">
        <w:rPr>
          <w:i/>
          <w:color w:val="000000" w:themeColor="text1"/>
        </w:rPr>
        <w:t>logistic genotypic</w:t>
      </w:r>
      <w:r w:rsidRPr="00276758">
        <w:rPr>
          <w:color w:val="000000" w:themeColor="text1"/>
        </w:rPr>
        <w:t xml:space="preserve"> with donor age, diagnosis and graft type as covariates. The regression test considered two genetic models, </w:t>
      </w:r>
      <w:r w:rsidRPr="00276758">
        <w:rPr>
          <w:i/>
          <w:color w:val="000000" w:themeColor="text1"/>
        </w:rPr>
        <w:t>viz</w:t>
      </w:r>
      <w:r w:rsidRPr="00276758">
        <w:rPr>
          <w:color w:val="000000" w:themeColor="text1"/>
        </w:rPr>
        <w:t xml:space="preserve">. additive and dominant/recessive effect. The test was run by systematically leaving one sample out in each iteration, thus producing an individual association output file for each subset of samples. </w:t>
      </w:r>
    </w:p>
    <w:p w:rsidR="004919E4" w:rsidRPr="00276758" w:rsidRDefault="004919E4" w:rsidP="004919E4">
      <w:pPr>
        <w:spacing w:line="480" w:lineRule="auto"/>
        <w:rPr>
          <w:color w:val="000000" w:themeColor="text1"/>
        </w:rPr>
      </w:pPr>
    </w:p>
    <w:p w:rsidR="004919E4" w:rsidRPr="00276758" w:rsidRDefault="004919E4" w:rsidP="004919E4">
      <w:pPr>
        <w:spacing w:line="480" w:lineRule="auto"/>
        <w:rPr>
          <w:b/>
          <w:color w:val="000000" w:themeColor="text1"/>
        </w:rPr>
      </w:pPr>
      <w:r w:rsidRPr="00276758">
        <w:rPr>
          <w:b/>
          <w:color w:val="000000" w:themeColor="text1"/>
        </w:rPr>
        <w:t>Machine learning modeling</w:t>
      </w:r>
    </w:p>
    <w:p w:rsidR="004919E4" w:rsidRPr="00276758" w:rsidRDefault="004919E4" w:rsidP="004919E4">
      <w:pPr>
        <w:spacing w:line="480" w:lineRule="auto"/>
        <w:rPr>
          <w:color w:val="000000" w:themeColor="text1"/>
        </w:rPr>
      </w:pPr>
      <w:r w:rsidRPr="00276758">
        <w:rPr>
          <w:color w:val="000000" w:themeColor="text1"/>
        </w:rPr>
        <w:t>The relapse status of left-out samples was predicted by training a Random forest</w:t>
      </w:r>
      <w:r w:rsidR="002E456F" w:rsidRPr="00276758">
        <w:rPr>
          <w:color w:val="000000" w:themeColor="text1"/>
          <w:vertAlign w:val="superscript"/>
        </w:rPr>
        <w:t>10</w:t>
      </w:r>
      <w:r w:rsidRPr="00276758">
        <w:rPr>
          <w:color w:val="000000" w:themeColor="text1"/>
        </w:rPr>
        <w:t xml:space="preserve"> classifier model implemented in the R library ranger v0.7.0 </w:t>
      </w:r>
      <w:r w:rsidR="0002368E" w:rsidRPr="00276758">
        <w:rPr>
          <w:color w:val="000000" w:themeColor="text1"/>
        </w:rPr>
        <w:t>(</w:t>
      </w:r>
      <w:r w:rsidR="002E456F" w:rsidRPr="00276758">
        <w:rPr>
          <w:color w:val="000000" w:themeColor="text1"/>
        </w:rPr>
        <w:t xml:space="preserve">ref. </w:t>
      </w:r>
      <w:r w:rsidR="0002368E" w:rsidRPr="00276758">
        <w:rPr>
          <w:color w:val="000000" w:themeColor="text1"/>
        </w:rPr>
        <w:t>11)</w:t>
      </w:r>
      <w:r w:rsidRPr="00276758">
        <w:rPr>
          <w:color w:val="000000" w:themeColor="text1"/>
        </w:rPr>
        <w:t xml:space="preserve"> using the same data folds generated in association testing as described above. The model was trained with probabilistic mode, tree number of 2500 and permutated importance. Weights in the model </w:t>
      </w:r>
      <w:r w:rsidRPr="00276758">
        <w:rPr>
          <w:color w:val="000000" w:themeColor="text1"/>
        </w:rPr>
        <w:lastRenderedPageBreak/>
        <w:t xml:space="preserve">were set according to the proportions cases and controls in each training dataset (e.g. case weights = 1–(relapsed/all)). The features used as predictors were selected by association </w:t>
      </w:r>
      <w:r w:rsidRPr="00276758">
        <w:rPr>
          <w:i/>
          <w:color w:val="000000" w:themeColor="text1"/>
        </w:rPr>
        <w:t>p</w:t>
      </w:r>
      <w:r w:rsidRPr="00276758">
        <w:rPr>
          <w:color w:val="000000" w:themeColor="text1"/>
        </w:rPr>
        <w:t>-value threshold of &lt;0.001 from each training set. The same features were then selected from the sample that was not included in the training set to predict the outcome using the fitted model. The procedure was repeated over all the training sets, producing a leave-one-out cross validation (LOOCV) prediction error estimate whereby feature selection and modeling were both performed within the LOOCV folds. Variable importances were recorded within each LOOCV fold. The general study setup is shown by Figure 1. The training was also performed in the same way by including all clinicial covariates together with genetic variants, and by including the clinical covariates only.</w:t>
      </w:r>
    </w:p>
    <w:p w:rsidR="004919E4" w:rsidRPr="00276758" w:rsidRDefault="004919E4" w:rsidP="004919E4">
      <w:pPr>
        <w:spacing w:line="480" w:lineRule="auto"/>
        <w:rPr>
          <w:color w:val="000000" w:themeColor="text1"/>
        </w:rPr>
      </w:pPr>
    </w:p>
    <w:p w:rsidR="004919E4" w:rsidRPr="00276758" w:rsidRDefault="004919E4" w:rsidP="004919E4">
      <w:pPr>
        <w:spacing w:line="480" w:lineRule="auto"/>
        <w:rPr>
          <w:b/>
          <w:color w:val="000000" w:themeColor="text1"/>
        </w:rPr>
      </w:pPr>
      <w:r w:rsidRPr="00276758">
        <w:rPr>
          <w:b/>
          <w:color w:val="000000" w:themeColor="text1"/>
        </w:rPr>
        <w:t>Evaluation of predictive performance</w:t>
      </w:r>
    </w:p>
    <w:p w:rsidR="004919E4" w:rsidRPr="00276758" w:rsidRDefault="004919E4" w:rsidP="004919E4">
      <w:pPr>
        <w:spacing w:line="480" w:lineRule="auto"/>
        <w:rPr>
          <w:color w:val="000000" w:themeColor="text1"/>
        </w:rPr>
      </w:pPr>
      <w:r w:rsidRPr="00276758">
        <w:rPr>
          <w:color w:val="000000" w:themeColor="text1"/>
        </w:rPr>
        <w:t xml:space="preserve">The predictive performance of the model was estimated by comparing the distributions of LOOCV predictions between the true relapsed and non-relapsed groups , and by calculating receiver operating characteristic (ROC) and area under the ROC curve (AUC) values for the predictions. The </w:t>
      </w:r>
      <w:r w:rsidRPr="00276758">
        <w:rPr>
          <w:i/>
          <w:color w:val="000000" w:themeColor="text1"/>
        </w:rPr>
        <w:t>p</w:t>
      </w:r>
      <w:r w:rsidRPr="00276758">
        <w:rPr>
          <w:color w:val="000000" w:themeColor="text1"/>
        </w:rPr>
        <w:t xml:space="preserve">-value between the relapse/no relapse prediction distributions was calculated with one-sided Mann-Whitney test. ROC and AUC values and AUC power at alpha level 0.01 </w:t>
      </w:r>
      <w:r w:rsidR="007306A5" w:rsidRPr="00276758">
        <w:rPr>
          <w:color w:val="000000" w:themeColor="text1"/>
        </w:rPr>
        <w:t xml:space="preserve">to estimate the type II error </w:t>
      </w:r>
      <w:r w:rsidRPr="00276758">
        <w:rPr>
          <w:color w:val="000000" w:themeColor="text1"/>
        </w:rPr>
        <w:t xml:space="preserve">were calculated using the R library pROC v1.9.1 </w:t>
      </w:r>
      <w:r w:rsidR="0002368E" w:rsidRPr="00276758">
        <w:rPr>
          <w:color w:val="000000" w:themeColor="text1"/>
        </w:rPr>
        <w:t>(</w:t>
      </w:r>
      <w:r w:rsidR="002E456F" w:rsidRPr="00276758">
        <w:rPr>
          <w:color w:val="000000" w:themeColor="text1"/>
        </w:rPr>
        <w:t xml:space="preserve">ref. </w:t>
      </w:r>
      <w:r w:rsidR="0002368E" w:rsidRPr="00276758">
        <w:rPr>
          <w:color w:val="000000" w:themeColor="text1"/>
        </w:rPr>
        <w:t>12)</w:t>
      </w:r>
      <w:r w:rsidRPr="00276758">
        <w:rPr>
          <w:color w:val="000000" w:themeColor="text1"/>
        </w:rPr>
        <w:t xml:space="preserve"> with default settings.</w:t>
      </w:r>
      <w:r w:rsidR="00E67FEF" w:rsidRPr="00276758">
        <w:rPr>
          <w:color w:val="000000" w:themeColor="text1"/>
        </w:rPr>
        <w:t xml:space="preserve"> The AUC 95% confidence intervals were computed with 2000 stratified bootstrap replicates. </w:t>
      </w:r>
      <w:r w:rsidRPr="00276758">
        <w:rPr>
          <w:color w:val="000000" w:themeColor="text1"/>
        </w:rPr>
        <w:t xml:space="preserve">The R library ROCR v1.0-7 </w:t>
      </w:r>
      <w:r w:rsidR="0002368E" w:rsidRPr="00276758">
        <w:rPr>
          <w:color w:val="000000" w:themeColor="text1"/>
        </w:rPr>
        <w:t>(</w:t>
      </w:r>
      <w:r w:rsidR="002E456F" w:rsidRPr="00276758">
        <w:rPr>
          <w:color w:val="000000" w:themeColor="text1"/>
        </w:rPr>
        <w:t xml:space="preserve">ref. </w:t>
      </w:r>
      <w:r w:rsidR="0002368E" w:rsidRPr="00276758">
        <w:rPr>
          <w:color w:val="000000" w:themeColor="text1"/>
        </w:rPr>
        <w:t>13)</w:t>
      </w:r>
      <w:r w:rsidRPr="00276758">
        <w:rPr>
          <w:color w:val="000000" w:themeColor="text1"/>
        </w:rPr>
        <w:t xml:space="preserve"> was used for calculating odds ratio (defined as (TP*TN)/(FP*FN)) over the range of predicted values. The results were plotted with R v3.3.3.</w:t>
      </w:r>
    </w:p>
    <w:p w:rsidR="004919E4" w:rsidRPr="00276758" w:rsidRDefault="004919E4" w:rsidP="004919E4">
      <w:pPr>
        <w:spacing w:line="480" w:lineRule="auto"/>
        <w:rPr>
          <w:color w:val="000000" w:themeColor="text1"/>
        </w:rPr>
      </w:pPr>
    </w:p>
    <w:p w:rsidR="004919E4" w:rsidRPr="00276758" w:rsidRDefault="004919E4" w:rsidP="004919E4">
      <w:pPr>
        <w:spacing w:line="480" w:lineRule="auto"/>
        <w:rPr>
          <w:b/>
          <w:color w:val="000000" w:themeColor="text1"/>
        </w:rPr>
      </w:pPr>
      <w:r w:rsidRPr="00276758">
        <w:rPr>
          <w:b/>
          <w:color w:val="000000" w:themeColor="text1"/>
        </w:rPr>
        <w:t>Variant ranking</w:t>
      </w:r>
    </w:p>
    <w:p w:rsidR="004919E4" w:rsidRPr="00276758" w:rsidRDefault="004919E4" w:rsidP="004919E4">
      <w:pPr>
        <w:spacing w:line="480" w:lineRule="auto"/>
        <w:rPr>
          <w:color w:val="000000" w:themeColor="text1"/>
        </w:rPr>
      </w:pPr>
      <w:r w:rsidRPr="00276758">
        <w:rPr>
          <w:color w:val="000000" w:themeColor="text1"/>
        </w:rPr>
        <w:lastRenderedPageBreak/>
        <w:t xml:space="preserve">The permutation-based variable importance metric for the Random forest model was computed within the LOOCV folds and plotted over the folds. Another permutation-based metric using all the samples was computed with the R library Boruta v5.2.0 </w:t>
      </w:r>
      <w:r w:rsidR="0002368E" w:rsidRPr="00276758">
        <w:rPr>
          <w:color w:val="000000" w:themeColor="text1"/>
        </w:rPr>
        <w:t>(</w:t>
      </w:r>
      <w:r w:rsidR="002E456F" w:rsidRPr="00276758">
        <w:rPr>
          <w:color w:val="000000" w:themeColor="text1"/>
        </w:rPr>
        <w:t xml:space="preserve">ref. </w:t>
      </w:r>
      <w:r w:rsidR="0002368E" w:rsidRPr="00276758">
        <w:rPr>
          <w:color w:val="000000" w:themeColor="text1"/>
        </w:rPr>
        <w:t>14)</w:t>
      </w:r>
      <w:r w:rsidRPr="00276758">
        <w:rPr>
          <w:color w:val="000000" w:themeColor="text1"/>
        </w:rPr>
        <w:t xml:space="preserve"> with default settings. The Boruta result was averaged over 20 iterations and recoded into numerical format (i.e. 0, 1, 2). Correlation between the two metrics was calculated. Variables having an average Boruta score &gt;1 and LOOCV importance distribution &gt;0 were considered important. </w:t>
      </w:r>
    </w:p>
    <w:p w:rsidR="004919E4" w:rsidRPr="00276758" w:rsidRDefault="004919E4" w:rsidP="004919E4">
      <w:pPr>
        <w:spacing w:line="480" w:lineRule="auto"/>
        <w:rPr>
          <w:color w:val="000000" w:themeColor="text1"/>
        </w:rPr>
      </w:pPr>
    </w:p>
    <w:p w:rsidR="004919E4" w:rsidRPr="00276758" w:rsidRDefault="004919E4" w:rsidP="004919E4">
      <w:pPr>
        <w:spacing w:line="480" w:lineRule="auto"/>
        <w:rPr>
          <w:b/>
          <w:color w:val="000000" w:themeColor="text1"/>
        </w:rPr>
      </w:pPr>
      <w:r w:rsidRPr="00276758">
        <w:rPr>
          <w:b/>
          <w:color w:val="000000" w:themeColor="text1"/>
        </w:rPr>
        <w:t>Variant annotation</w:t>
      </w:r>
    </w:p>
    <w:p w:rsidR="004919E4" w:rsidRPr="00276758" w:rsidRDefault="004919E4" w:rsidP="004919E4">
      <w:pPr>
        <w:spacing w:line="480" w:lineRule="auto"/>
        <w:rPr>
          <w:color w:val="000000" w:themeColor="text1"/>
        </w:rPr>
      </w:pPr>
      <w:r w:rsidRPr="00276758">
        <w:rPr>
          <w:color w:val="000000" w:themeColor="text1"/>
        </w:rPr>
        <w:t xml:space="preserve">The top predictive variants were examined with ENSEMBL GRCh37.p13 browser and the R library biomaRt v2.30.0 </w:t>
      </w:r>
      <w:r w:rsidR="002021F3" w:rsidRPr="00276758">
        <w:rPr>
          <w:color w:val="000000" w:themeColor="text1"/>
        </w:rPr>
        <w:t>(</w:t>
      </w:r>
      <w:r w:rsidR="002E456F" w:rsidRPr="00276758">
        <w:rPr>
          <w:color w:val="000000" w:themeColor="text1"/>
        </w:rPr>
        <w:t xml:space="preserve">ref. </w:t>
      </w:r>
      <w:r w:rsidR="002021F3" w:rsidRPr="00276758">
        <w:rPr>
          <w:color w:val="000000" w:themeColor="text1"/>
        </w:rPr>
        <w:t>15)</w:t>
      </w:r>
      <w:r w:rsidRPr="00276758">
        <w:rPr>
          <w:color w:val="000000" w:themeColor="text1"/>
        </w:rPr>
        <w:t xml:space="preserve"> to determine their possible localization to any gene. The list of genes associating with the top predictive variants (Table 2) was queried against a number of public databanks. ToppGene (https://toppgene.cchmc.org/)</w:t>
      </w:r>
      <w:r w:rsidR="002E456F" w:rsidRPr="00276758">
        <w:rPr>
          <w:color w:val="000000" w:themeColor="text1"/>
          <w:vertAlign w:val="superscript"/>
        </w:rPr>
        <w:t>16</w:t>
      </w:r>
      <w:r w:rsidRPr="00276758">
        <w:rPr>
          <w:color w:val="000000" w:themeColor="text1"/>
        </w:rPr>
        <w:t xml:space="preserve"> tool ToppFun with databases Pubmed and Interaction (Nov 2017 version) was employed with default settings to analyse the publication topics and interaction partners of the genes.</w:t>
      </w:r>
      <w:r w:rsidR="00BE724C" w:rsidRPr="00276758">
        <w:rPr>
          <w:color w:val="000000" w:themeColor="text1"/>
        </w:rPr>
        <w:t xml:space="preserve"> Interactions with Benjamini-</w:t>
      </w:r>
      <w:r w:rsidR="002E456F" w:rsidRPr="00276758">
        <w:rPr>
          <w:color w:val="000000" w:themeColor="text1"/>
        </w:rPr>
        <w:t>Hochberg adjusted p-value at &lt;0.</w:t>
      </w:r>
      <w:r w:rsidR="00BE724C" w:rsidRPr="00276758">
        <w:rPr>
          <w:color w:val="000000" w:themeColor="text1"/>
        </w:rPr>
        <w:t>05 were considered significant.</w:t>
      </w:r>
      <w:r w:rsidRPr="00276758">
        <w:rPr>
          <w:color w:val="000000" w:themeColor="text1"/>
        </w:rPr>
        <w:t xml:space="preserve"> The obtained significant interaction partner gene list was functionally annotated with Gene Ontology (GO) v1.2 using PANTHER (http://pantherdb.org/tools)</w:t>
      </w:r>
      <w:r w:rsidR="002E456F" w:rsidRPr="00276758">
        <w:rPr>
          <w:color w:val="000000" w:themeColor="text1"/>
          <w:vertAlign w:val="superscript"/>
        </w:rPr>
        <w:t>17</w:t>
      </w:r>
      <w:r w:rsidRPr="00276758">
        <w:rPr>
          <w:color w:val="000000" w:themeColor="text1"/>
        </w:rPr>
        <w:t xml:space="preserve"> overrepresentation test (release 20170413) with GO database release 2017-10-23 and all </w:t>
      </w:r>
      <w:r w:rsidRPr="00276758">
        <w:rPr>
          <w:i/>
          <w:color w:val="000000" w:themeColor="text1"/>
        </w:rPr>
        <w:t>H.sapiens</w:t>
      </w:r>
      <w:r w:rsidRPr="00276758">
        <w:rPr>
          <w:color w:val="000000" w:themeColor="text1"/>
        </w:rPr>
        <w:t xml:space="preserve"> genes as a reference. Within the PANTHER GO analysis, the GO Biological Process Complete data was used for annotating the gene list.</w:t>
      </w:r>
      <w:r w:rsidR="00BE724C" w:rsidRPr="00276758">
        <w:rPr>
          <w:color w:val="000000" w:themeColor="text1"/>
        </w:rPr>
        <w:t xml:space="preserve"> Bonferroni adjusted p-values &lt;0.05 were considered significant.</w:t>
      </w:r>
      <w:r w:rsidRPr="00276758">
        <w:rPr>
          <w:color w:val="000000" w:themeColor="text1"/>
        </w:rPr>
        <w:t xml:space="preserve"> The top variant gene list was also interrogated against m RNA expression in blood cancer using  EMBL-EBI Expression Atlas (https://www.ebi.ac.uk/gxa/genes)</w:t>
      </w:r>
      <w:r w:rsidR="002E456F" w:rsidRPr="00276758">
        <w:rPr>
          <w:color w:val="000000" w:themeColor="text1"/>
          <w:vertAlign w:val="superscript"/>
        </w:rPr>
        <w:t>18</w:t>
      </w:r>
      <w:r w:rsidRPr="00276758">
        <w:rPr>
          <w:color w:val="000000" w:themeColor="text1"/>
        </w:rPr>
        <w:t xml:space="preserve"> Pan-Cancer Analysis of Whole Genomes – Blood gene expression subset. Another mRNA database used was the Human Protein Atlas (https://www.proteinatlas.org)</w:t>
      </w:r>
      <w:r w:rsidR="002E456F" w:rsidRPr="00276758">
        <w:rPr>
          <w:color w:val="000000" w:themeColor="text1"/>
          <w:vertAlign w:val="superscript"/>
        </w:rPr>
        <w:t>19</w:t>
      </w:r>
      <w:r w:rsidRPr="00276758">
        <w:rPr>
          <w:color w:val="000000" w:themeColor="text1"/>
        </w:rPr>
        <w:t xml:space="preserve"> cell line dataset, from which blood </w:t>
      </w:r>
      <w:r w:rsidRPr="00276758">
        <w:rPr>
          <w:color w:val="000000" w:themeColor="text1"/>
        </w:rPr>
        <w:lastRenderedPageBreak/>
        <w:t xml:space="preserve">cancer cell lines (REH, MOLT-4, RPMI-8226, U-266/70, Karpas-707, U-266/84, THP-1, NB-4, HMC-1, HL-60, HEL) expression data were included. PubMed was queried with the search term “((leukemia) OR lymphoma) OR myeloma” and abstracts of the results were downloaded and searched with the Linux command line tool </w:t>
      </w:r>
      <w:r w:rsidRPr="00276758">
        <w:rPr>
          <w:i/>
          <w:color w:val="000000" w:themeColor="text1"/>
        </w:rPr>
        <w:t>grep</w:t>
      </w:r>
      <w:r w:rsidRPr="00276758">
        <w:rPr>
          <w:color w:val="000000" w:themeColor="text1"/>
        </w:rPr>
        <w:t xml:space="preserve"> to find matches against the gene list. Furthermore, cancer gene databases allOnco v3 (https://www.bushmanlab.org/links/genelists)</w:t>
      </w:r>
      <w:r w:rsidR="002E456F" w:rsidRPr="00276758">
        <w:rPr>
          <w:color w:val="000000" w:themeColor="text1"/>
          <w:vertAlign w:val="superscript"/>
        </w:rPr>
        <w:t>20-24</w:t>
      </w:r>
      <w:r w:rsidRPr="00276758">
        <w:rPr>
          <w:color w:val="000000" w:themeColor="text1"/>
        </w:rPr>
        <w:t>, Tsgene v2.0 (https://bioinfo.uth.edu/TSGene/download.cgi)</w:t>
      </w:r>
      <w:r w:rsidR="002E456F" w:rsidRPr="00276758">
        <w:rPr>
          <w:color w:val="000000" w:themeColor="text1"/>
          <w:vertAlign w:val="superscript"/>
        </w:rPr>
        <w:t>25</w:t>
      </w:r>
      <w:r w:rsidRPr="00276758">
        <w:rPr>
          <w:color w:val="000000" w:themeColor="text1"/>
        </w:rPr>
        <w:t>, COSMIC v82 (https://cancer.sanger.ac.uk/cosmic)</w:t>
      </w:r>
      <w:r w:rsidR="002E456F" w:rsidRPr="00276758">
        <w:rPr>
          <w:color w:val="000000" w:themeColor="text1"/>
          <w:vertAlign w:val="superscript"/>
        </w:rPr>
        <w:t>26</w:t>
      </w:r>
      <w:r w:rsidRPr="00276758">
        <w:rPr>
          <w:color w:val="000000" w:themeColor="text1"/>
        </w:rPr>
        <w:t>, and CCGD (https://ccgd-starrlab.oit.umn.edu/download.php)</w:t>
      </w:r>
      <w:r w:rsidR="002E456F" w:rsidRPr="00276758">
        <w:rPr>
          <w:color w:val="000000" w:themeColor="text1"/>
          <w:vertAlign w:val="superscript"/>
        </w:rPr>
        <w:t>27</w:t>
      </w:r>
      <w:r w:rsidRPr="00276758">
        <w:rPr>
          <w:color w:val="000000" w:themeColor="text1"/>
        </w:rPr>
        <w:t xml:space="preserve"> were queried for presence of the top genes. The data were managed, </w:t>
      </w:r>
      <w:r w:rsidR="0051304A">
        <w:rPr>
          <w:color w:val="000000" w:themeColor="text1"/>
        </w:rPr>
        <w:t>analysed</w:t>
      </w:r>
      <w:r w:rsidRPr="00276758">
        <w:rPr>
          <w:color w:val="000000" w:themeColor="text1"/>
        </w:rPr>
        <w:t xml:space="preserve"> and plotted with R v3.3.3.</w:t>
      </w:r>
    </w:p>
    <w:p w:rsidR="004919E4" w:rsidRPr="00276758" w:rsidRDefault="004919E4" w:rsidP="004919E4">
      <w:pPr>
        <w:spacing w:line="480" w:lineRule="auto"/>
        <w:rPr>
          <w:color w:val="000000" w:themeColor="text1"/>
        </w:rPr>
      </w:pPr>
    </w:p>
    <w:p w:rsidR="00E53FF8" w:rsidRPr="00276758" w:rsidRDefault="00E53FF8" w:rsidP="00E53FF8">
      <w:pPr>
        <w:spacing w:line="480" w:lineRule="auto"/>
        <w:rPr>
          <w:b/>
          <w:color w:val="000000" w:themeColor="text1"/>
        </w:rPr>
      </w:pPr>
      <w:r w:rsidRPr="00276758">
        <w:rPr>
          <w:b/>
          <w:color w:val="000000" w:themeColor="text1"/>
        </w:rPr>
        <w:t>Replication</w:t>
      </w:r>
    </w:p>
    <w:p w:rsidR="00E53FF8" w:rsidRPr="00FB4890" w:rsidRDefault="00E53FF8" w:rsidP="00E53FF8">
      <w:pPr>
        <w:spacing w:line="480" w:lineRule="auto"/>
      </w:pPr>
      <w:r w:rsidRPr="00276758">
        <w:rPr>
          <w:color w:val="000000" w:themeColor="text1"/>
        </w:rPr>
        <w:t xml:space="preserve">To evaluate the results with an independent set of patients, cohorts of 258 Finnish and 265 Spanish HSCT patients with a sibling donor genotyped with </w:t>
      </w:r>
      <w:r w:rsidR="00FB4890">
        <w:rPr>
          <w:color w:val="000000" w:themeColor="text1"/>
        </w:rPr>
        <w:t xml:space="preserve">microarray </w:t>
      </w:r>
      <w:r w:rsidRPr="00276758">
        <w:rPr>
          <w:color w:val="000000" w:themeColor="text1"/>
        </w:rPr>
        <w:t xml:space="preserve">were </w:t>
      </w:r>
      <w:r w:rsidR="0051304A">
        <w:rPr>
          <w:color w:val="000000" w:themeColor="text1"/>
        </w:rPr>
        <w:t>analysed</w:t>
      </w:r>
      <w:r w:rsidRPr="00276758">
        <w:rPr>
          <w:color w:val="000000" w:themeColor="text1"/>
        </w:rPr>
        <w:t xml:space="preserve">. None of these patients were included in the primary </w:t>
      </w:r>
      <w:r w:rsidR="00FB4890">
        <w:rPr>
          <w:color w:val="000000" w:themeColor="text1"/>
        </w:rPr>
        <w:t xml:space="preserve">discovery </w:t>
      </w:r>
      <w:r w:rsidRPr="00276758">
        <w:rPr>
          <w:color w:val="000000" w:themeColor="text1"/>
        </w:rPr>
        <w:t>cohort. The cohorts and genotyping have been described previously in detai</w:t>
      </w:r>
      <w:r w:rsidR="002E456F" w:rsidRPr="00276758">
        <w:rPr>
          <w:color w:val="000000" w:themeColor="text1"/>
        </w:rPr>
        <w:t>l.</w:t>
      </w:r>
      <w:r w:rsidR="002E456F" w:rsidRPr="00276758">
        <w:rPr>
          <w:color w:val="000000" w:themeColor="text1"/>
          <w:vertAlign w:val="superscript"/>
        </w:rPr>
        <w:t>8</w:t>
      </w:r>
      <w:r w:rsidRPr="00276758">
        <w:rPr>
          <w:color w:val="000000" w:themeColor="text1"/>
        </w:rPr>
        <w:t xml:space="preserve"> The top predictive genetic variants from the discovery cohort were matched to the imputed IC SNPs to extract the available genotypes for analysis. Variants missing genotype in the majority of subjects were removed to eliminate excess missing values. The found SNPs in the order of numbers of missing genotypes are given in Supplementary Table 1. The variants remaining after removing missing genotypes were subjected to LOOCV based Random forest modeling and prediction</w:t>
      </w:r>
      <w:r w:rsidR="00B922C7" w:rsidRPr="00276758">
        <w:rPr>
          <w:color w:val="000000" w:themeColor="text1"/>
        </w:rPr>
        <w:t xml:space="preserve"> with </w:t>
      </w:r>
      <w:r w:rsidR="000530C8" w:rsidRPr="00276758">
        <w:rPr>
          <w:color w:val="000000" w:themeColor="text1"/>
        </w:rPr>
        <w:t xml:space="preserve">the </w:t>
      </w:r>
      <w:r w:rsidR="00B922C7" w:rsidRPr="00276758">
        <w:rPr>
          <w:i/>
          <w:color w:val="000000" w:themeColor="text1"/>
        </w:rPr>
        <w:t>mtry</w:t>
      </w:r>
      <w:r w:rsidR="00B922C7" w:rsidRPr="00276758">
        <w:rPr>
          <w:color w:val="000000" w:themeColor="text1"/>
        </w:rPr>
        <w:t xml:space="preserve"> parameter set to</w:t>
      </w:r>
      <w:r w:rsidR="00652778" w:rsidRPr="00276758">
        <w:rPr>
          <w:color w:val="000000" w:themeColor="text1"/>
        </w:rPr>
        <w:t xml:space="preserve"> </w:t>
      </w:r>
      <w:r w:rsidR="003D511A" w:rsidRPr="00276758">
        <w:rPr>
          <w:color w:val="000000" w:themeColor="text1"/>
        </w:rPr>
        <w:t xml:space="preserve">the </w:t>
      </w:r>
      <w:r w:rsidR="00652778" w:rsidRPr="00276758">
        <w:rPr>
          <w:color w:val="000000" w:themeColor="text1"/>
        </w:rPr>
        <w:t>same value as the number of SNPs</w:t>
      </w:r>
      <w:r w:rsidRPr="00276758">
        <w:rPr>
          <w:color w:val="000000" w:themeColor="text1"/>
        </w:rPr>
        <w:t xml:space="preserve">. The data were </w:t>
      </w:r>
      <w:r w:rsidR="0051304A">
        <w:rPr>
          <w:color w:val="000000" w:themeColor="text1"/>
        </w:rPr>
        <w:t>analysed</w:t>
      </w:r>
      <w:r w:rsidRPr="00276758">
        <w:rPr>
          <w:color w:val="000000" w:themeColor="text1"/>
        </w:rPr>
        <w:t xml:space="preserve"> with different numbers of variants removed to estimate the robustness of the </w:t>
      </w:r>
      <w:r w:rsidRPr="00FB4890">
        <w:t xml:space="preserve">approach to variant removal. </w:t>
      </w:r>
    </w:p>
    <w:p w:rsidR="00FB4890" w:rsidRDefault="00FB4890" w:rsidP="004919E4">
      <w:pPr>
        <w:spacing w:line="480" w:lineRule="auto"/>
      </w:pPr>
      <w:r>
        <w:lastRenderedPageBreak/>
        <w:t xml:space="preserve">A second independent Finnish cohort was </w:t>
      </w:r>
      <w:r w:rsidR="0051304A">
        <w:t>analysed</w:t>
      </w:r>
      <w:r>
        <w:t xml:space="preserve"> to further evaluate the predictive capacity of the top variants in the same population. This </w:t>
      </w:r>
      <w:r w:rsidRPr="00FB4890">
        <w:t>cohort initially consisted of 127 patients with a sibling HSCT donor. The ethical approvals and informed consent described above apply to this cohort as well. All recipients underwent allogeneic HSCT at Helsinki or Turku University Hospital transplantation centers, Finland, between years 2004 and 2016. Two patients were excluded before analysis on grounds of diagnosis (aplastic anemia and Mb Wald). The most common diagnoses were  AML (33%), ALL (17%), MM (15%) and MDS (12%). GvHD prevention and other treatment procedures were comparable to the discovery cohort. HLA typing and DNA sample collection and processing were performed as described above for the first replication cohort. The used genotyping platform was Infinium® ImmunoArray-24 v2.0 (Illumina), comprising 253702 markers. Genotyping and data preprocessing were performed as described above for the first replication cohort. Ungenotyped markers were imputed using Beagle v5.0</w:t>
      </w:r>
      <w:r>
        <w:t xml:space="preserve"> (ref. 28)</w:t>
      </w:r>
      <w:r w:rsidRPr="00FB4890">
        <w:t xml:space="preserve"> with default settings, and probabilistic genotype estimates from the imputation were used in downstream analyses. As with the first replication cohort, the imputed markers were quality filtered to exclude unreliable markers. Imputation was considered low-quality if allele frequencies significantly deviated from the discovery cohort. Two filtering thresholds based on genotype st</w:t>
      </w:r>
      <w:r w:rsidR="000E437F">
        <w:t>andard deviation were used: &lt;0.3</w:t>
      </w:r>
      <w:r w:rsidRPr="00FB4890">
        <w:t xml:space="preserve"> </w:t>
      </w:r>
      <w:r w:rsidR="000E437F">
        <w:t xml:space="preserve">leaving the variants </w:t>
      </w:r>
      <w:r w:rsidR="000E437F" w:rsidRPr="000E437F">
        <w:t>rs599115, rs1065375, rs910500, rs11585739, rs4846913, rs1432297, rs35194171, rs35741374, rs1177205, rs1177206, rs1177207, rs750026, rs750027, rs842625, rs842631, rs11678404, rs3848858, rs9405201, rs17309827, rs10456096</w:t>
      </w:r>
      <w:r w:rsidR="000E437F">
        <w:t xml:space="preserve"> and &lt;0.2 leaving the same variants plus </w:t>
      </w:r>
      <w:r w:rsidR="000E437F" w:rsidRPr="000E437F">
        <w:t>rs4367936, rs35927656, rs12543811</w:t>
      </w:r>
      <w:r w:rsidR="000E437F">
        <w:t xml:space="preserve">. The </w:t>
      </w:r>
      <w:r w:rsidR="000E437F" w:rsidRPr="000E437F">
        <w:t xml:space="preserve"> </w:t>
      </w:r>
      <w:r w:rsidRPr="00FB4890">
        <w:t>The predictive modeling was performed as described above for the first replication cohort. The results are shown by Figure 2c.</w:t>
      </w:r>
    </w:p>
    <w:p w:rsidR="00FB4890" w:rsidRPr="00FB4890" w:rsidRDefault="00FB4890" w:rsidP="004919E4">
      <w:pPr>
        <w:spacing w:line="480" w:lineRule="auto"/>
      </w:pPr>
    </w:p>
    <w:p w:rsidR="00FB4890" w:rsidRPr="00FB4890" w:rsidRDefault="00FB4890" w:rsidP="004919E4">
      <w:pPr>
        <w:spacing w:line="480" w:lineRule="auto"/>
        <w:rPr>
          <w:b/>
        </w:rPr>
      </w:pPr>
    </w:p>
    <w:p w:rsidR="00666E42" w:rsidRPr="00276758" w:rsidRDefault="00666E42" w:rsidP="00666E42">
      <w:pPr>
        <w:spacing w:line="480" w:lineRule="auto"/>
        <w:rPr>
          <w:b/>
          <w:color w:val="000000" w:themeColor="text1"/>
        </w:rPr>
      </w:pPr>
      <w:r w:rsidRPr="00276758">
        <w:rPr>
          <w:b/>
          <w:color w:val="000000" w:themeColor="text1"/>
        </w:rPr>
        <w:lastRenderedPageBreak/>
        <w:t>Analysis of individual diagnoses</w:t>
      </w:r>
    </w:p>
    <w:p w:rsidR="009171CE" w:rsidRPr="00276758" w:rsidRDefault="009171CE" w:rsidP="004919E4">
      <w:pPr>
        <w:spacing w:line="480" w:lineRule="auto"/>
        <w:rPr>
          <w:color w:val="000000" w:themeColor="text1"/>
        </w:rPr>
      </w:pPr>
      <w:r w:rsidRPr="00276758">
        <w:rPr>
          <w:color w:val="000000" w:themeColor="text1"/>
        </w:rPr>
        <w:t xml:space="preserve">AML patients </w:t>
      </w:r>
      <w:r w:rsidR="004261CB" w:rsidRPr="00276758">
        <w:rPr>
          <w:color w:val="000000" w:themeColor="text1"/>
        </w:rPr>
        <w:t xml:space="preserve">(n=55) </w:t>
      </w:r>
      <w:r w:rsidRPr="00276758">
        <w:rPr>
          <w:color w:val="000000" w:themeColor="text1"/>
        </w:rPr>
        <w:t xml:space="preserve">were extracted from the full dataset and </w:t>
      </w:r>
      <w:r w:rsidR="0051304A">
        <w:rPr>
          <w:color w:val="000000" w:themeColor="text1"/>
        </w:rPr>
        <w:t>analysed</w:t>
      </w:r>
      <w:r w:rsidRPr="00276758">
        <w:rPr>
          <w:color w:val="000000" w:themeColor="text1"/>
        </w:rPr>
        <w:t xml:space="preserve"> as a </w:t>
      </w:r>
      <w:r w:rsidR="00FF53B6" w:rsidRPr="00276758">
        <w:rPr>
          <w:color w:val="000000" w:themeColor="text1"/>
        </w:rPr>
        <w:t xml:space="preserve">separate group </w:t>
      </w:r>
      <w:r w:rsidRPr="00276758">
        <w:rPr>
          <w:color w:val="000000" w:themeColor="text1"/>
        </w:rPr>
        <w:t xml:space="preserve">to evaluate </w:t>
      </w:r>
      <w:r w:rsidR="00917501" w:rsidRPr="00276758">
        <w:rPr>
          <w:color w:val="000000" w:themeColor="text1"/>
        </w:rPr>
        <w:t>whet</w:t>
      </w:r>
      <w:r w:rsidR="00F1791D" w:rsidRPr="00276758">
        <w:rPr>
          <w:color w:val="000000" w:themeColor="text1"/>
        </w:rPr>
        <w:t>h</w:t>
      </w:r>
      <w:r w:rsidR="00917501" w:rsidRPr="00276758">
        <w:rPr>
          <w:color w:val="000000" w:themeColor="text1"/>
        </w:rPr>
        <w:t>er</w:t>
      </w:r>
      <w:r w:rsidR="00B62027" w:rsidRPr="00276758">
        <w:rPr>
          <w:color w:val="000000" w:themeColor="text1"/>
        </w:rPr>
        <w:t xml:space="preserve"> limiting to a single diagnosis </w:t>
      </w:r>
      <w:r w:rsidR="00917501" w:rsidRPr="00276758">
        <w:rPr>
          <w:color w:val="000000" w:themeColor="text1"/>
        </w:rPr>
        <w:t>affects</w:t>
      </w:r>
      <w:r w:rsidRPr="00276758">
        <w:rPr>
          <w:color w:val="000000" w:themeColor="text1"/>
        </w:rPr>
        <w:t xml:space="preserve"> predictive performance</w:t>
      </w:r>
      <w:r w:rsidR="00B62027" w:rsidRPr="00276758">
        <w:rPr>
          <w:color w:val="000000" w:themeColor="text1"/>
        </w:rPr>
        <w:t xml:space="preserve">. </w:t>
      </w:r>
      <w:r w:rsidR="009F4F7E" w:rsidRPr="00276758">
        <w:rPr>
          <w:color w:val="000000" w:themeColor="text1"/>
        </w:rPr>
        <w:t xml:space="preserve">AML was selected because it was the largest diagnosis group. </w:t>
      </w:r>
      <w:r w:rsidR="00B62027" w:rsidRPr="00276758">
        <w:rPr>
          <w:color w:val="000000" w:themeColor="text1"/>
        </w:rPr>
        <w:t>The analysis was carried out as descr</w:t>
      </w:r>
      <w:r w:rsidR="00A765F2" w:rsidRPr="00276758">
        <w:rPr>
          <w:color w:val="000000" w:themeColor="text1"/>
        </w:rPr>
        <w:t>ibed above</w:t>
      </w:r>
      <w:r w:rsidR="008950B0" w:rsidRPr="00276758">
        <w:rPr>
          <w:color w:val="000000" w:themeColor="text1"/>
        </w:rPr>
        <w:t xml:space="preserve"> for discovery and replication cohorts</w:t>
      </w:r>
      <w:r w:rsidR="00A765F2" w:rsidRPr="00276758">
        <w:rPr>
          <w:color w:val="000000" w:themeColor="text1"/>
        </w:rPr>
        <w:t xml:space="preserve">, except for LOOCV variant selection step where </w:t>
      </w:r>
      <w:r w:rsidR="006C5BB9" w:rsidRPr="00276758">
        <w:rPr>
          <w:color w:val="000000" w:themeColor="text1"/>
        </w:rPr>
        <w:t xml:space="preserve">the </w:t>
      </w:r>
      <w:r w:rsidR="0042291C" w:rsidRPr="00276758">
        <w:rPr>
          <w:color w:val="000000" w:themeColor="text1"/>
        </w:rPr>
        <w:t>diagnosis covariate was not used</w:t>
      </w:r>
      <w:r w:rsidR="00A765F2" w:rsidRPr="00276758">
        <w:rPr>
          <w:color w:val="000000" w:themeColor="text1"/>
        </w:rPr>
        <w:t>.</w:t>
      </w:r>
      <w:r w:rsidR="00D87F41" w:rsidRPr="00276758">
        <w:rPr>
          <w:color w:val="000000" w:themeColor="text1"/>
        </w:rPr>
        <w:t xml:space="preserve"> The results are</w:t>
      </w:r>
      <w:r w:rsidR="00811B5A">
        <w:rPr>
          <w:color w:val="000000" w:themeColor="text1"/>
        </w:rPr>
        <w:t xml:space="preserve"> given in Supplementary Figure 7</w:t>
      </w:r>
      <w:r w:rsidR="00D87F41" w:rsidRPr="00276758">
        <w:rPr>
          <w:color w:val="000000" w:themeColor="text1"/>
        </w:rPr>
        <w:t>.</w:t>
      </w:r>
      <w:r w:rsidR="001B2E72" w:rsidRPr="00276758">
        <w:rPr>
          <w:color w:val="000000" w:themeColor="text1"/>
        </w:rPr>
        <w:t xml:space="preserve"> </w:t>
      </w:r>
      <w:r w:rsidR="00FF53B6" w:rsidRPr="00276758">
        <w:rPr>
          <w:color w:val="000000" w:themeColor="text1"/>
        </w:rPr>
        <w:t xml:space="preserve">To further define the impact of individual diagnoses on predictive performance, </w:t>
      </w:r>
      <w:r w:rsidR="00A53F29" w:rsidRPr="00276758">
        <w:rPr>
          <w:color w:val="000000" w:themeColor="text1"/>
        </w:rPr>
        <w:t>t</w:t>
      </w:r>
      <w:r w:rsidR="00D17D1B" w:rsidRPr="00276758">
        <w:rPr>
          <w:color w:val="000000" w:themeColor="text1"/>
        </w:rPr>
        <w:t xml:space="preserve">he original discovery cohort </w:t>
      </w:r>
      <w:r w:rsidR="00A53F29" w:rsidRPr="00276758">
        <w:rPr>
          <w:color w:val="000000" w:themeColor="text1"/>
        </w:rPr>
        <w:t xml:space="preserve">result </w:t>
      </w:r>
      <w:r w:rsidR="00D17D1B" w:rsidRPr="00276758">
        <w:rPr>
          <w:color w:val="000000" w:themeColor="text1"/>
        </w:rPr>
        <w:t>consisting of heterogen</w:t>
      </w:r>
      <w:r w:rsidR="000E7D8F">
        <w:rPr>
          <w:color w:val="000000" w:themeColor="text1"/>
        </w:rPr>
        <w:t>e</w:t>
      </w:r>
      <w:r w:rsidR="00D17D1B" w:rsidRPr="00276758">
        <w:rPr>
          <w:color w:val="000000" w:themeColor="text1"/>
        </w:rPr>
        <w:t>ous malignancies was factorised into diagnosis components</w:t>
      </w:r>
      <w:r w:rsidR="00A9156F" w:rsidRPr="00276758">
        <w:rPr>
          <w:color w:val="000000" w:themeColor="text1"/>
        </w:rPr>
        <w:t xml:space="preserve">. </w:t>
      </w:r>
      <w:r w:rsidR="00B3673F" w:rsidRPr="00276758">
        <w:rPr>
          <w:color w:val="000000" w:themeColor="text1"/>
        </w:rPr>
        <w:t>The diagnosis groups</w:t>
      </w:r>
      <w:r w:rsidR="006C5BB9" w:rsidRPr="00276758">
        <w:rPr>
          <w:color w:val="000000" w:themeColor="text1"/>
        </w:rPr>
        <w:t xml:space="preserve"> </w:t>
      </w:r>
      <w:r w:rsidR="00B3673F" w:rsidRPr="00276758">
        <w:rPr>
          <w:color w:val="000000" w:themeColor="text1"/>
        </w:rPr>
        <w:t xml:space="preserve">were defined as described above for covariate analysis. </w:t>
      </w:r>
      <w:r w:rsidR="00A53F29" w:rsidRPr="00276758">
        <w:rPr>
          <w:color w:val="000000" w:themeColor="text1"/>
        </w:rPr>
        <w:t>The results are</w:t>
      </w:r>
      <w:r w:rsidR="00811B5A">
        <w:rPr>
          <w:color w:val="000000" w:themeColor="text1"/>
        </w:rPr>
        <w:t xml:space="preserve"> given in Supplementary Figure 8</w:t>
      </w:r>
      <w:r w:rsidR="00A53F29" w:rsidRPr="00276758">
        <w:rPr>
          <w:color w:val="000000" w:themeColor="text1"/>
        </w:rPr>
        <w:t>.</w:t>
      </w:r>
    </w:p>
    <w:p w:rsidR="009171CE" w:rsidRPr="00276758" w:rsidRDefault="009171CE" w:rsidP="004919E4">
      <w:pPr>
        <w:spacing w:line="480" w:lineRule="auto"/>
        <w:rPr>
          <w:b/>
          <w:color w:val="000000" w:themeColor="text1"/>
        </w:rPr>
      </w:pPr>
    </w:p>
    <w:p w:rsidR="008B154B" w:rsidRPr="00276758" w:rsidRDefault="004919E4" w:rsidP="004467E1">
      <w:pPr>
        <w:spacing w:line="480" w:lineRule="auto"/>
        <w:rPr>
          <w:b/>
          <w:color w:val="000000" w:themeColor="text1"/>
        </w:rPr>
      </w:pPr>
      <w:r w:rsidRPr="00276758">
        <w:rPr>
          <w:b/>
          <w:color w:val="000000" w:themeColor="text1"/>
        </w:rPr>
        <w:t>Supplementary r</w:t>
      </w:r>
      <w:r w:rsidR="00814254" w:rsidRPr="00276758">
        <w:rPr>
          <w:b/>
          <w:color w:val="000000" w:themeColor="text1"/>
        </w:rPr>
        <w:t>eferences</w:t>
      </w:r>
    </w:p>
    <w:p w:rsidR="000448E4" w:rsidRPr="00276758" w:rsidRDefault="000448E4" w:rsidP="000448E4">
      <w:pPr>
        <w:spacing w:line="480" w:lineRule="auto"/>
        <w:rPr>
          <w:color w:val="000000" w:themeColor="text1"/>
        </w:rPr>
      </w:pPr>
      <w:r w:rsidRPr="00276758">
        <w:rPr>
          <w:color w:val="000000" w:themeColor="text1"/>
        </w:rPr>
        <w:t>1. Morin A, Kwan T, Ge B, Letourneau L, Ban M, Tandre K</w:t>
      </w:r>
      <w:r w:rsidRPr="00276758">
        <w:rPr>
          <w:i/>
          <w:color w:val="000000" w:themeColor="text1"/>
        </w:rPr>
        <w:t>, et al</w:t>
      </w:r>
      <w:r w:rsidRPr="00276758">
        <w:rPr>
          <w:color w:val="000000" w:themeColor="text1"/>
        </w:rPr>
        <w:t xml:space="preserve">. Immunoseq: the identification of functionally relevant variants through targeted capture and sequencing of active regulatory regions in human immune cells. </w:t>
      </w:r>
      <w:r w:rsidRPr="00276758">
        <w:rPr>
          <w:i/>
          <w:color w:val="000000" w:themeColor="text1"/>
        </w:rPr>
        <w:t xml:space="preserve">BMC Med Genomics </w:t>
      </w:r>
      <w:r w:rsidRPr="00276758">
        <w:rPr>
          <w:color w:val="000000" w:themeColor="text1"/>
        </w:rPr>
        <w:t>2016;</w:t>
      </w:r>
      <w:r w:rsidRPr="00276758">
        <w:rPr>
          <w:b/>
          <w:color w:val="000000" w:themeColor="text1"/>
        </w:rPr>
        <w:t xml:space="preserve"> 9</w:t>
      </w:r>
      <w:r w:rsidRPr="00276758">
        <w:rPr>
          <w:color w:val="000000" w:themeColor="text1"/>
        </w:rPr>
        <w:t>: 59,016-0220-7.</w:t>
      </w:r>
    </w:p>
    <w:p w:rsidR="000448E4" w:rsidRPr="00276758" w:rsidRDefault="000448E4" w:rsidP="000448E4">
      <w:pPr>
        <w:spacing w:line="480" w:lineRule="auto"/>
        <w:rPr>
          <w:color w:val="000000" w:themeColor="text1"/>
        </w:rPr>
      </w:pPr>
      <w:r w:rsidRPr="00276758">
        <w:rPr>
          <w:color w:val="000000" w:themeColor="text1"/>
        </w:rPr>
        <w:t>2. McKenna A, Hanna M, Banks E, Sivachenko A, Cibulskis K, Kernytsky A</w:t>
      </w:r>
      <w:r w:rsidRPr="00276758">
        <w:rPr>
          <w:i/>
          <w:color w:val="000000" w:themeColor="text1"/>
        </w:rPr>
        <w:t>, et al</w:t>
      </w:r>
      <w:r w:rsidRPr="00276758">
        <w:rPr>
          <w:color w:val="000000" w:themeColor="text1"/>
        </w:rPr>
        <w:t xml:space="preserve">. The Genome Analysis Toolkit: a MapReduce framework for analyzing next-generation DNA sequencing data. </w:t>
      </w:r>
      <w:r w:rsidRPr="00276758">
        <w:rPr>
          <w:i/>
          <w:color w:val="000000" w:themeColor="text1"/>
        </w:rPr>
        <w:t xml:space="preserve">Genome Res </w:t>
      </w:r>
      <w:r w:rsidRPr="00276758">
        <w:rPr>
          <w:color w:val="000000" w:themeColor="text1"/>
        </w:rPr>
        <w:t>2010;</w:t>
      </w:r>
      <w:r w:rsidRPr="00276758">
        <w:rPr>
          <w:b/>
          <w:color w:val="000000" w:themeColor="text1"/>
        </w:rPr>
        <w:t xml:space="preserve"> 20</w:t>
      </w:r>
      <w:r w:rsidRPr="00276758">
        <w:rPr>
          <w:color w:val="000000" w:themeColor="text1"/>
        </w:rPr>
        <w:t>: 1297-303.</w:t>
      </w:r>
    </w:p>
    <w:p w:rsidR="000448E4" w:rsidRPr="00276758" w:rsidRDefault="000448E4" w:rsidP="000448E4">
      <w:pPr>
        <w:spacing w:line="480" w:lineRule="auto"/>
        <w:rPr>
          <w:color w:val="000000" w:themeColor="text1"/>
        </w:rPr>
      </w:pPr>
      <w:r w:rsidRPr="00276758">
        <w:rPr>
          <w:color w:val="000000" w:themeColor="text1"/>
        </w:rPr>
        <w:t>3. DePristo MA, Banks E, Poplin R, Garimella KV, Maguire JR, Hartl C</w:t>
      </w:r>
      <w:r w:rsidRPr="00276758">
        <w:rPr>
          <w:i/>
          <w:color w:val="000000" w:themeColor="text1"/>
        </w:rPr>
        <w:t>, et al</w:t>
      </w:r>
      <w:r w:rsidRPr="00276758">
        <w:rPr>
          <w:color w:val="000000" w:themeColor="text1"/>
        </w:rPr>
        <w:t xml:space="preserve">. A framework for variation discovery and genotyping using next-generation DNA sequencing data. </w:t>
      </w:r>
      <w:r w:rsidRPr="00276758">
        <w:rPr>
          <w:i/>
          <w:color w:val="000000" w:themeColor="text1"/>
        </w:rPr>
        <w:t xml:space="preserve">Nat Genet </w:t>
      </w:r>
      <w:r w:rsidRPr="00276758">
        <w:rPr>
          <w:color w:val="000000" w:themeColor="text1"/>
        </w:rPr>
        <w:t>2011;</w:t>
      </w:r>
      <w:r w:rsidRPr="00276758">
        <w:rPr>
          <w:b/>
          <w:color w:val="000000" w:themeColor="text1"/>
        </w:rPr>
        <w:t xml:space="preserve"> 43</w:t>
      </w:r>
      <w:r w:rsidRPr="00276758">
        <w:rPr>
          <w:color w:val="000000" w:themeColor="text1"/>
        </w:rPr>
        <w:t>: 491-8.</w:t>
      </w:r>
    </w:p>
    <w:p w:rsidR="000448E4" w:rsidRPr="00276758" w:rsidRDefault="000448E4" w:rsidP="000448E4">
      <w:pPr>
        <w:spacing w:line="480" w:lineRule="auto"/>
        <w:rPr>
          <w:color w:val="000000" w:themeColor="text1"/>
        </w:rPr>
      </w:pPr>
      <w:r w:rsidRPr="00276758">
        <w:rPr>
          <w:color w:val="000000" w:themeColor="text1"/>
        </w:rPr>
        <w:lastRenderedPageBreak/>
        <w:t>4. Van der Auwera GA, Carneiro MO, Hartl C, Poplin R, Del Angel G, Levy-Moonshine A</w:t>
      </w:r>
      <w:r w:rsidRPr="00276758">
        <w:rPr>
          <w:i/>
          <w:color w:val="000000" w:themeColor="text1"/>
        </w:rPr>
        <w:t>, et al</w:t>
      </w:r>
      <w:r w:rsidRPr="00276758">
        <w:rPr>
          <w:color w:val="000000" w:themeColor="text1"/>
        </w:rPr>
        <w:t xml:space="preserve">. From FastQ data to high confidence variant calls: the Genome Analysis Toolkit best practices pipeline. </w:t>
      </w:r>
      <w:r w:rsidRPr="00276758">
        <w:rPr>
          <w:i/>
          <w:color w:val="000000" w:themeColor="text1"/>
        </w:rPr>
        <w:t xml:space="preserve">Curr Protoc Bioinformatics </w:t>
      </w:r>
      <w:r w:rsidRPr="00276758">
        <w:rPr>
          <w:color w:val="000000" w:themeColor="text1"/>
        </w:rPr>
        <w:t>2013;</w:t>
      </w:r>
      <w:r w:rsidRPr="00276758">
        <w:rPr>
          <w:b/>
          <w:color w:val="000000" w:themeColor="text1"/>
        </w:rPr>
        <w:t xml:space="preserve"> 43</w:t>
      </w:r>
      <w:r w:rsidRPr="00276758">
        <w:rPr>
          <w:color w:val="000000" w:themeColor="text1"/>
        </w:rPr>
        <w:t>: 11.10.1-33.</w:t>
      </w:r>
    </w:p>
    <w:p w:rsidR="000448E4" w:rsidRPr="00276758" w:rsidRDefault="000448E4" w:rsidP="000448E4">
      <w:pPr>
        <w:spacing w:line="480" w:lineRule="auto"/>
        <w:rPr>
          <w:color w:val="000000" w:themeColor="text1"/>
        </w:rPr>
      </w:pPr>
      <w:r w:rsidRPr="00276758">
        <w:rPr>
          <w:color w:val="000000" w:themeColor="text1"/>
        </w:rPr>
        <w:t>5. R Core Team. R: A language and environment for statistical computing. 2017;</w:t>
      </w:r>
      <w:r w:rsidRPr="00276758">
        <w:rPr>
          <w:b/>
          <w:color w:val="000000" w:themeColor="text1"/>
        </w:rPr>
        <w:t xml:space="preserve"> 3.3.3</w:t>
      </w:r>
      <w:r w:rsidRPr="00276758">
        <w:rPr>
          <w:color w:val="000000" w:themeColor="text1"/>
        </w:rPr>
        <w:t>.</w:t>
      </w:r>
    </w:p>
    <w:p w:rsidR="000448E4" w:rsidRPr="00276758" w:rsidRDefault="000448E4" w:rsidP="000448E4">
      <w:pPr>
        <w:spacing w:line="480" w:lineRule="auto"/>
        <w:rPr>
          <w:color w:val="000000" w:themeColor="text1"/>
        </w:rPr>
      </w:pPr>
      <w:r w:rsidRPr="00276758">
        <w:rPr>
          <w:color w:val="000000" w:themeColor="text1"/>
        </w:rPr>
        <w:t xml:space="preserve">6. Zhan X, Liu DJ. SEQMINER: An R-Package to Facilitate the Functional Interpretation of Sequence-Based Associations. </w:t>
      </w:r>
      <w:r w:rsidRPr="00276758">
        <w:rPr>
          <w:i/>
          <w:color w:val="000000" w:themeColor="text1"/>
        </w:rPr>
        <w:t xml:space="preserve">Genet Epidemiol </w:t>
      </w:r>
      <w:r w:rsidRPr="00276758">
        <w:rPr>
          <w:color w:val="000000" w:themeColor="text1"/>
        </w:rPr>
        <w:t>2015;</w:t>
      </w:r>
      <w:r w:rsidRPr="00276758">
        <w:rPr>
          <w:b/>
          <w:color w:val="000000" w:themeColor="text1"/>
        </w:rPr>
        <w:t xml:space="preserve"> 39</w:t>
      </w:r>
      <w:r w:rsidRPr="00276758">
        <w:rPr>
          <w:color w:val="000000" w:themeColor="text1"/>
        </w:rPr>
        <w:t>: 619-23.</w:t>
      </w:r>
    </w:p>
    <w:p w:rsidR="000448E4" w:rsidRPr="00276758" w:rsidRDefault="000448E4" w:rsidP="000448E4">
      <w:pPr>
        <w:spacing w:line="480" w:lineRule="auto"/>
        <w:rPr>
          <w:color w:val="000000" w:themeColor="text1"/>
          <w:lang w:val="fi-FI"/>
        </w:rPr>
      </w:pPr>
      <w:r w:rsidRPr="00276758">
        <w:rPr>
          <w:color w:val="000000" w:themeColor="text1"/>
        </w:rPr>
        <w:t>7. Cingolani P, Platts A, Wang le L, Coon M, Nguyen T, Wang L</w:t>
      </w:r>
      <w:r w:rsidRPr="00276758">
        <w:rPr>
          <w:i/>
          <w:color w:val="000000" w:themeColor="text1"/>
        </w:rPr>
        <w:t>, et al</w:t>
      </w:r>
      <w:r w:rsidRPr="00276758">
        <w:rPr>
          <w:color w:val="000000" w:themeColor="text1"/>
        </w:rPr>
        <w:t xml:space="preserve">. A program for annotating and predicting the effects of single nucleotide polymorphisms, SnpEff: SNPs in the genome of Drosophila melanogaster strain w1118; iso-2; iso-3. </w:t>
      </w:r>
      <w:r w:rsidRPr="00276758">
        <w:rPr>
          <w:i/>
          <w:color w:val="000000" w:themeColor="text1"/>
          <w:lang w:val="fi-FI"/>
        </w:rPr>
        <w:t xml:space="preserve">Fly (Austin) </w:t>
      </w:r>
      <w:r w:rsidRPr="00276758">
        <w:rPr>
          <w:color w:val="000000" w:themeColor="text1"/>
          <w:lang w:val="fi-FI"/>
        </w:rPr>
        <w:t>2012;</w:t>
      </w:r>
      <w:r w:rsidRPr="00276758">
        <w:rPr>
          <w:b/>
          <w:color w:val="000000" w:themeColor="text1"/>
          <w:lang w:val="fi-FI"/>
        </w:rPr>
        <w:t xml:space="preserve"> 6</w:t>
      </w:r>
      <w:r w:rsidRPr="00276758">
        <w:rPr>
          <w:color w:val="000000" w:themeColor="text1"/>
          <w:lang w:val="fi-FI"/>
        </w:rPr>
        <w:t>: 80-92.</w:t>
      </w:r>
    </w:p>
    <w:p w:rsidR="000448E4" w:rsidRPr="00276758" w:rsidRDefault="000448E4" w:rsidP="000448E4">
      <w:pPr>
        <w:spacing w:line="480" w:lineRule="auto"/>
        <w:rPr>
          <w:color w:val="000000" w:themeColor="text1"/>
        </w:rPr>
      </w:pPr>
      <w:r w:rsidRPr="00276758">
        <w:rPr>
          <w:color w:val="000000" w:themeColor="text1"/>
          <w:lang w:val="fi-FI"/>
        </w:rPr>
        <w:t>8. Hyvarinen K, Ritari J, Koskela S, Niittyvuopio R, Nihtinen A, Volin L</w:t>
      </w:r>
      <w:r w:rsidRPr="00276758">
        <w:rPr>
          <w:i/>
          <w:color w:val="000000" w:themeColor="text1"/>
          <w:lang w:val="fi-FI"/>
        </w:rPr>
        <w:t>, et al</w:t>
      </w:r>
      <w:r w:rsidRPr="00276758">
        <w:rPr>
          <w:color w:val="000000" w:themeColor="text1"/>
          <w:lang w:val="fi-FI"/>
        </w:rPr>
        <w:t xml:space="preserve">. </w:t>
      </w:r>
      <w:r w:rsidRPr="00276758">
        <w:rPr>
          <w:color w:val="000000" w:themeColor="text1"/>
        </w:rPr>
        <w:t xml:space="preserve">Genetic polymorphism related to monocyte-macrophage function is associated with graft-versus-host disease. </w:t>
      </w:r>
      <w:r w:rsidRPr="00276758">
        <w:rPr>
          <w:i/>
          <w:color w:val="000000" w:themeColor="text1"/>
        </w:rPr>
        <w:t xml:space="preserve">Sci Rep </w:t>
      </w:r>
      <w:r w:rsidRPr="00276758">
        <w:rPr>
          <w:color w:val="000000" w:themeColor="text1"/>
        </w:rPr>
        <w:t>2017;</w:t>
      </w:r>
      <w:r w:rsidRPr="00276758">
        <w:rPr>
          <w:b/>
          <w:color w:val="000000" w:themeColor="text1"/>
        </w:rPr>
        <w:t xml:space="preserve"> 7</w:t>
      </w:r>
      <w:r w:rsidRPr="00276758">
        <w:rPr>
          <w:color w:val="000000" w:themeColor="text1"/>
        </w:rPr>
        <w:t>: 15666,017-15915-3.</w:t>
      </w:r>
    </w:p>
    <w:p w:rsidR="000448E4" w:rsidRPr="00276758" w:rsidRDefault="000448E4" w:rsidP="000448E4">
      <w:pPr>
        <w:spacing w:line="480" w:lineRule="auto"/>
        <w:rPr>
          <w:color w:val="000000" w:themeColor="text1"/>
        </w:rPr>
      </w:pPr>
      <w:r w:rsidRPr="00276758">
        <w:rPr>
          <w:color w:val="000000" w:themeColor="text1"/>
        </w:rPr>
        <w:t xml:space="preserve">9. Chang CC, Chow CC, Tellier LC, Vattikuti S, Purcell SM, Lee JJ. Second-generation PLINK: rising to the challenge of larger and richer datasets. </w:t>
      </w:r>
      <w:r w:rsidRPr="00276758">
        <w:rPr>
          <w:i/>
          <w:color w:val="000000" w:themeColor="text1"/>
        </w:rPr>
        <w:t xml:space="preserve">Gigascience </w:t>
      </w:r>
      <w:r w:rsidRPr="00276758">
        <w:rPr>
          <w:color w:val="000000" w:themeColor="text1"/>
        </w:rPr>
        <w:t>2015;</w:t>
      </w:r>
      <w:r w:rsidRPr="00276758">
        <w:rPr>
          <w:b/>
          <w:color w:val="000000" w:themeColor="text1"/>
        </w:rPr>
        <w:t xml:space="preserve"> 4</w:t>
      </w:r>
      <w:r w:rsidRPr="00276758">
        <w:rPr>
          <w:color w:val="000000" w:themeColor="text1"/>
        </w:rPr>
        <w:t>: 7,015-0047-8. eCollection 2015.</w:t>
      </w:r>
    </w:p>
    <w:p w:rsidR="000448E4" w:rsidRPr="00276758" w:rsidRDefault="000448E4" w:rsidP="000448E4">
      <w:pPr>
        <w:spacing w:line="480" w:lineRule="auto"/>
        <w:rPr>
          <w:color w:val="000000" w:themeColor="text1"/>
        </w:rPr>
      </w:pPr>
      <w:r w:rsidRPr="00276758">
        <w:rPr>
          <w:color w:val="000000" w:themeColor="text1"/>
        </w:rPr>
        <w:t xml:space="preserve">10. Breiman L. Random Forests. </w:t>
      </w:r>
      <w:r w:rsidRPr="00276758">
        <w:rPr>
          <w:i/>
          <w:color w:val="000000" w:themeColor="text1"/>
        </w:rPr>
        <w:t xml:space="preserve">Machine Learning </w:t>
      </w:r>
      <w:r w:rsidRPr="00276758">
        <w:rPr>
          <w:color w:val="000000" w:themeColor="text1"/>
        </w:rPr>
        <w:t>2001;</w:t>
      </w:r>
      <w:r w:rsidRPr="00276758">
        <w:rPr>
          <w:b/>
          <w:color w:val="000000" w:themeColor="text1"/>
        </w:rPr>
        <w:t xml:space="preserve"> 45</w:t>
      </w:r>
      <w:r w:rsidRPr="00276758">
        <w:rPr>
          <w:color w:val="000000" w:themeColor="text1"/>
        </w:rPr>
        <w:t>: 5-32.</w:t>
      </w:r>
    </w:p>
    <w:p w:rsidR="000448E4" w:rsidRPr="00276758" w:rsidRDefault="000448E4" w:rsidP="000448E4">
      <w:pPr>
        <w:spacing w:line="480" w:lineRule="auto"/>
        <w:rPr>
          <w:color w:val="000000" w:themeColor="text1"/>
        </w:rPr>
      </w:pPr>
      <w:r w:rsidRPr="00276758">
        <w:rPr>
          <w:color w:val="000000" w:themeColor="text1"/>
        </w:rPr>
        <w:t xml:space="preserve">11. Wright MN, Ziegler A. ranger: A Fast Implementation of Random Forests for High Dimensional Data in C++ and R. </w:t>
      </w:r>
      <w:r w:rsidRPr="00276758">
        <w:rPr>
          <w:i/>
          <w:color w:val="000000" w:themeColor="text1"/>
        </w:rPr>
        <w:t xml:space="preserve">J STAT SOFTW </w:t>
      </w:r>
      <w:r w:rsidRPr="00276758">
        <w:rPr>
          <w:color w:val="000000" w:themeColor="text1"/>
        </w:rPr>
        <w:t>2017;</w:t>
      </w:r>
      <w:r w:rsidRPr="00276758">
        <w:rPr>
          <w:b/>
          <w:color w:val="000000" w:themeColor="text1"/>
        </w:rPr>
        <w:t xml:space="preserve"> 77</w:t>
      </w:r>
      <w:r w:rsidRPr="00276758">
        <w:rPr>
          <w:color w:val="000000" w:themeColor="text1"/>
        </w:rPr>
        <w:t>.</w:t>
      </w:r>
      <w:bookmarkStart w:id="0" w:name="_GoBack"/>
      <w:bookmarkEnd w:id="0"/>
    </w:p>
    <w:p w:rsidR="000448E4" w:rsidRPr="00276758" w:rsidRDefault="000448E4" w:rsidP="000448E4">
      <w:pPr>
        <w:spacing w:line="480" w:lineRule="auto"/>
        <w:rPr>
          <w:color w:val="000000" w:themeColor="text1"/>
        </w:rPr>
      </w:pPr>
      <w:r w:rsidRPr="00276758">
        <w:rPr>
          <w:color w:val="000000" w:themeColor="text1"/>
        </w:rPr>
        <w:t>12. Robin X, Turck N, Hainard A, Tiberti N, Lisacek F, Sanchez JC</w:t>
      </w:r>
      <w:r w:rsidRPr="00276758">
        <w:rPr>
          <w:i/>
          <w:color w:val="000000" w:themeColor="text1"/>
        </w:rPr>
        <w:t>, et al</w:t>
      </w:r>
      <w:r w:rsidRPr="00276758">
        <w:rPr>
          <w:color w:val="000000" w:themeColor="text1"/>
        </w:rPr>
        <w:t xml:space="preserve">. pROC: an open-source package for R and S+ to analyze and compare ROC curves. </w:t>
      </w:r>
      <w:r w:rsidRPr="00276758">
        <w:rPr>
          <w:i/>
          <w:color w:val="000000" w:themeColor="text1"/>
        </w:rPr>
        <w:t xml:space="preserve">BMC Bioinformatics </w:t>
      </w:r>
      <w:r w:rsidRPr="00276758">
        <w:rPr>
          <w:color w:val="000000" w:themeColor="text1"/>
        </w:rPr>
        <w:t>2011;</w:t>
      </w:r>
      <w:r w:rsidRPr="00276758">
        <w:rPr>
          <w:b/>
          <w:color w:val="000000" w:themeColor="text1"/>
        </w:rPr>
        <w:t xml:space="preserve"> 12</w:t>
      </w:r>
      <w:r w:rsidRPr="00276758">
        <w:rPr>
          <w:color w:val="000000" w:themeColor="text1"/>
        </w:rPr>
        <w:t>: 77,2105-12-77.</w:t>
      </w:r>
    </w:p>
    <w:p w:rsidR="000448E4" w:rsidRPr="00276758" w:rsidRDefault="000448E4" w:rsidP="000448E4">
      <w:pPr>
        <w:spacing w:line="480" w:lineRule="auto"/>
        <w:rPr>
          <w:color w:val="000000" w:themeColor="text1"/>
        </w:rPr>
      </w:pPr>
      <w:r w:rsidRPr="00276758">
        <w:rPr>
          <w:color w:val="000000" w:themeColor="text1"/>
        </w:rPr>
        <w:lastRenderedPageBreak/>
        <w:t xml:space="preserve">13. Sing T, Sander O, Beerenwinkel N, Lengauer T. ROCR: visualizing classifier performance in R. </w:t>
      </w:r>
      <w:r w:rsidRPr="00276758">
        <w:rPr>
          <w:i/>
          <w:color w:val="000000" w:themeColor="text1"/>
        </w:rPr>
        <w:t xml:space="preserve">Bioinformatics </w:t>
      </w:r>
      <w:r w:rsidRPr="00276758">
        <w:rPr>
          <w:color w:val="000000" w:themeColor="text1"/>
        </w:rPr>
        <w:t>2005;</w:t>
      </w:r>
      <w:r w:rsidRPr="00276758">
        <w:rPr>
          <w:b/>
          <w:color w:val="000000" w:themeColor="text1"/>
        </w:rPr>
        <w:t xml:space="preserve"> 21</w:t>
      </w:r>
      <w:r w:rsidRPr="00276758">
        <w:rPr>
          <w:color w:val="000000" w:themeColor="text1"/>
        </w:rPr>
        <w:t>: 3940-1.</w:t>
      </w:r>
    </w:p>
    <w:p w:rsidR="000448E4" w:rsidRPr="00276758" w:rsidRDefault="000448E4" w:rsidP="000448E4">
      <w:pPr>
        <w:spacing w:line="480" w:lineRule="auto"/>
        <w:rPr>
          <w:color w:val="000000" w:themeColor="text1"/>
        </w:rPr>
      </w:pPr>
      <w:r w:rsidRPr="00276758">
        <w:rPr>
          <w:color w:val="000000" w:themeColor="text1"/>
        </w:rPr>
        <w:t xml:space="preserve">14. Kursa MB, Rudnicki WR. Feature Selection with the Boruta Package. </w:t>
      </w:r>
      <w:r w:rsidRPr="00276758">
        <w:rPr>
          <w:i/>
          <w:color w:val="000000" w:themeColor="text1"/>
        </w:rPr>
        <w:t xml:space="preserve">J STAT SOFTW </w:t>
      </w:r>
      <w:r w:rsidRPr="00276758">
        <w:rPr>
          <w:color w:val="000000" w:themeColor="text1"/>
        </w:rPr>
        <w:t>2010;</w:t>
      </w:r>
      <w:r w:rsidRPr="00276758">
        <w:rPr>
          <w:b/>
          <w:color w:val="000000" w:themeColor="text1"/>
        </w:rPr>
        <w:t xml:space="preserve"> 36</w:t>
      </w:r>
      <w:r w:rsidRPr="00276758">
        <w:rPr>
          <w:color w:val="000000" w:themeColor="text1"/>
        </w:rPr>
        <w:t>.</w:t>
      </w:r>
    </w:p>
    <w:p w:rsidR="000448E4" w:rsidRPr="00276758" w:rsidRDefault="000448E4" w:rsidP="000448E4">
      <w:pPr>
        <w:spacing w:line="480" w:lineRule="auto"/>
        <w:rPr>
          <w:color w:val="000000" w:themeColor="text1"/>
        </w:rPr>
      </w:pPr>
      <w:r w:rsidRPr="00276758">
        <w:rPr>
          <w:color w:val="000000" w:themeColor="text1"/>
        </w:rPr>
        <w:t xml:space="preserve">15. Durinck S, Spellman PT, Birney E, Huber W. Mapping identifiers for the integration of genomic datasets with the R/Bioconductor package biomaRt. </w:t>
      </w:r>
      <w:r w:rsidRPr="00276758">
        <w:rPr>
          <w:i/>
          <w:color w:val="000000" w:themeColor="text1"/>
        </w:rPr>
        <w:t xml:space="preserve">Nat Protoc </w:t>
      </w:r>
      <w:r w:rsidRPr="00276758">
        <w:rPr>
          <w:color w:val="000000" w:themeColor="text1"/>
        </w:rPr>
        <w:t>2009;</w:t>
      </w:r>
      <w:r w:rsidRPr="00276758">
        <w:rPr>
          <w:b/>
          <w:color w:val="000000" w:themeColor="text1"/>
        </w:rPr>
        <w:t xml:space="preserve"> 4</w:t>
      </w:r>
      <w:r w:rsidRPr="00276758">
        <w:rPr>
          <w:color w:val="000000" w:themeColor="text1"/>
        </w:rPr>
        <w:t>: 1184-91.</w:t>
      </w:r>
    </w:p>
    <w:p w:rsidR="000448E4" w:rsidRPr="00276758" w:rsidRDefault="000448E4" w:rsidP="000448E4">
      <w:pPr>
        <w:spacing w:line="480" w:lineRule="auto"/>
        <w:rPr>
          <w:color w:val="000000" w:themeColor="text1"/>
        </w:rPr>
      </w:pPr>
      <w:r w:rsidRPr="00276758">
        <w:rPr>
          <w:color w:val="000000" w:themeColor="text1"/>
        </w:rPr>
        <w:t xml:space="preserve">16. Chen J, Bardes EE, Aronow BJ, Jegga AG. ToppGene Suite for gene list enrichment analysis and candidate gene prioritization. </w:t>
      </w:r>
      <w:r w:rsidRPr="00276758">
        <w:rPr>
          <w:i/>
          <w:color w:val="000000" w:themeColor="text1"/>
        </w:rPr>
        <w:t xml:space="preserve">Nucleic Acids Res </w:t>
      </w:r>
      <w:r w:rsidRPr="00276758">
        <w:rPr>
          <w:color w:val="000000" w:themeColor="text1"/>
        </w:rPr>
        <w:t>2009;</w:t>
      </w:r>
      <w:r w:rsidRPr="00276758">
        <w:rPr>
          <w:b/>
          <w:color w:val="000000" w:themeColor="text1"/>
        </w:rPr>
        <w:t xml:space="preserve"> 37</w:t>
      </w:r>
      <w:r w:rsidRPr="00276758">
        <w:rPr>
          <w:color w:val="000000" w:themeColor="text1"/>
        </w:rPr>
        <w:t>: W305-11.</w:t>
      </w:r>
    </w:p>
    <w:p w:rsidR="000448E4" w:rsidRPr="00276758" w:rsidRDefault="000448E4" w:rsidP="000448E4">
      <w:pPr>
        <w:spacing w:line="480" w:lineRule="auto"/>
        <w:rPr>
          <w:color w:val="000000" w:themeColor="text1"/>
        </w:rPr>
      </w:pPr>
      <w:r w:rsidRPr="00276758">
        <w:rPr>
          <w:color w:val="000000" w:themeColor="text1"/>
        </w:rPr>
        <w:t>17. Mi H, Huang X, Muruganujan A, Tang H, Mills C, Kang D</w:t>
      </w:r>
      <w:r w:rsidRPr="00276758">
        <w:rPr>
          <w:i/>
          <w:color w:val="000000" w:themeColor="text1"/>
        </w:rPr>
        <w:t>, et al</w:t>
      </w:r>
      <w:r w:rsidRPr="00276758">
        <w:rPr>
          <w:color w:val="000000" w:themeColor="text1"/>
        </w:rPr>
        <w:t xml:space="preserve">. PANTHER version 11: expanded annotation data from Gene Ontology and Reactome pathways, and data analysis tool enhancements. </w:t>
      </w:r>
      <w:r w:rsidRPr="00276758">
        <w:rPr>
          <w:i/>
          <w:color w:val="000000" w:themeColor="text1"/>
        </w:rPr>
        <w:t xml:space="preserve">Nucleic Acids Res </w:t>
      </w:r>
      <w:r w:rsidRPr="00276758">
        <w:rPr>
          <w:color w:val="000000" w:themeColor="text1"/>
        </w:rPr>
        <w:t>2017;</w:t>
      </w:r>
      <w:r w:rsidRPr="00276758">
        <w:rPr>
          <w:b/>
          <w:color w:val="000000" w:themeColor="text1"/>
        </w:rPr>
        <w:t xml:space="preserve"> 45</w:t>
      </w:r>
      <w:r w:rsidRPr="00276758">
        <w:rPr>
          <w:color w:val="000000" w:themeColor="text1"/>
        </w:rPr>
        <w:t>: D183-9.</w:t>
      </w:r>
    </w:p>
    <w:p w:rsidR="000448E4" w:rsidRPr="00276758" w:rsidRDefault="000448E4" w:rsidP="000448E4">
      <w:pPr>
        <w:spacing w:line="480" w:lineRule="auto"/>
        <w:rPr>
          <w:color w:val="000000" w:themeColor="text1"/>
        </w:rPr>
      </w:pPr>
      <w:r w:rsidRPr="00276758">
        <w:rPr>
          <w:color w:val="000000" w:themeColor="text1"/>
        </w:rPr>
        <w:t>18. Petryszak R, Keays M, Tang YA, Fonseca NA, Barrera E, Burdett T</w:t>
      </w:r>
      <w:r w:rsidRPr="00276758">
        <w:rPr>
          <w:i/>
          <w:color w:val="000000" w:themeColor="text1"/>
        </w:rPr>
        <w:t>, et al</w:t>
      </w:r>
      <w:r w:rsidRPr="00276758">
        <w:rPr>
          <w:color w:val="000000" w:themeColor="text1"/>
        </w:rPr>
        <w:t xml:space="preserve">. Expression Atlas update--an integrated database of gene and protein expression in humans, animals and plants. </w:t>
      </w:r>
      <w:r w:rsidRPr="00276758">
        <w:rPr>
          <w:i/>
          <w:color w:val="000000" w:themeColor="text1"/>
        </w:rPr>
        <w:t xml:space="preserve">Nucleic Acids Res </w:t>
      </w:r>
      <w:r w:rsidRPr="00276758">
        <w:rPr>
          <w:color w:val="000000" w:themeColor="text1"/>
        </w:rPr>
        <w:t>2016;</w:t>
      </w:r>
      <w:r w:rsidRPr="00276758">
        <w:rPr>
          <w:b/>
          <w:color w:val="000000" w:themeColor="text1"/>
        </w:rPr>
        <w:t xml:space="preserve"> 44</w:t>
      </w:r>
      <w:r w:rsidRPr="00276758">
        <w:rPr>
          <w:color w:val="000000" w:themeColor="text1"/>
        </w:rPr>
        <w:t>: D746-52.</w:t>
      </w:r>
    </w:p>
    <w:p w:rsidR="000448E4" w:rsidRPr="00276758" w:rsidRDefault="000448E4" w:rsidP="000448E4">
      <w:pPr>
        <w:spacing w:line="480" w:lineRule="auto"/>
        <w:rPr>
          <w:color w:val="000000" w:themeColor="text1"/>
        </w:rPr>
      </w:pPr>
      <w:r w:rsidRPr="00276758">
        <w:rPr>
          <w:color w:val="000000" w:themeColor="text1"/>
        </w:rPr>
        <w:t>19. Uhlen M, Fagerberg L, Hallstrom BM, Lindskog C, Oksvold P, Mardinoglu A</w:t>
      </w:r>
      <w:r w:rsidRPr="00276758">
        <w:rPr>
          <w:i/>
          <w:color w:val="000000" w:themeColor="text1"/>
        </w:rPr>
        <w:t>, et al</w:t>
      </w:r>
      <w:r w:rsidRPr="00276758">
        <w:rPr>
          <w:color w:val="000000" w:themeColor="text1"/>
        </w:rPr>
        <w:t xml:space="preserve">. Proteomics. Tissue-based map of the human proteome. </w:t>
      </w:r>
      <w:r w:rsidRPr="00276758">
        <w:rPr>
          <w:i/>
          <w:color w:val="000000" w:themeColor="text1"/>
        </w:rPr>
        <w:t xml:space="preserve">Science </w:t>
      </w:r>
      <w:r w:rsidRPr="00276758">
        <w:rPr>
          <w:color w:val="000000" w:themeColor="text1"/>
        </w:rPr>
        <w:t>2015;</w:t>
      </w:r>
      <w:r w:rsidRPr="00276758">
        <w:rPr>
          <w:b/>
          <w:color w:val="000000" w:themeColor="text1"/>
        </w:rPr>
        <w:t xml:space="preserve"> 347</w:t>
      </w:r>
      <w:r w:rsidRPr="00276758">
        <w:rPr>
          <w:color w:val="000000" w:themeColor="text1"/>
        </w:rPr>
        <w:t>: 1260419.</w:t>
      </w:r>
    </w:p>
    <w:p w:rsidR="000448E4" w:rsidRPr="00276758" w:rsidRDefault="000448E4" w:rsidP="000448E4">
      <w:pPr>
        <w:spacing w:line="480" w:lineRule="auto"/>
        <w:rPr>
          <w:color w:val="000000" w:themeColor="text1"/>
        </w:rPr>
      </w:pPr>
      <w:r w:rsidRPr="00276758">
        <w:rPr>
          <w:color w:val="000000" w:themeColor="text1"/>
        </w:rPr>
        <w:t xml:space="preserve">20. Vogelstein B, Papadopoulos N, Velculescu VE, Zhou S, Diaz LA,Jr, Kinzler KW. Cancer genome landscapes. </w:t>
      </w:r>
      <w:r w:rsidRPr="00276758">
        <w:rPr>
          <w:i/>
          <w:color w:val="000000" w:themeColor="text1"/>
        </w:rPr>
        <w:t xml:space="preserve">Science </w:t>
      </w:r>
      <w:r w:rsidRPr="00276758">
        <w:rPr>
          <w:color w:val="000000" w:themeColor="text1"/>
        </w:rPr>
        <w:t>2013;</w:t>
      </w:r>
      <w:r w:rsidRPr="00276758">
        <w:rPr>
          <w:b/>
          <w:color w:val="000000" w:themeColor="text1"/>
        </w:rPr>
        <w:t xml:space="preserve"> 339</w:t>
      </w:r>
      <w:r w:rsidRPr="00276758">
        <w:rPr>
          <w:color w:val="000000" w:themeColor="text1"/>
        </w:rPr>
        <w:t>: 1546-58.</w:t>
      </w:r>
    </w:p>
    <w:p w:rsidR="000448E4" w:rsidRPr="00276758" w:rsidRDefault="000448E4" w:rsidP="000448E4">
      <w:pPr>
        <w:spacing w:line="480" w:lineRule="auto"/>
        <w:rPr>
          <w:color w:val="000000" w:themeColor="text1"/>
        </w:rPr>
      </w:pPr>
      <w:r w:rsidRPr="00276758">
        <w:rPr>
          <w:color w:val="000000" w:themeColor="text1"/>
        </w:rPr>
        <w:t>21. Futreal PA, Coin L, Marshall M, Down T, Hubbard T, Wooster R</w:t>
      </w:r>
      <w:r w:rsidRPr="00276758">
        <w:rPr>
          <w:i/>
          <w:color w:val="000000" w:themeColor="text1"/>
        </w:rPr>
        <w:t>, et al</w:t>
      </w:r>
      <w:r w:rsidRPr="00276758">
        <w:rPr>
          <w:color w:val="000000" w:themeColor="text1"/>
        </w:rPr>
        <w:t xml:space="preserve">. A census of human cancer genes. </w:t>
      </w:r>
      <w:r w:rsidRPr="00276758">
        <w:rPr>
          <w:i/>
          <w:color w:val="000000" w:themeColor="text1"/>
        </w:rPr>
        <w:t xml:space="preserve">Nat Rev Cancer </w:t>
      </w:r>
      <w:r w:rsidRPr="00276758">
        <w:rPr>
          <w:color w:val="000000" w:themeColor="text1"/>
        </w:rPr>
        <w:t>2004;</w:t>
      </w:r>
      <w:r w:rsidRPr="00276758">
        <w:rPr>
          <w:b/>
          <w:color w:val="000000" w:themeColor="text1"/>
        </w:rPr>
        <w:t xml:space="preserve"> 4</w:t>
      </w:r>
      <w:r w:rsidRPr="00276758">
        <w:rPr>
          <w:color w:val="000000" w:themeColor="text1"/>
        </w:rPr>
        <w:t>: 177-83.</w:t>
      </w:r>
    </w:p>
    <w:p w:rsidR="000448E4" w:rsidRPr="00276758" w:rsidRDefault="000448E4" w:rsidP="000448E4">
      <w:pPr>
        <w:spacing w:line="480" w:lineRule="auto"/>
        <w:rPr>
          <w:color w:val="000000" w:themeColor="text1"/>
        </w:rPr>
      </w:pPr>
      <w:r w:rsidRPr="00276758">
        <w:rPr>
          <w:color w:val="000000" w:themeColor="text1"/>
        </w:rPr>
        <w:t xml:space="preserve">22. Akagi K, Suzuki T, Stephens RM, Jenkins NA, Copeland NG. RTCGD: retroviral tagged cancer gene database. </w:t>
      </w:r>
      <w:r w:rsidRPr="00276758">
        <w:rPr>
          <w:i/>
          <w:color w:val="000000" w:themeColor="text1"/>
        </w:rPr>
        <w:t xml:space="preserve">Nucleic Acids Res </w:t>
      </w:r>
      <w:r w:rsidRPr="00276758">
        <w:rPr>
          <w:color w:val="000000" w:themeColor="text1"/>
        </w:rPr>
        <w:t>2004;</w:t>
      </w:r>
      <w:r w:rsidRPr="00276758">
        <w:rPr>
          <w:b/>
          <w:color w:val="000000" w:themeColor="text1"/>
        </w:rPr>
        <w:t xml:space="preserve"> 32</w:t>
      </w:r>
      <w:r w:rsidRPr="00276758">
        <w:rPr>
          <w:color w:val="000000" w:themeColor="text1"/>
        </w:rPr>
        <w:t>: D523-7.</w:t>
      </w:r>
    </w:p>
    <w:p w:rsidR="000448E4" w:rsidRPr="00276758" w:rsidRDefault="000448E4" w:rsidP="000448E4">
      <w:pPr>
        <w:spacing w:line="480" w:lineRule="auto"/>
        <w:rPr>
          <w:color w:val="000000" w:themeColor="text1"/>
        </w:rPr>
      </w:pPr>
      <w:r w:rsidRPr="00276758">
        <w:rPr>
          <w:color w:val="000000" w:themeColor="text1"/>
        </w:rPr>
        <w:lastRenderedPageBreak/>
        <w:t>23. Sjoblom T, Jones S, Wood LD, Parsons DW, Lin J, Barber TD</w:t>
      </w:r>
      <w:r w:rsidRPr="00276758">
        <w:rPr>
          <w:i/>
          <w:color w:val="000000" w:themeColor="text1"/>
        </w:rPr>
        <w:t>, et al</w:t>
      </w:r>
      <w:r w:rsidRPr="00276758">
        <w:rPr>
          <w:color w:val="000000" w:themeColor="text1"/>
        </w:rPr>
        <w:t xml:space="preserve">. The consensus coding sequences of human breast and colorectal cancers. </w:t>
      </w:r>
      <w:r w:rsidRPr="00276758">
        <w:rPr>
          <w:i/>
          <w:color w:val="000000" w:themeColor="text1"/>
        </w:rPr>
        <w:t xml:space="preserve">Science </w:t>
      </w:r>
      <w:r w:rsidRPr="00276758">
        <w:rPr>
          <w:color w:val="000000" w:themeColor="text1"/>
        </w:rPr>
        <w:t>2006;</w:t>
      </w:r>
      <w:r w:rsidRPr="00276758">
        <w:rPr>
          <w:b/>
          <w:color w:val="000000" w:themeColor="text1"/>
        </w:rPr>
        <w:t xml:space="preserve"> 314</w:t>
      </w:r>
      <w:r w:rsidRPr="00276758">
        <w:rPr>
          <w:color w:val="000000" w:themeColor="text1"/>
        </w:rPr>
        <w:t>: 268-74.</w:t>
      </w:r>
    </w:p>
    <w:p w:rsidR="000448E4" w:rsidRPr="00276758" w:rsidRDefault="000448E4" w:rsidP="000448E4">
      <w:pPr>
        <w:spacing w:line="480" w:lineRule="auto"/>
        <w:rPr>
          <w:color w:val="000000" w:themeColor="text1"/>
        </w:rPr>
      </w:pPr>
      <w:r w:rsidRPr="00276758">
        <w:rPr>
          <w:color w:val="000000" w:themeColor="text1"/>
        </w:rPr>
        <w:t xml:space="preserve">24. Huret JL, Minor SL, Dorkeld F, Dessen P, Bernheim A. Atlas of genetics and cytogenetics in oncology and haematology, an interactive database. </w:t>
      </w:r>
      <w:r w:rsidRPr="00276758">
        <w:rPr>
          <w:i/>
          <w:color w:val="000000" w:themeColor="text1"/>
        </w:rPr>
        <w:t xml:space="preserve">Nucleic Acids Res </w:t>
      </w:r>
      <w:r w:rsidRPr="00276758">
        <w:rPr>
          <w:color w:val="000000" w:themeColor="text1"/>
        </w:rPr>
        <w:t>2000;</w:t>
      </w:r>
      <w:r w:rsidRPr="00276758">
        <w:rPr>
          <w:b/>
          <w:color w:val="000000" w:themeColor="text1"/>
        </w:rPr>
        <w:t xml:space="preserve"> 28</w:t>
      </w:r>
      <w:r w:rsidRPr="00276758">
        <w:rPr>
          <w:color w:val="000000" w:themeColor="text1"/>
        </w:rPr>
        <w:t>: 349-51.</w:t>
      </w:r>
    </w:p>
    <w:p w:rsidR="000448E4" w:rsidRPr="00276758" w:rsidRDefault="000448E4" w:rsidP="000448E4">
      <w:pPr>
        <w:spacing w:line="480" w:lineRule="auto"/>
        <w:rPr>
          <w:color w:val="000000" w:themeColor="text1"/>
        </w:rPr>
      </w:pPr>
      <w:r w:rsidRPr="00276758">
        <w:rPr>
          <w:color w:val="000000" w:themeColor="text1"/>
        </w:rPr>
        <w:t xml:space="preserve">25. Zhao M, Kim P, Mitra R, Zhao J, Zhao Z. TSGene 2.0: an updated literature-based knowledgebase for tumor suppressor genes. </w:t>
      </w:r>
      <w:r w:rsidRPr="00276758">
        <w:rPr>
          <w:i/>
          <w:color w:val="000000" w:themeColor="text1"/>
        </w:rPr>
        <w:t xml:space="preserve">Nucleic Acids Res </w:t>
      </w:r>
      <w:r w:rsidRPr="00276758">
        <w:rPr>
          <w:color w:val="000000" w:themeColor="text1"/>
        </w:rPr>
        <w:t>2016;</w:t>
      </w:r>
      <w:r w:rsidRPr="00276758">
        <w:rPr>
          <w:b/>
          <w:color w:val="000000" w:themeColor="text1"/>
        </w:rPr>
        <w:t xml:space="preserve"> 44</w:t>
      </w:r>
      <w:r w:rsidRPr="00276758">
        <w:rPr>
          <w:color w:val="000000" w:themeColor="text1"/>
        </w:rPr>
        <w:t>: D1023-31.</w:t>
      </w:r>
    </w:p>
    <w:p w:rsidR="000448E4" w:rsidRPr="00276758" w:rsidRDefault="000448E4" w:rsidP="000448E4">
      <w:pPr>
        <w:spacing w:line="480" w:lineRule="auto"/>
        <w:rPr>
          <w:color w:val="000000" w:themeColor="text1"/>
        </w:rPr>
      </w:pPr>
      <w:r w:rsidRPr="00276758">
        <w:rPr>
          <w:color w:val="000000" w:themeColor="text1"/>
        </w:rPr>
        <w:t>26. Forbes SA, Beare D, Boutselakis H, Bamford S, Bindal N, Tate J</w:t>
      </w:r>
      <w:r w:rsidRPr="00276758">
        <w:rPr>
          <w:i/>
          <w:color w:val="000000" w:themeColor="text1"/>
        </w:rPr>
        <w:t>, et al</w:t>
      </w:r>
      <w:r w:rsidRPr="00276758">
        <w:rPr>
          <w:color w:val="000000" w:themeColor="text1"/>
        </w:rPr>
        <w:t xml:space="preserve">. COSMIC: somatic cancer genetics at high-resolution. </w:t>
      </w:r>
      <w:r w:rsidRPr="00276758">
        <w:rPr>
          <w:i/>
          <w:color w:val="000000" w:themeColor="text1"/>
        </w:rPr>
        <w:t xml:space="preserve">Nucleic Acids Res </w:t>
      </w:r>
      <w:r w:rsidRPr="00276758">
        <w:rPr>
          <w:color w:val="000000" w:themeColor="text1"/>
        </w:rPr>
        <w:t>2017;</w:t>
      </w:r>
      <w:r w:rsidRPr="00276758">
        <w:rPr>
          <w:b/>
          <w:color w:val="000000" w:themeColor="text1"/>
        </w:rPr>
        <w:t xml:space="preserve"> 45</w:t>
      </w:r>
      <w:r w:rsidRPr="00276758">
        <w:rPr>
          <w:color w:val="000000" w:themeColor="text1"/>
        </w:rPr>
        <w:t>: D777-83.</w:t>
      </w:r>
    </w:p>
    <w:p w:rsidR="009F00D4" w:rsidRDefault="000448E4" w:rsidP="000448E4">
      <w:pPr>
        <w:spacing w:line="480" w:lineRule="auto"/>
        <w:rPr>
          <w:color w:val="000000" w:themeColor="text1"/>
        </w:rPr>
      </w:pPr>
      <w:r w:rsidRPr="00276758">
        <w:rPr>
          <w:color w:val="000000" w:themeColor="text1"/>
        </w:rPr>
        <w:t xml:space="preserve">27. Abbott KL, Nyre ET, Abrahante J, Ho YY, Isaksson Vogel R, Starr TK. The Candidate Cancer Gene Database: a database of cancer driver genes from forward genetic screens in mice. </w:t>
      </w:r>
      <w:r w:rsidRPr="00276758">
        <w:rPr>
          <w:i/>
          <w:color w:val="000000" w:themeColor="text1"/>
        </w:rPr>
        <w:t xml:space="preserve">Nucleic Acids Res </w:t>
      </w:r>
      <w:r w:rsidRPr="00276758">
        <w:rPr>
          <w:color w:val="000000" w:themeColor="text1"/>
        </w:rPr>
        <w:t>2015;</w:t>
      </w:r>
      <w:r w:rsidRPr="00276758">
        <w:rPr>
          <w:b/>
          <w:color w:val="000000" w:themeColor="text1"/>
        </w:rPr>
        <w:t xml:space="preserve"> 43</w:t>
      </w:r>
      <w:r w:rsidRPr="00276758">
        <w:rPr>
          <w:color w:val="000000" w:themeColor="text1"/>
        </w:rPr>
        <w:t>: D844-8.</w:t>
      </w:r>
    </w:p>
    <w:p w:rsidR="00FB4890" w:rsidRPr="00276758" w:rsidRDefault="00FB4890" w:rsidP="000448E4">
      <w:pPr>
        <w:spacing w:line="480" w:lineRule="auto"/>
        <w:rPr>
          <w:color w:val="000000" w:themeColor="text1"/>
        </w:rPr>
      </w:pPr>
      <w:r>
        <w:rPr>
          <w:color w:val="000000" w:themeColor="text1"/>
        </w:rPr>
        <w:t>28</w:t>
      </w:r>
      <w:r w:rsidRPr="00276758">
        <w:rPr>
          <w:color w:val="000000" w:themeColor="text1"/>
        </w:rPr>
        <w:t xml:space="preserve">. </w:t>
      </w:r>
      <w:r w:rsidRPr="00FB4890">
        <w:rPr>
          <w:color w:val="000000" w:themeColor="text1"/>
        </w:rPr>
        <w:t xml:space="preserve">Browning BL, Browning SR. Genotype Imputation with Millions of Reference Samples. </w:t>
      </w:r>
      <w:r w:rsidRPr="00FB4890">
        <w:rPr>
          <w:i/>
          <w:color w:val="000000" w:themeColor="text1"/>
        </w:rPr>
        <w:t>Am J Hum Genet</w:t>
      </w:r>
      <w:r w:rsidRPr="00FB4890">
        <w:rPr>
          <w:color w:val="000000" w:themeColor="text1"/>
        </w:rPr>
        <w:t xml:space="preserve"> 2016; </w:t>
      </w:r>
      <w:r w:rsidRPr="00FB4890">
        <w:rPr>
          <w:b/>
          <w:color w:val="000000" w:themeColor="text1"/>
        </w:rPr>
        <w:t>98</w:t>
      </w:r>
      <w:r w:rsidRPr="00FB4890">
        <w:rPr>
          <w:color w:val="000000" w:themeColor="text1"/>
        </w:rPr>
        <w:t>: 116-26.</w:t>
      </w:r>
    </w:p>
    <w:sectPr w:rsidR="00FB4890" w:rsidRPr="00276758" w:rsidSect="004467E1">
      <w:headerReference w:type="default" r:id="rId8"/>
      <w:pgSz w:w="12240" w:h="15840"/>
      <w:pgMar w:top="1440" w:right="1440" w:bottom="1440" w:left="1440" w:header="708" w:footer="0" w:gutter="0"/>
      <w:lnNumType w:countBy="1" w:restart="continuous"/>
      <w:cols w:space="708"/>
      <w:formProt w:val="0"/>
      <w:docGrid w:linePitch="360" w:charSpace="2047"/>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65F1A" w:rsidRDefault="00D65F1A">
      <w:pPr>
        <w:spacing w:after="0" w:line="240" w:lineRule="auto"/>
      </w:pPr>
      <w:r>
        <w:separator/>
      </w:r>
    </w:p>
  </w:endnote>
  <w:endnote w:type="continuationSeparator" w:id="0">
    <w:p w:rsidR="00D65F1A" w:rsidRDefault="00D65F1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Verdana">
    <w:panose1 w:val="020B0604030504040204"/>
    <w:charset w:val="00"/>
    <w:family w:val="swiss"/>
    <w:pitch w:val="variable"/>
    <w:sig w:usb0="A10006FF" w:usb1="4000205B" w:usb2="00000010" w:usb3="00000000" w:csb0="0000019F" w:csb1="00000000"/>
  </w:font>
  <w:font w:name="Droid Sans Fallback">
    <w:charset w:val="01"/>
    <w:family w:val="auto"/>
    <w:pitch w:val="variable"/>
    <w:sig w:usb0="00000003" w:usb1="00000000" w:usb2="00000000" w:usb3="00000000" w:csb0="0000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Liberation Sans">
    <w:altName w:val="Arial"/>
    <w:charset w:val="01"/>
    <w:family w:val="swiss"/>
    <w:pitch w:val="default"/>
    <w:sig w:usb0="00000003" w:usb1="08070000" w:usb2="00000010" w:usb3="00000000" w:csb0="00020001" w:csb1="00000000"/>
  </w:font>
  <w:font w:name="FreeSans">
    <w:altName w:val="Times New Roman"/>
    <w:charset w:val="01"/>
    <w:family w:val="auto"/>
    <w:pitch w:val="variable"/>
    <w:sig w:usb0="00000003" w:usb1="08070000" w:usb2="00000010" w:usb3="00000000" w:csb0="00020001" w:csb1="00000000"/>
  </w:font>
  <w:font w:name="Liberation Mono">
    <w:altName w:val="Courier New"/>
    <w:charset w:val="01"/>
    <w:family w:val="modern"/>
    <w:pitch w:val="default"/>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65F1A" w:rsidRDefault="00D65F1A">
      <w:pPr>
        <w:spacing w:after="0" w:line="240" w:lineRule="auto"/>
      </w:pPr>
      <w:r>
        <w:separator/>
      </w:r>
    </w:p>
  </w:footnote>
  <w:footnote w:type="continuationSeparator" w:id="0">
    <w:p w:rsidR="00D65F1A" w:rsidRDefault="00D65F1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65F1A" w:rsidRDefault="0053103B">
    <w:pPr>
      <w:pStyle w:val="Yltunniste"/>
      <w:jc w:val="right"/>
    </w:pPr>
    <w:r>
      <w:fldChar w:fldCharType="begin"/>
    </w:r>
    <w:r w:rsidR="00D65F1A">
      <w:instrText>PAGE</w:instrText>
    </w:r>
    <w:r>
      <w:fldChar w:fldCharType="separate"/>
    </w:r>
    <w:r w:rsidR="0051304A">
      <w:rPr>
        <w:noProof/>
      </w:rPr>
      <w:t>10</w:t>
    </w:r>
    <w:r>
      <w:fldChar w:fldCharType="end"/>
    </w:r>
  </w:p>
  <w:p w:rsidR="00D65F1A" w:rsidRDefault="00D65F1A">
    <w:pPr>
      <w:pStyle w:val="Yltunnist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B154B"/>
    <w:rsid w:val="00002570"/>
    <w:rsid w:val="00004E88"/>
    <w:rsid w:val="00004FD5"/>
    <w:rsid w:val="00006CC4"/>
    <w:rsid w:val="00016564"/>
    <w:rsid w:val="000165E3"/>
    <w:rsid w:val="000202A5"/>
    <w:rsid w:val="00020F6D"/>
    <w:rsid w:val="0002368E"/>
    <w:rsid w:val="00023754"/>
    <w:rsid w:val="00023C55"/>
    <w:rsid w:val="000267E0"/>
    <w:rsid w:val="00036623"/>
    <w:rsid w:val="00040662"/>
    <w:rsid w:val="0004089B"/>
    <w:rsid w:val="00040DEC"/>
    <w:rsid w:val="00041D5A"/>
    <w:rsid w:val="00042679"/>
    <w:rsid w:val="00042EAE"/>
    <w:rsid w:val="000436DC"/>
    <w:rsid w:val="000444EB"/>
    <w:rsid w:val="000448E4"/>
    <w:rsid w:val="000460D1"/>
    <w:rsid w:val="000460F8"/>
    <w:rsid w:val="00051F49"/>
    <w:rsid w:val="000530C8"/>
    <w:rsid w:val="000532DB"/>
    <w:rsid w:val="00055C0F"/>
    <w:rsid w:val="000562E7"/>
    <w:rsid w:val="00060404"/>
    <w:rsid w:val="00061360"/>
    <w:rsid w:val="000649B2"/>
    <w:rsid w:val="0006546A"/>
    <w:rsid w:val="00065C6C"/>
    <w:rsid w:val="0006739B"/>
    <w:rsid w:val="000705DC"/>
    <w:rsid w:val="0007148E"/>
    <w:rsid w:val="00071883"/>
    <w:rsid w:val="000721E0"/>
    <w:rsid w:val="00072917"/>
    <w:rsid w:val="0007334D"/>
    <w:rsid w:val="000763A8"/>
    <w:rsid w:val="00077EAB"/>
    <w:rsid w:val="00082BC5"/>
    <w:rsid w:val="0008379A"/>
    <w:rsid w:val="00096C1D"/>
    <w:rsid w:val="000A1707"/>
    <w:rsid w:val="000A1A44"/>
    <w:rsid w:val="000A5D0F"/>
    <w:rsid w:val="000B3A65"/>
    <w:rsid w:val="000B72C7"/>
    <w:rsid w:val="000B7595"/>
    <w:rsid w:val="000C2208"/>
    <w:rsid w:val="000C2855"/>
    <w:rsid w:val="000C54EA"/>
    <w:rsid w:val="000D21AD"/>
    <w:rsid w:val="000D36EB"/>
    <w:rsid w:val="000D43E6"/>
    <w:rsid w:val="000E1C2B"/>
    <w:rsid w:val="000E2BF0"/>
    <w:rsid w:val="000E437F"/>
    <w:rsid w:val="000E4E48"/>
    <w:rsid w:val="000E7D73"/>
    <w:rsid w:val="000E7D8F"/>
    <w:rsid w:val="000F1191"/>
    <w:rsid w:val="000F3E2C"/>
    <w:rsid w:val="000F4CB5"/>
    <w:rsid w:val="000F4FCA"/>
    <w:rsid w:val="000F6463"/>
    <w:rsid w:val="00100401"/>
    <w:rsid w:val="00102E3F"/>
    <w:rsid w:val="0010316E"/>
    <w:rsid w:val="00105A63"/>
    <w:rsid w:val="00105BA6"/>
    <w:rsid w:val="00106C31"/>
    <w:rsid w:val="00107CFB"/>
    <w:rsid w:val="001112AD"/>
    <w:rsid w:val="001116BC"/>
    <w:rsid w:val="00111A87"/>
    <w:rsid w:val="00113682"/>
    <w:rsid w:val="00113888"/>
    <w:rsid w:val="00117B95"/>
    <w:rsid w:val="001201F3"/>
    <w:rsid w:val="001226AB"/>
    <w:rsid w:val="00122E73"/>
    <w:rsid w:val="001245B6"/>
    <w:rsid w:val="0013244D"/>
    <w:rsid w:val="00135EBD"/>
    <w:rsid w:val="001362E3"/>
    <w:rsid w:val="00143A38"/>
    <w:rsid w:val="00145394"/>
    <w:rsid w:val="0014701B"/>
    <w:rsid w:val="00151C27"/>
    <w:rsid w:val="00164AE9"/>
    <w:rsid w:val="00165FE3"/>
    <w:rsid w:val="00166F85"/>
    <w:rsid w:val="001677B5"/>
    <w:rsid w:val="00172845"/>
    <w:rsid w:val="00172A31"/>
    <w:rsid w:val="00173A93"/>
    <w:rsid w:val="00175530"/>
    <w:rsid w:val="00175884"/>
    <w:rsid w:val="00176865"/>
    <w:rsid w:val="001820AE"/>
    <w:rsid w:val="00182F5A"/>
    <w:rsid w:val="001865C6"/>
    <w:rsid w:val="00193009"/>
    <w:rsid w:val="0019513B"/>
    <w:rsid w:val="00196374"/>
    <w:rsid w:val="001A1229"/>
    <w:rsid w:val="001B2E72"/>
    <w:rsid w:val="001B2FF3"/>
    <w:rsid w:val="001B48C5"/>
    <w:rsid w:val="001B6945"/>
    <w:rsid w:val="001C12D8"/>
    <w:rsid w:val="001C1934"/>
    <w:rsid w:val="001C219B"/>
    <w:rsid w:val="001C3647"/>
    <w:rsid w:val="001D2948"/>
    <w:rsid w:val="001D2F83"/>
    <w:rsid w:val="001D3E36"/>
    <w:rsid w:val="001D42AD"/>
    <w:rsid w:val="001D50CC"/>
    <w:rsid w:val="001D576C"/>
    <w:rsid w:val="001E6175"/>
    <w:rsid w:val="001F24BC"/>
    <w:rsid w:val="0020215A"/>
    <w:rsid w:val="002021F3"/>
    <w:rsid w:val="002022A4"/>
    <w:rsid w:val="00205CF6"/>
    <w:rsid w:val="00210A5F"/>
    <w:rsid w:val="00212430"/>
    <w:rsid w:val="00215F1C"/>
    <w:rsid w:val="00220A14"/>
    <w:rsid w:val="0022105A"/>
    <w:rsid w:val="0022192B"/>
    <w:rsid w:val="00222EA5"/>
    <w:rsid w:val="002241D6"/>
    <w:rsid w:val="00224708"/>
    <w:rsid w:val="00230FF0"/>
    <w:rsid w:val="0023499C"/>
    <w:rsid w:val="00240CD0"/>
    <w:rsid w:val="002412EF"/>
    <w:rsid w:val="002457BA"/>
    <w:rsid w:val="00247A96"/>
    <w:rsid w:val="00247E94"/>
    <w:rsid w:val="00252B1E"/>
    <w:rsid w:val="00253941"/>
    <w:rsid w:val="002567E5"/>
    <w:rsid w:val="0026298A"/>
    <w:rsid w:val="0026311F"/>
    <w:rsid w:val="00265208"/>
    <w:rsid w:val="00265998"/>
    <w:rsid w:val="0026777F"/>
    <w:rsid w:val="0027176B"/>
    <w:rsid w:val="00271A36"/>
    <w:rsid w:val="00273365"/>
    <w:rsid w:val="002741D3"/>
    <w:rsid w:val="00274950"/>
    <w:rsid w:val="00275408"/>
    <w:rsid w:val="00275990"/>
    <w:rsid w:val="00276758"/>
    <w:rsid w:val="00276D5C"/>
    <w:rsid w:val="00277ABA"/>
    <w:rsid w:val="002803E5"/>
    <w:rsid w:val="00282B80"/>
    <w:rsid w:val="002832C6"/>
    <w:rsid w:val="00285E2B"/>
    <w:rsid w:val="00287D7F"/>
    <w:rsid w:val="00290634"/>
    <w:rsid w:val="0029152A"/>
    <w:rsid w:val="00291B0A"/>
    <w:rsid w:val="00297E7F"/>
    <w:rsid w:val="002A2225"/>
    <w:rsid w:val="002A688D"/>
    <w:rsid w:val="002A6A1E"/>
    <w:rsid w:val="002A7FAE"/>
    <w:rsid w:val="002B0281"/>
    <w:rsid w:val="002B052A"/>
    <w:rsid w:val="002B5376"/>
    <w:rsid w:val="002B585B"/>
    <w:rsid w:val="002B65DF"/>
    <w:rsid w:val="002B70E5"/>
    <w:rsid w:val="002C11CC"/>
    <w:rsid w:val="002C4C7E"/>
    <w:rsid w:val="002C5418"/>
    <w:rsid w:val="002C5E00"/>
    <w:rsid w:val="002D799A"/>
    <w:rsid w:val="002E154E"/>
    <w:rsid w:val="002E3191"/>
    <w:rsid w:val="002E3B36"/>
    <w:rsid w:val="002E456F"/>
    <w:rsid w:val="002E4F4D"/>
    <w:rsid w:val="002F04C3"/>
    <w:rsid w:val="002F055A"/>
    <w:rsid w:val="002F4DCF"/>
    <w:rsid w:val="002F5B17"/>
    <w:rsid w:val="00302852"/>
    <w:rsid w:val="00303AFD"/>
    <w:rsid w:val="00303D2B"/>
    <w:rsid w:val="00303E6F"/>
    <w:rsid w:val="00306D44"/>
    <w:rsid w:val="003110C8"/>
    <w:rsid w:val="00311D0D"/>
    <w:rsid w:val="0031224B"/>
    <w:rsid w:val="00312E43"/>
    <w:rsid w:val="0031740C"/>
    <w:rsid w:val="0032111B"/>
    <w:rsid w:val="00321597"/>
    <w:rsid w:val="003231BF"/>
    <w:rsid w:val="00324801"/>
    <w:rsid w:val="00324B3A"/>
    <w:rsid w:val="00324FB0"/>
    <w:rsid w:val="00325CD7"/>
    <w:rsid w:val="003323BC"/>
    <w:rsid w:val="00332A3A"/>
    <w:rsid w:val="00332E50"/>
    <w:rsid w:val="003343EC"/>
    <w:rsid w:val="003372FE"/>
    <w:rsid w:val="00341416"/>
    <w:rsid w:val="003439A1"/>
    <w:rsid w:val="00345079"/>
    <w:rsid w:val="00345D9B"/>
    <w:rsid w:val="0035396F"/>
    <w:rsid w:val="0035433E"/>
    <w:rsid w:val="0035546E"/>
    <w:rsid w:val="003560DD"/>
    <w:rsid w:val="003567EA"/>
    <w:rsid w:val="003609A7"/>
    <w:rsid w:val="0036150C"/>
    <w:rsid w:val="003619E6"/>
    <w:rsid w:val="00362718"/>
    <w:rsid w:val="00363306"/>
    <w:rsid w:val="00365349"/>
    <w:rsid w:val="0037345B"/>
    <w:rsid w:val="00375F49"/>
    <w:rsid w:val="00382F54"/>
    <w:rsid w:val="003847FA"/>
    <w:rsid w:val="003862A4"/>
    <w:rsid w:val="00390A3A"/>
    <w:rsid w:val="003916B6"/>
    <w:rsid w:val="00391B69"/>
    <w:rsid w:val="0039250E"/>
    <w:rsid w:val="0039494D"/>
    <w:rsid w:val="00394A48"/>
    <w:rsid w:val="00395A22"/>
    <w:rsid w:val="003970ED"/>
    <w:rsid w:val="00397A01"/>
    <w:rsid w:val="003A05E7"/>
    <w:rsid w:val="003A34D1"/>
    <w:rsid w:val="003A563F"/>
    <w:rsid w:val="003A5CE1"/>
    <w:rsid w:val="003A638A"/>
    <w:rsid w:val="003A75BB"/>
    <w:rsid w:val="003B0D74"/>
    <w:rsid w:val="003B58BE"/>
    <w:rsid w:val="003C376A"/>
    <w:rsid w:val="003C4545"/>
    <w:rsid w:val="003C4670"/>
    <w:rsid w:val="003C79E8"/>
    <w:rsid w:val="003D41B1"/>
    <w:rsid w:val="003D511A"/>
    <w:rsid w:val="003D7932"/>
    <w:rsid w:val="003E4BCD"/>
    <w:rsid w:val="003E5C3B"/>
    <w:rsid w:val="003E6AA8"/>
    <w:rsid w:val="003F11B5"/>
    <w:rsid w:val="003F1A20"/>
    <w:rsid w:val="003F689A"/>
    <w:rsid w:val="00401900"/>
    <w:rsid w:val="00401ADF"/>
    <w:rsid w:val="0040248A"/>
    <w:rsid w:val="00405270"/>
    <w:rsid w:val="00405286"/>
    <w:rsid w:val="00411868"/>
    <w:rsid w:val="00413CEA"/>
    <w:rsid w:val="004157DA"/>
    <w:rsid w:val="004213C1"/>
    <w:rsid w:val="0042291C"/>
    <w:rsid w:val="0042510D"/>
    <w:rsid w:val="004261CB"/>
    <w:rsid w:val="004275B0"/>
    <w:rsid w:val="0043079E"/>
    <w:rsid w:val="00431445"/>
    <w:rsid w:val="0043195E"/>
    <w:rsid w:val="004319B7"/>
    <w:rsid w:val="00432070"/>
    <w:rsid w:val="00435841"/>
    <w:rsid w:val="0044032D"/>
    <w:rsid w:val="00440DBB"/>
    <w:rsid w:val="00442226"/>
    <w:rsid w:val="00443D7A"/>
    <w:rsid w:val="0044609F"/>
    <w:rsid w:val="004467E1"/>
    <w:rsid w:val="00446B9B"/>
    <w:rsid w:val="00447A7A"/>
    <w:rsid w:val="00453F73"/>
    <w:rsid w:val="00454A55"/>
    <w:rsid w:val="004575DC"/>
    <w:rsid w:val="004578B7"/>
    <w:rsid w:val="00460BDF"/>
    <w:rsid w:val="00466522"/>
    <w:rsid w:val="00467F82"/>
    <w:rsid w:val="0047025F"/>
    <w:rsid w:val="004710C2"/>
    <w:rsid w:val="0047250A"/>
    <w:rsid w:val="004747EA"/>
    <w:rsid w:val="00480D24"/>
    <w:rsid w:val="004813F2"/>
    <w:rsid w:val="00490524"/>
    <w:rsid w:val="004919E4"/>
    <w:rsid w:val="0049332C"/>
    <w:rsid w:val="00493736"/>
    <w:rsid w:val="004941A6"/>
    <w:rsid w:val="004977F2"/>
    <w:rsid w:val="004A0EED"/>
    <w:rsid w:val="004A392D"/>
    <w:rsid w:val="004A736C"/>
    <w:rsid w:val="004A7399"/>
    <w:rsid w:val="004B00CD"/>
    <w:rsid w:val="004B0699"/>
    <w:rsid w:val="004B1786"/>
    <w:rsid w:val="004B5DB0"/>
    <w:rsid w:val="004C0B41"/>
    <w:rsid w:val="004C7354"/>
    <w:rsid w:val="004D1BB5"/>
    <w:rsid w:val="004D2322"/>
    <w:rsid w:val="004D2F71"/>
    <w:rsid w:val="004D4A5C"/>
    <w:rsid w:val="004D4EA4"/>
    <w:rsid w:val="004D5F6B"/>
    <w:rsid w:val="004E0716"/>
    <w:rsid w:val="004E4F7C"/>
    <w:rsid w:val="004E6279"/>
    <w:rsid w:val="004E64D9"/>
    <w:rsid w:val="004E6DEC"/>
    <w:rsid w:val="004E77B4"/>
    <w:rsid w:val="004F04A7"/>
    <w:rsid w:val="004F05EC"/>
    <w:rsid w:val="004F1AED"/>
    <w:rsid w:val="005009E6"/>
    <w:rsid w:val="00502891"/>
    <w:rsid w:val="00502EC8"/>
    <w:rsid w:val="00504142"/>
    <w:rsid w:val="005068F3"/>
    <w:rsid w:val="00507754"/>
    <w:rsid w:val="0051058A"/>
    <w:rsid w:val="00511E8F"/>
    <w:rsid w:val="00512330"/>
    <w:rsid w:val="00512D94"/>
    <w:rsid w:val="0051304A"/>
    <w:rsid w:val="00515AFF"/>
    <w:rsid w:val="00515B5C"/>
    <w:rsid w:val="00516C41"/>
    <w:rsid w:val="005214D9"/>
    <w:rsid w:val="0052185F"/>
    <w:rsid w:val="005220FB"/>
    <w:rsid w:val="0053103B"/>
    <w:rsid w:val="00531D8C"/>
    <w:rsid w:val="0053363E"/>
    <w:rsid w:val="0053687C"/>
    <w:rsid w:val="00536DF8"/>
    <w:rsid w:val="00540BA3"/>
    <w:rsid w:val="00542573"/>
    <w:rsid w:val="00542BAF"/>
    <w:rsid w:val="00546D7C"/>
    <w:rsid w:val="0055022D"/>
    <w:rsid w:val="00552FD3"/>
    <w:rsid w:val="005533E1"/>
    <w:rsid w:val="00554D6D"/>
    <w:rsid w:val="005605C4"/>
    <w:rsid w:val="00560B87"/>
    <w:rsid w:val="005624C8"/>
    <w:rsid w:val="0057224C"/>
    <w:rsid w:val="0058206E"/>
    <w:rsid w:val="0058247E"/>
    <w:rsid w:val="00582C45"/>
    <w:rsid w:val="00583181"/>
    <w:rsid w:val="0058412B"/>
    <w:rsid w:val="0058677E"/>
    <w:rsid w:val="005873BD"/>
    <w:rsid w:val="005901C3"/>
    <w:rsid w:val="00594C77"/>
    <w:rsid w:val="005951F6"/>
    <w:rsid w:val="00595447"/>
    <w:rsid w:val="0059601A"/>
    <w:rsid w:val="005A0246"/>
    <w:rsid w:val="005A26DC"/>
    <w:rsid w:val="005A2833"/>
    <w:rsid w:val="005A4058"/>
    <w:rsid w:val="005A6D07"/>
    <w:rsid w:val="005A77CD"/>
    <w:rsid w:val="005B2693"/>
    <w:rsid w:val="005C0B49"/>
    <w:rsid w:val="005C2E69"/>
    <w:rsid w:val="005C446C"/>
    <w:rsid w:val="005C5A2E"/>
    <w:rsid w:val="005C6605"/>
    <w:rsid w:val="005C68B9"/>
    <w:rsid w:val="005D1B4F"/>
    <w:rsid w:val="005D4CE2"/>
    <w:rsid w:val="005D627A"/>
    <w:rsid w:val="005D6EEB"/>
    <w:rsid w:val="005D74CA"/>
    <w:rsid w:val="005E1283"/>
    <w:rsid w:val="005E2121"/>
    <w:rsid w:val="005E2C61"/>
    <w:rsid w:val="005E5525"/>
    <w:rsid w:val="005F4542"/>
    <w:rsid w:val="005F7115"/>
    <w:rsid w:val="005F7464"/>
    <w:rsid w:val="006042A3"/>
    <w:rsid w:val="00604D7F"/>
    <w:rsid w:val="006057B0"/>
    <w:rsid w:val="0061205F"/>
    <w:rsid w:val="00612C9F"/>
    <w:rsid w:val="006143BF"/>
    <w:rsid w:val="00614CD5"/>
    <w:rsid w:val="0061594C"/>
    <w:rsid w:val="00615FF4"/>
    <w:rsid w:val="00620DF0"/>
    <w:rsid w:val="006216E0"/>
    <w:rsid w:val="006223EA"/>
    <w:rsid w:val="006237A2"/>
    <w:rsid w:val="00623A1C"/>
    <w:rsid w:val="00631496"/>
    <w:rsid w:val="006334D7"/>
    <w:rsid w:val="006401D3"/>
    <w:rsid w:val="006423F2"/>
    <w:rsid w:val="00642E3F"/>
    <w:rsid w:val="006462C0"/>
    <w:rsid w:val="0064662B"/>
    <w:rsid w:val="00652778"/>
    <w:rsid w:val="00656121"/>
    <w:rsid w:val="006566E5"/>
    <w:rsid w:val="00660F3F"/>
    <w:rsid w:val="00660FF9"/>
    <w:rsid w:val="006613A5"/>
    <w:rsid w:val="00664E0C"/>
    <w:rsid w:val="00666E42"/>
    <w:rsid w:val="00670BB5"/>
    <w:rsid w:val="006748B0"/>
    <w:rsid w:val="0067588C"/>
    <w:rsid w:val="006761C9"/>
    <w:rsid w:val="006764E2"/>
    <w:rsid w:val="00683E8D"/>
    <w:rsid w:val="0068500F"/>
    <w:rsid w:val="00694DD3"/>
    <w:rsid w:val="00696154"/>
    <w:rsid w:val="006A0CEA"/>
    <w:rsid w:val="006A17D3"/>
    <w:rsid w:val="006A2562"/>
    <w:rsid w:val="006A30C6"/>
    <w:rsid w:val="006A6C8C"/>
    <w:rsid w:val="006A6DB6"/>
    <w:rsid w:val="006B03BA"/>
    <w:rsid w:val="006B0F59"/>
    <w:rsid w:val="006B23F0"/>
    <w:rsid w:val="006B3984"/>
    <w:rsid w:val="006B40E8"/>
    <w:rsid w:val="006B4B70"/>
    <w:rsid w:val="006B5FB9"/>
    <w:rsid w:val="006B6196"/>
    <w:rsid w:val="006C0D14"/>
    <w:rsid w:val="006C1B9A"/>
    <w:rsid w:val="006C1F43"/>
    <w:rsid w:val="006C33AC"/>
    <w:rsid w:val="006C58FE"/>
    <w:rsid w:val="006C5BB9"/>
    <w:rsid w:val="006C6EDC"/>
    <w:rsid w:val="006D1B40"/>
    <w:rsid w:val="006D4009"/>
    <w:rsid w:val="006D40D3"/>
    <w:rsid w:val="006D5991"/>
    <w:rsid w:val="006E1832"/>
    <w:rsid w:val="006E35B8"/>
    <w:rsid w:val="006F2756"/>
    <w:rsid w:val="006F5978"/>
    <w:rsid w:val="006F6098"/>
    <w:rsid w:val="00704178"/>
    <w:rsid w:val="00710941"/>
    <w:rsid w:val="00710CB7"/>
    <w:rsid w:val="0071138A"/>
    <w:rsid w:val="00716FD2"/>
    <w:rsid w:val="00721A54"/>
    <w:rsid w:val="007233DA"/>
    <w:rsid w:val="00723C9C"/>
    <w:rsid w:val="007269EA"/>
    <w:rsid w:val="007306A5"/>
    <w:rsid w:val="0073154C"/>
    <w:rsid w:val="00731D36"/>
    <w:rsid w:val="00733CE7"/>
    <w:rsid w:val="00736672"/>
    <w:rsid w:val="0074055F"/>
    <w:rsid w:val="00744CAA"/>
    <w:rsid w:val="007511AA"/>
    <w:rsid w:val="007513C9"/>
    <w:rsid w:val="00752571"/>
    <w:rsid w:val="00755B86"/>
    <w:rsid w:val="007618D7"/>
    <w:rsid w:val="00761AF9"/>
    <w:rsid w:val="00762D78"/>
    <w:rsid w:val="00763553"/>
    <w:rsid w:val="00764B87"/>
    <w:rsid w:val="00765530"/>
    <w:rsid w:val="00767643"/>
    <w:rsid w:val="00770DB7"/>
    <w:rsid w:val="0077298C"/>
    <w:rsid w:val="00772D61"/>
    <w:rsid w:val="00772F33"/>
    <w:rsid w:val="0077452A"/>
    <w:rsid w:val="00776901"/>
    <w:rsid w:val="00777599"/>
    <w:rsid w:val="00781149"/>
    <w:rsid w:val="00781772"/>
    <w:rsid w:val="00782B91"/>
    <w:rsid w:val="00785C03"/>
    <w:rsid w:val="00787507"/>
    <w:rsid w:val="00791B24"/>
    <w:rsid w:val="00795AFB"/>
    <w:rsid w:val="00795F29"/>
    <w:rsid w:val="00797088"/>
    <w:rsid w:val="007A1026"/>
    <w:rsid w:val="007A57AB"/>
    <w:rsid w:val="007B4382"/>
    <w:rsid w:val="007B7D04"/>
    <w:rsid w:val="007B7E1D"/>
    <w:rsid w:val="007C0B23"/>
    <w:rsid w:val="007C0D94"/>
    <w:rsid w:val="007C233B"/>
    <w:rsid w:val="007C64F6"/>
    <w:rsid w:val="007D3E6D"/>
    <w:rsid w:val="007D46E9"/>
    <w:rsid w:val="007D7CB8"/>
    <w:rsid w:val="007E0AEC"/>
    <w:rsid w:val="007E1A09"/>
    <w:rsid w:val="007E5118"/>
    <w:rsid w:val="007E5220"/>
    <w:rsid w:val="007E66B2"/>
    <w:rsid w:val="007F6451"/>
    <w:rsid w:val="007F6AC8"/>
    <w:rsid w:val="008019A2"/>
    <w:rsid w:val="00802E86"/>
    <w:rsid w:val="00803E74"/>
    <w:rsid w:val="00805BB8"/>
    <w:rsid w:val="00810F15"/>
    <w:rsid w:val="00811176"/>
    <w:rsid w:val="00811B5A"/>
    <w:rsid w:val="00813F20"/>
    <w:rsid w:val="00814075"/>
    <w:rsid w:val="00814254"/>
    <w:rsid w:val="00815D38"/>
    <w:rsid w:val="00816A4D"/>
    <w:rsid w:val="00821BD9"/>
    <w:rsid w:val="00822D83"/>
    <w:rsid w:val="0082423A"/>
    <w:rsid w:val="00826C05"/>
    <w:rsid w:val="00830D98"/>
    <w:rsid w:val="00833C08"/>
    <w:rsid w:val="0083546E"/>
    <w:rsid w:val="00836C4D"/>
    <w:rsid w:val="0083707B"/>
    <w:rsid w:val="008378E8"/>
    <w:rsid w:val="0084363E"/>
    <w:rsid w:val="0084521E"/>
    <w:rsid w:val="00845B60"/>
    <w:rsid w:val="00846B09"/>
    <w:rsid w:val="00851287"/>
    <w:rsid w:val="00851402"/>
    <w:rsid w:val="0085203B"/>
    <w:rsid w:val="00854712"/>
    <w:rsid w:val="008557C7"/>
    <w:rsid w:val="00855A66"/>
    <w:rsid w:val="00855E45"/>
    <w:rsid w:val="00856320"/>
    <w:rsid w:val="00856F7B"/>
    <w:rsid w:val="00861A70"/>
    <w:rsid w:val="008624D5"/>
    <w:rsid w:val="00864AF9"/>
    <w:rsid w:val="00864DAB"/>
    <w:rsid w:val="0086584A"/>
    <w:rsid w:val="008668CF"/>
    <w:rsid w:val="00871698"/>
    <w:rsid w:val="0087183A"/>
    <w:rsid w:val="008727BE"/>
    <w:rsid w:val="00874F48"/>
    <w:rsid w:val="00880EF1"/>
    <w:rsid w:val="00881620"/>
    <w:rsid w:val="0088201D"/>
    <w:rsid w:val="00882F31"/>
    <w:rsid w:val="00883983"/>
    <w:rsid w:val="00887393"/>
    <w:rsid w:val="00887E94"/>
    <w:rsid w:val="008918E4"/>
    <w:rsid w:val="00892464"/>
    <w:rsid w:val="008947A9"/>
    <w:rsid w:val="008950B0"/>
    <w:rsid w:val="0089526B"/>
    <w:rsid w:val="00897634"/>
    <w:rsid w:val="008A02DC"/>
    <w:rsid w:val="008A7EFB"/>
    <w:rsid w:val="008B154B"/>
    <w:rsid w:val="008B6106"/>
    <w:rsid w:val="008B64A8"/>
    <w:rsid w:val="008C0486"/>
    <w:rsid w:val="008C0AD1"/>
    <w:rsid w:val="008C2BEC"/>
    <w:rsid w:val="008C2E9D"/>
    <w:rsid w:val="008C37C6"/>
    <w:rsid w:val="008C40D8"/>
    <w:rsid w:val="008D2FFB"/>
    <w:rsid w:val="008D5030"/>
    <w:rsid w:val="008E1095"/>
    <w:rsid w:val="008E1F62"/>
    <w:rsid w:val="008E3814"/>
    <w:rsid w:val="008E7F02"/>
    <w:rsid w:val="00902A6C"/>
    <w:rsid w:val="009113BF"/>
    <w:rsid w:val="009120DA"/>
    <w:rsid w:val="00913513"/>
    <w:rsid w:val="00913F29"/>
    <w:rsid w:val="0091418A"/>
    <w:rsid w:val="00914949"/>
    <w:rsid w:val="00916912"/>
    <w:rsid w:val="009171CE"/>
    <w:rsid w:val="00917501"/>
    <w:rsid w:val="00921104"/>
    <w:rsid w:val="0092213F"/>
    <w:rsid w:val="00922736"/>
    <w:rsid w:val="0092726A"/>
    <w:rsid w:val="00932347"/>
    <w:rsid w:val="00935230"/>
    <w:rsid w:val="009363A5"/>
    <w:rsid w:val="00936980"/>
    <w:rsid w:val="00936999"/>
    <w:rsid w:val="009373B4"/>
    <w:rsid w:val="009427A7"/>
    <w:rsid w:val="0094485B"/>
    <w:rsid w:val="00952357"/>
    <w:rsid w:val="00952764"/>
    <w:rsid w:val="00956A20"/>
    <w:rsid w:val="009573D5"/>
    <w:rsid w:val="00961749"/>
    <w:rsid w:val="00963B16"/>
    <w:rsid w:val="00964EAA"/>
    <w:rsid w:val="00964F2A"/>
    <w:rsid w:val="00965575"/>
    <w:rsid w:val="009768FC"/>
    <w:rsid w:val="00977E8B"/>
    <w:rsid w:val="009813A2"/>
    <w:rsid w:val="0098409E"/>
    <w:rsid w:val="0098544A"/>
    <w:rsid w:val="009925DF"/>
    <w:rsid w:val="00993203"/>
    <w:rsid w:val="0099630E"/>
    <w:rsid w:val="0099655A"/>
    <w:rsid w:val="0099656F"/>
    <w:rsid w:val="00997AD1"/>
    <w:rsid w:val="009A1493"/>
    <w:rsid w:val="009A31CB"/>
    <w:rsid w:val="009A479E"/>
    <w:rsid w:val="009A4C26"/>
    <w:rsid w:val="009A59E3"/>
    <w:rsid w:val="009B0286"/>
    <w:rsid w:val="009B43B8"/>
    <w:rsid w:val="009B51A8"/>
    <w:rsid w:val="009B6CD7"/>
    <w:rsid w:val="009C0E58"/>
    <w:rsid w:val="009C1EC5"/>
    <w:rsid w:val="009C291F"/>
    <w:rsid w:val="009C2F3C"/>
    <w:rsid w:val="009C3DA7"/>
    <w:rsid w:val="009C40A2"/>
    <w:rsid w:val="009D006C"/>
    <w:rsid w:val="009D12E8"/>
    <w:rsid w:val="009D14B3"/>
    <w:rsid w:val="009D197F"/>
    <w:rsid w:val="009D2043"/>
    <w:rsid w:val="009D350C"/>
    <w:rsid w:val="009D3EEA"/>
    <w:rsid w:val="009D67EC"/>
    <w:rsid w:val="009E0E45"/>
    <w:rsid w:val="009E42BB"/>
    <w:rsid w:val="009E66FE"/>
    <w:rsid w:val="009E6A1B"/>
    <w:rsid w:val="009F00D4"/>
    <w:rsid w:val="009F0674"/>
    <w:rsid w:val="009F1F4E"/>
    <w:rsid w:val="009F22DB"/>
    <w:rsid w:val="009F2747"/>
    <w:rsid w:val="009F32DC"/>
    <w:rsid w:val="009F4F7E"/>
    <w:rsid w:val="009F79CD"/>
    <w:rsid w:val="009F7E49"/>
    <w:rsid w:val="00A00D83"/>
    <w:rsid w:val="00A013C1"/>
    <w:rsid w:val="00A02E4A"/>
    <w:rsid w:val="00A066B1"/>
    <w:rsid w:val="00A07B87"/>
    <w:rsid w:val="00A121BF"/>
    <w:rsid w:val="00A1334D"/>
    <w:rsid w:val="00A146AA"/>
    <w:rsid w:val="00A14B9D"/>
    <w:rsid w:val="00A15BC2"/>
    <w:rsid w:val="00A24D55"/>
    <w:rsid w:val="00A24F58"/>
    <w:rsid w:val="00A2629D"/>
    <w:rsid w:val="00A26C65"/>
    <w:rsid w:val="00A34765"/>
    <w:rsid w:val="00A35A0D"/>
    <w:rsid w:val="00A41B69"/>
    <w:rsid w:val="00A430C8"/>
    <w:rsid w:val="00A4318E"/>
    <w:rsid w:val="00A43AA5"/>
    <w:rsid w:val="00A4574D"/>
    <w:rsid w:val="00A45E36"/>
    <w:rsid w:val="00A45E86"/>
    <w:rsid w:val="00A4731B"/>
    <w:rsid w:val="00A47DB3"/>
    <w:rsid w:val="00A53F29"/>
    <w:rsid w:val="00A54EE9"/>
    <w:rsid w:val="00A5775A"/>
    <w:rsid w:val="00A57CB8"/>
    <w:rsid w:val="00A60860"/>
    <w:rsid w:val="00A60BE7"/>
    <w:rsid w:val="00A66B46"/>
    <w:rsid w:val="00A70CF3"/>
    <w:rsid w:val="00A713A5"/>
    <w:rsid w:val="00A717C1"/>
    <w:rsid w:val="00A720AA"/>
    <w:rsid w:val="00A73426"/>
    <w:rsid w:val="00A73BA8"/>
    <w:rsid w:val="00A75CA6"/>
    <w:rsid w:val="00A765F2"/>
    <w:rsid w:val="00A81F90"/>
    <w:rsid w:val="00A86AE6"/>
    <w:rsid w:val="00A872A7"/>
    <w:rsid w:val="00A9156F"/>
    <w:rsid w:val="00A91BCE"/>
    <w:rsid w:val="00A93FE0"/>
    <w:rsid w:val="00A94836"/>
    <w:rsid w:val="00A94B63"/>
    <w:rsid w:val="00A95EAC"/>
    <w:rsid w:val="00A97923"/>
    <w:rsid w:val="00AA0A11"/>
    <w:rsid w:val="00AA16EA"/>
    <w:rsid w:val="00AA6EE3"/>
    <w:rsid w:val="00AB0441"/>
    <w:rsid w:val="00AB1993"/>
    <w:rsid w:val="00AB5417"/>
    <w:rsid w:val="00AB6A3E"/>
    <w:rsid w:val="00AB6B68"/>
    <w:rsid w:val="00AB7F34"/>
    <w:rsid w:val="00AC0CA1"/>
    <w:rsid w:val="00AC3907"/>
    <w:rsid w:val="00AC3994"/>
    <w:rsid w:val="00AC627F"/>
    <w:rsid w:val="00AC6595"/>
    <w:rsid w:val="00AC747F"/>
    <w:rsid w:val="00AD125B"/>
    <w:rsid w:val="00AD58F8"/>
    <w:rsid w:val="00AD659A"/>
    <w:rsid w:val="00AE173A"/>
    <w:rsid w:val="00AE7C8E"/>
    <w:rsid w:val="00AF0F8C"/>
    <w:rsid w:val="00AF2FDB"/>
    <w:rsid w:val="00AF31E7"/>
    <w:rsid w:val="00AF4C9A"/>
    <w:rsid w:val="00B05A03"/>
    <w:rsid w:val="00B10EDC"/>
    <w:rsid w:val="00B11594"/>
    <w:rsid w:val="00B12928"/>
    <w:rsid w:val="00B13929"/>
    <w:rsid w:val="00B13D63"/>
    <w:rsid w:val="00B146FC"/>
    <w:rsid w:val="00B17090"/>
    <w:rsid w:val="00B2029E"/>
    <w:rsid w:val="00B21A7E"/>
    <w:rsid w:val="00B30F1A"/>
    <w:rsid w:val="00B356AE"/>
    <w:rsid w:val="00B3673F"/>
    <w:rsid w:val="00B41A28"/>
    <w:rsid w:val="00B41E9E"/>
    <w:rsid w:val="00B4271D"/>
    <w:rsid w:val="00B4458E"/>
    <w:rsid w:val="00B51486"/>
    <w:rsid w:val="00B53780"/>
    <w:rsid w:val="00B579E3"/>
    <w:rsid w:val="00B57DE5"/>
    <w:rsid w:val="00B60F25"/>
    <w:rsid w:val="00B61DE5"/>
    <w:rsid w:val="00B62027"/>
    <w:rsid w:val="00B62421"/>
    <w:rsid w:val="00B63D5D"/>
    <w:rsid w:val="00B642D8"/>
    <w:rsid w:val="00B65ABB"/>
    <w:rsid w:val="00B67BDB"/>
    <w:rsid w:val="00B70241"/>
    <w:rsid w:val="00B72810"/>
    <w:rsid w:val="00B737C1"/>
    <w:rsid w:val="00B75640"/>
    <w:rsid w:val="00B8088B"/>
    <w:rsid w:val="00B82818"/>
    <w:rsid w:val="00B83C01"/>
    <w:rsid w:val="00B83DB6"/>
    <w:rsid w:val="00B90703"/>
    <w:rsid w:val="00B922C7"/>
    <w:rsid w:val="00B96C7A"/>
    <w:rsid w:val="00BA3C07"/>
    <w:rsid w:val="00BA5184"/>
    <w:rsid w:val="00BB2B96"/>
    <w:rsid w:val="00BB2DC0"/>
    <w:rsid w:val="00BB6F38"/>
    <w:rsid w:val="00BB7198"/>
    <w:rsid w:val="00BC24F8"/>
    <w:rsid w:val="00BC3512"/>
    <w:rsid w:val="00BC42A7"/>
    <w:rsid w:val="00BC73C5"/>
    <w:rsid w:val="00BD3CE5"/>
    <w:rsid w:val="00BD3E85"/>
    <w:rsid w:val="00BD401E"/>
    <w:rsid w:val="00BD7A0E"/>
    <w:rsid w:val="00BE06DF"/>
    <w:rsid w:val="00BE47FA"/>
    <w:rsid w:val="00BE69EF"/>
    <w:rsid w:val="00BE724C"/>
    <w:rsid w:val="00BF27BD"/>
    <w:rsid w:val="00BF2881"/>
    <w:rsid w:val="00C00110"/>
    <w:rsid w:val="00C0032C"/>
    <w:rsid w:val="00C00BAB"/>
    <w:rsid w:val="00C01636"/>
    <w:rsid w:val="00C02B29"/>
    <w:rsid w:val="00C034CB"/>
    <w:rsid w:val="00C03DB4"/>
    <w:rsid w:val="00C078CF"/>
    <w:rsid w:val="00C07A3D"/>
    <w:rsid w:val="00C07D4E"/>
    <w:rsid w:val="00C10794"/>
    <w:rsid w:val="00C17968"/>
    <w:rsid w:val="00C17C27"/>
    <w:rsid w:val="00C20B5C"/>
    <w:rsid w:val="00C240F5"/>
    <w:rsid w:val="00C27893"/>
    <w:rsid w:val="00C27935"/>
    <w:rsid w:val="00C3352E"/>
    <w:rsid w:val="00C36569"/>
    <w:rsid w:val="00C36E80"/>
    <w:rsid w:val="00C376BC"/>
    <w:rsid w:val="00C415C2"/>
    <w:rsid w:val="00C44D23"/>
    <w:rsid w:val="00C51EAB"/>
    <w:rsid w:val="00C520FC"/>
    <w:rsid w:val="00C52732"/>
    <w:rsid w:val="00C5389C"/>
    <w:rsid w:val="00C544E0"/>
    <w:rsid w:val="00C5519A"/>
    <w:rsid w:val="00C576A0"/>
    <w:rsid w:val="00C65B99"/>
    <w:rsid w:val="00C66337"/>
    <w:rsid w:val="00C6699E"/>
    <w:rsid w:val="00C66A1D"/>
    <w:rsid w:val="00C674C3"/>
    <w:rsid w:val="00C67CB7"/>
    <w:rsid w:val="00C70153"/>
    <w:rsid w:val="00C70EF2"/>
    <w:rsid w:val="00C71891"/>
    <w:rsid w:val="00C74CF7"/>
    <w:rsid w:val="00C80F12"/>
    <w:rsid w:val="00C810E3"/>
    <w:rsid w:val="00C8430F"/>
    <w:rsid w:val="00C85979"/>
    <w:rsid w:val="00C85D89"/>
    <w:rsid w:val="00C90B08"/>
    <w:rsid w:val="00C94D6E"/>
    <w:rsid w:val="00C97FD1"/>
    <w:rsid w:val="00CA0923"/>
    <w:rsid w:val="00CA210D"/>
    <w:rsid w:val="00CA3383"/>
    <w:rsid w:val="00CA360F"/>
    <w:rsid w:val="00CA537D"/>
    <w:rsid w:val="00CA70B5"/>
    <w:rsid w:val="00CB0C92"/>
    <w:rsid w:val="00CB1971"/>
    <w:rsid w:val="00CB2701"/>
    <w:rsid w:val="00CB7AB0"/>
    <w:rsid w:val="00CC3AFC"/>
    <w:rsid w:val="00CC4649"/>
    <w:rsid w:val="00CC606D"/>
    <w:rsid w:val="00CC62F7"/>
    <w:rsid w:val="00CC6995"/>
    <w:rsid w:val="00CD0717"/>
    <w:rsid w:val="00CD29C5"/>
    <w:rsid w:val="00CD451C"/>
    <w:rsid w:val="00CD4E70"/>
    <w:rsid w:val="00CD4F34"/>
    <w:rsid w:val="00CE5839"/>
    <w:rsid w:val="00CE7648"/>
    <w:rsid w:val="00CF0918"/>
    <w:rsid w:val="00CF301B"/>
    <w:rsid w:val="00CF705F"/>
    <w:rsid w:val="00D0152B"/>
    <w:rsid w:val="00D01C7D"/>
    <w:rsid w:val="00D03164"/>
    <w:rsid w:val="00D07005"/>
    <w:rsid w:val="00D075A6"/>
    <w:rsid w:val="00D10449"/>
    <w:rsid w:val="00D1153F"/>
    <w:rsid w:val="00D11E9F"/>
    <w:rsid w:val="00D12EEE"/>
    <w:rsid w:val="00D14A82"/>
    <w:rsid w:val="00D15F7B"/>
    <w:rsid w:val="00D16202"/>
    <w:rsid w:val="00D175C3"/>
    <w:rsid w:val="00D17D1B"/>
    <w:rsid w:val="00D17F93"/>
    <w:rsid w:val="00D23D57"/>
    <w:rsid w:val="00D26034"/>
    <w:rsid w:val="00D340F0"/>
    <w:rsid w:val="00D357A5"/>
    <w:rsid w:val="00D428B7"/>
    <w:rsid w:val="00D432B7"/>
    <w:rsid w:val="00D457F3"/>
    <w:rsid w:val="00D50E08"/>
    <w:rsid w:val="00D52CD0"/>
    <w:rsid w:val="00D554E0"/>
    <w:rsid w:val="00D56F40"/>
    <w:rsid w:val="00D5774C"/>
    <w:rsid w:val="00D62867"/>
    <w:rsid w:val="00D653BE"/>
    <w:rsid w:val="00D65CD4"/>
    <w:rsid w:val="00D65F1A"/>
    <w:rsid w:val="00D70514"/>
    <w:rsid w:val="00D72C05"/>
    <w:rsid w:val="00D77101"/>
    <w:rsid w:val="00D777F3"/>
    <w:rsid w:val="00D8210E"/>
    <w:rsid w:val="00D83629"/>
    <w:rsid w:val="00D84223"/>
    <w:rsid w:val="00D85C80"/>
    <w:rsid w:val="00D86471"/>
    <w:rsid w:val="00D87398"/>
    <w:rsid w:val="00D87F41"/>
    <w:rsid w:val="00D931E8"/>
    <w:rsid w:val="00D933CC"/>
    <w:rsid w:val="00D946A7"/>
    <w:rsid w:val="00D97D73"/>
    <w:rsid w:val="00DA1CF8"/>
    <w:rsid w:val="00DA2A42"/>
    <w:rsid w:val="00DA428D"/>
    <w:rsid w:val="00DA4564"/>
    <w:rsid w:val="00DA64E7"/>
    <w:rsid w:val="00DA6FDA"/>
    <w:rsid w:val="00DB1AEA"/>
    <w:rsid w:val="00DB1C6A"/>
    <w:rsid w:val="00DB3B50"/>
    <w:rsid w:val="00DB5021"/>
    <w:rsid w:val="00DB737A"/>
    <w:rsid w:val="00DC2080"/>
    <w:rsid w:val="00DC60F1"/>
    <w:rsid w:val="00DC7306"/>
    <w:rsid w:val="00DD0AD0"/>
    <w:rsid w:val="00DD2024"/>
    <w:rsid w:val="00DD4B32"/>
    <w:rsid w:val="00DD5BC0"/>
    <w:rsid w:val="00DD773D"/>
    <w:rsid w:val="00DD7A47"/>
    <w:rsid w:val="00DE2019"/>
    <w:rsid w:val="00DE4A70"/>
    <w:rsid w:val="00DE7055"/>
    <w:rsid w:val="00DF171C"/>
    <w:rsid w:val="00DF27F2"/>
    <w:rsid w:val="00DF32C4"/>
    <w:rsid w:val="00DF49FA"/>
    <w:rsid w:val="00DF75E5"/>
    <w:rsid w:val="00E04A20"/>
    <w:rsid w:val="00E04BD9"/>
    <w:rsid w:val="00E04DEB"/>
    <w:rsid w:val="00E05A73"/>
    <w:rsid w:val="00E06278"/>
    <w:rsid w:val="00E10482"/>
    <w:rsid w:val="00E10DC2"/>
    <w:rsid w:val="00E11D44"/>
    <w:rsid w:val="00E12559"/>
    <w:rsid w:val="00E213C2"/>
    <w:rsid w:val="00E2225D"/>
    <w:rsid w:val="00E22B1A"/>
    <w:rsid w:val="00E26624"/>
    <w:rsid w:val="00E30A75"/>
    <w:rsid w:val="00E3291D"/>
    <w:rsid w:val="00E32F27"/>
    <w:rsid w:val="00E35A8E"/>
    <w:rsid w:val="00E35DA5"/>
    <w:rsid w:val="00E36881"/>
    <w:rsid w:val="00E425CE"/>
    <w:rsid w:val="00E463C0"/>
    <w:rsid w:val="00E51E28"/>
    <w:rsid w:val="00E52F52"/>
    <w:rsid w:val="00E53FF8"/>
    <w:rsid w:val="00E54D49"/>
    <w:rsid w:val="00E54EBE"/>
    <w:rsid w:val="00E57098"/>
    <w:rsid w:val="00E6629C"/>
    <w:rsid w:val="00E67FEF"/>
    <w:rsid w:val="00E717F4"/>
    <w:rsid w:val="00E7425F"/>
    <w:rsid w:val="00E81EA9"/>
    <w:rsid w:val="00E82265"/>
    <w:rsid w:val="00E8315B"/>
    <w:rsid w:val="00E85A47"/>
    <w:rsid w:val="00E85B68"/>
    <w:rsid w:val="00E85BED"/>
    <w:rsid w:val="00E86E1F"/>
    <w:rsid w:val="00E916E2"/>
    <w:rsid w:val="00E92CA5"/>
    <w:rsid w:val="00E95296"/>
    <w:rsid w:val="00E963F4"/>
    <w:rsid w:val="00E976A3"/>
    <w:rsid w:val="00EA13EB"/>
    <w:rsid w:val="00EA28D9"/>
    <w:rsid w:val="00EA45C2"/>
    <w:rsid w:val="00EA5A4B"/>
    <w:rsid w:val="00EB488F"/>
    <w:rsid w:val="00EC51A2"/>
    <w:rsid w:val="00EC6A79"/>
    <w:rsid w:val="00ED0644"/>
    <w:rsid w:val="00ED0FC1"/>
    <w:rsid w:val="00ED164D"/>
    <w:rsid w:val="00ED4674"/>
    <w:rsid w:val="00ED484A"/>
    <w:rsid w:val="00EE0CED"/>
    <w:rsid w:val="00EE24C7"/>
    <w:rsid w:val="00EE3175"/>
    <w:rsid w:val="00EE59D2"/>
    <w:rsid w:val="00EE6B3A"/>
    <w:rsid w:val="00EF023A"/>
    <w:rsid w:val="00EF0337"/>
    <w:rsid w:val="00EF4F9E"/>
    <w:rsid w:val="00EF52E8"/>
    <w:rsid w:val="00EF5FBB"/>
    <w:rsid w:val="00F00762"/>
    <w:rsid w:val="00F007B2"/>
    <w:rsid w:val="00F03CD9"/>
    <w:rsid w:val="00F06E1E"/>
    <w:rsid w:val="00F12ED5"/>
    <w:rsid w:val="00F15EAB"/>
    <w:rsid w:val="00F16E3B"/>
    <w:rsid w:val="00F1791D"/>
    <w:rsid w:val="00F264AC"/>
    <w:rsid w:val="00F2718F"/>
    <w:rsid w:val="00F277D5"/>
    <w:rsid w:val="00F318D0"/>
    <w:rsid w:val="00F31F56"/>
    <w:rsid w:val="00F31FD1"/>
    <w:rsid w:val="00F33974"/>
    <w:rsid w:val="00F40651"/>
    <w:rsid w:val="00F420C9"/>
    <w:rsid w:val="00F47157"/>
    <w:rsid w:val="00F47A28"/>
    <w:rsid w:val="00F56335"/>
    <w:rsid w:val="00F61BF0"/>
    <w:rsid w:val="00F63EF5"/>
    <w:rsid w:val="00F64154"/>
    <w:rsid w:val="00F661B0"/>
    <w:rsid w:val="00F67BC6"/>
    <w:rsid w:val="00F7106A"/>
    <w:rsid w:val="00F7108D"/>
    <w:rsid w:val="00F713FE"/>
    <w:rsid w:val="00F71498"/>
    <w:rsid w:val="00F71EB4"/>
    <w:rsid w:val="00F72BA4"/>
    <w:rsid w:val="00F745F7"/>
    <w:rsid w:val="00F758F3"/>
    <w:rsid w:val="00F7766A"/>
    <w:rsid w:val="00F77725"/>
    <w:rsid w:val="00F8579D"/>
    <w:rsid w:val="00F91DDD"/>
    <w:rsid w:val="00F93364"/>
    <w:rsid w:val="00F94360"/>
    <w:rsid w:val="00F957D6"/>
    <w:rsid w:val="00F969C6"/>
    <w:rsid w:val="00FA06D5"/>
    <w:rsid w:val="00FA1B60"/>
    <w:rsid w:val="00FA42E4"/>
    <w:rsid w:val="00FA4D2E"/>
    <w:rsid w:val="00FA5850"/>
    <w:rsid w:val="00FA611F"/>
    <w:rsid w:val="00FA77A0"/>
    <w:rsid w:val="00FB0F3C"/>
    <w:rsid w:val="00FB2E7F"/>
    <w:rsid w:val="00FB4890"/>
    <w:rsid w:val="00FB492B"/>
    <w:rsid w:val="00FB70DD"/>
    <w:rsid w:val="00FC0FD6"/>
    <w:rsid w:val="00FC23D9"/>
    <w:rsid w:val="00FC2C09"/>
    <w:rsid w:val="00FD268C"/>
    <w:rsid w:val="00FD5502"/>
    <w:rsid w:val="00FD57B3"/>
    <w:rsid w:val="00FD6F71"/>
    <w:rsid w:val="00FE26E8"/>
    <w:rsid w:val="00FE393B"/>
    <w:rsid w:val="00FE5055"/>
    <w:rsid w:val="00FE5E5F"/>
    <w:rsid w:val="00FE6634"/>
    <w:rsid w:val="00FF06B1"/>
    <w:rsid w:val="00FF1844"/>
    <w:rsid w:val="00FF3541"/>
    <w:rsid w:val="00FF422B"/>
    <w:rsid w:val="00FF4652"/>
    <w:rsid w:val="00FF4C9A"/>
    <w:rsid w:val="00FF53B6"/>
    <w:rsid w:val="00FF7B8A"/>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Verdana" w:eastAsia="Droid Sans Fallback" w:hAnsi="Verdana" w:cs="Verdana"/>
        <w:sz w:val="22"/>
        <w:szCs w:val="22"/>
        <w:lang w:val="en-US"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i">
    <w:name w:val="Normal"/>
    <w:qFormat/>
    <w:rsid w:val="00A717C1"/>
    <w:pPr>
      <w:suppressAutoHyphens/>
      <w:spacing w:after="200"/>
    </w:pPr>
    <w:rPr>
      <w:sz w:val="20"/>
    </w:rPr>
  </w:style>
  <w:style w:type="paragraph" w:styleId="Otsikko1">
    <w:name w:val="heading 1"/>
    <w:basedOn w:val="Normaali"/>
    <w:link w:val="Otsikko1Char"/>
    <w:uiPriority w:val="9"/>
    <w:qFormat/>
    <w:rsid w:val="00E41413"/>
    <w:pPr>
      <w:keepNext/>
      <w:keepLines/>
      <w:spacing w:before="480" w:after="0"/>
      <w:outlineLvl w:val="0"/>
    </w:pPr>
    <w:rPr>
      <w:b/>
      <w:bCs/>
      <w:color w:val="365F91"/>
      <w:sz w:val="28"/>
      <w:szCs w:val="28"/>
    </w:rPr>
  </w:style>
  <w:style w:type="paragraph" w:styleId="Otsikko2">
    <w:name w:val="heading 2"/>
    <w:basedOn w:val="Normaali"/>
    <w:link w:val="Otsikko2Char"/>
    <w:uiPriority w:val="9"/>
    <w:semiHidden/>
    <w:unhideWhenUsed/>
    <w:qFormat/>
    <w:rsid w:val="00E41413"/>
    <w:pPr>
      <w:keepNext/>
      <w:keepLines/>
      <w:spacing w:before="200" w:after="0"/>
      <w:outlineLvl w:val="1"/>
    </w:pPr>
    <w:rPr>
      <w:b/>
      <w:bCs/>
      <w:color w:val="4F81BD"/>
      <w:sz w:val="26"/>
      <w:szCs w:val="26"/>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customStyle="1" w:styleId="YltunnisteChar">
    <w:name w:val="Ylätunniste Char"/>
    <w:basedOn w:val="Kappaleenoletusfontti"/>
    <w:link w:val="Yltunniste"/>
    <w:uiPriority w:val="99"/>
    <w:rsid w:val="00E41413"/>
    <w:rPr>
      <w:rFonts w:ascii="Verdana" w:hAnsi="Verdana"/>
      <w:sz w:val="20"/>
    </w:rPr>
  </w:style>
  <w:style w:type="character" w:customStyle="1" w:styleId="AlatunnisteChar">
    <w:name w:val="Alatunniste Char"/>
    <w:basedOn w:val="Kappaleenoletusfontti"/>
    <w:link w:val="Alatunniste"/>
    <w:uiPriority w:val="99"/>
    <w:rsid w:val="00E41413"/>
    <w:rPr>
      <w:rFonts w:ascii="Verdana" w:hAnsi="Verdana"/>
      <w:sz w:val="20"/>
    </w:rPr>
  </w:style>
  <w:style w:type="character" w:customStyle="1" w:styleId="Otsikko1Char">
    <w:name w:val="Otsikko 1 Char"/>
    <w:basedOn w:val="Kappaleenoletusfontti"/>
    <w:link w:val="Otsikko1"/>
    <w:uiPriority w:val="9"/>
    <w:rsid w:val="00E41413"/>
    <w:rPr>
      <w:rFonts w:ascii="Verdana" w:hAnsi="Verdana"/>
      <w:b/>
      <w:bCs/>
      <w:color w:val="365F91"/>
      <w:sz w:val="28"/>
      <w:szCs w:val="28"/>
    </w:rPr>
  </w:style>
  <w:style w:type="character" w:customStyle="1" w:styleId="Otsikko2Char">
    <w:name w:val="Otsikko 2 Char"/>
    <w:basedOn w:val="Kappaleenoletusfontti"/>
    <w:link w:val="Otsikko2"/>
    <w:uiPriority w:val="9"/>
    <w:semiHidden/>
    <w:rsid w:val="00E41413"/>
    <w:rPr>
      <w:rFonts w:ascii="Verdana" w:hAnsi="Verdana"/>
      <w:b/>
      <w:bCs/>
      <w:color w:val="4F81BD"/>
      <w:sz w:val="26"/>
      <w:szCs w:val="26"/>
    </w:rPr>
  </w:style>
  <w:style w:type="character" w:customStyle="1" w:styleId="OtsikkoChar">
    <w:name w:val="Otsikko Char"/>
    <w:basedOn w:val="Kappaleenoletusfontti"/>
    <w:link w:val="Otsikko"/>
    <w:uiPriority w:val="10"/>
    <w:rsid w:val="00E41413"/>
    <w:rPr>
      <w:rFonts w:ascii="Verdana" w:hAnsi="Verdana"/>
      <w:color w:val="17365D"/>
      <w:spacing w:val="5"/>
      <w:sz w:val="52"/>
      <w:szCs w:val="52"/>
    </w:rPr>
  </w:style>
  <w:style w:type="character" w:customStyle="1" w:styleId="InternetLink">
    <w:name w:val="Internet Link"/>
    <w:basedOn w:val="Kappaleenoletusfontti"/>
    <w:rsid w:val="007B54FC"/>
    <w:rPr>
      <w:color w:val="000080"/>
      <w:u w:val="single"/>
    </w:rPr>
  </w:style>
  <w:style w:type="character" w:customStyle="1" w:styleId="monospace">
    <w:name w:val="monospace"/>
    <w:basedOn w:val="Kappaleenoletusfontti"/>
    <w:rsid w:val="002E02AE"/>
  </w:style>
  <w:style w:type="character" w:customStyle="1" w:styleId="StrongEmphasis">
    <w:name w:val="Strong Emphasis"/>
    <w:rsid w:val="007B54FC"/>
    <w:rPr>
      <w:b/>
      <w:bCs/>
    </w:rPr>
  </w:style>
  <w:style w:type="character" w:customStyle="1" w:styleId="SelitetekstiChar">
    <w:name w:val="Seliteteksti Char"/>
    <w:basedOn w:val="Kappaleenoletusfontti"/>
    <w:link w:val="Seliteteksti"/>
    <w:uiPriority w:val="99"/>
    <w:semiHidden/>
    <w:rsid w:val="00EA147C"/>
    <w:rPr>
      <w:rFonts w:ascii="Tahoma" w:hAnsi="Tahoma" w:cs="Tahoma"/>
      <w:sz w:val="16"/>
      <w:szCs w:val="16"/>
    </w:rPr>
  </w:style>
  <w:style w:type="character" w:styleId="Kommentinviite">
    <w:name w:val="annotation reference"/>
    <w:basedOn w:val="Kappaleenoletusfontti"/>
    <w:uiPriority w:val="99"/>
    <w:semiHidden/>
    <w:unhideWhenUsed/>
    <w:rsid w:val="00B232CB"/>
    <w:rPr>
      <w:sz w:val="16"/>
      <w:szCs w:val="16"/>
    </w:rPr>
  </w:style>
  <w:style w:type="character" w:customStyle="1" w:styleId="KommentintekstiChar">
    <w:name w:val="Kommentin teksti Char"/>
    <w:basedOn w:val="Kappaleenoletusfontti"/>
    <w:link w:val="Kommentinteksti"/>
    <w:uiPriority w:val="99"/>
    <w:semiHidden/>
    <w:rsid w:val="00B232CB"/>
    <w:rPr>
      <w:rFonts w:ascii="Verdana" w:hAnsi="Verdana"/>
      <w:sz w:val="20"/>
      <w:szCs w:val="20"/>
    </w:rPr>
  </w:style>
  <w:style w:type="character" w:customStyle="1" w:styleId="KommentinotsikkoChar">
    <w:name w:val="Kommentin otsikko Char"/>
    <w:basedOn w:val="KommentintekstiChar"/>
    <w:link w:val="Kommentinotsikko"/>
    <w:uiPriority w:val="99"/>
    <w:semiHidden/>
    <w:rsid w:val="003838E7"/>
    <w:rPr>
      <w:rFonts w:ascii="Verdana" w:hAnsi="Verdana"/>
      <w:b/>
      <w:bCs/>
      <w:sz w:val="20"/>
      <w:szCs w:val="20"/>
    </w:rPr>
  </w:style>
  <w:style w:type="paragraph" w:customStyle="1" w:styleId="Heading">
    <w:name w:val="Heading"/>
    <w:basedOn w:val="Normaali"/>
    <w:next w:val="TextBody"/>
    <w:pPr>
      <w:keepNext/>
      <w:spacing w:before="240" w:after="120"/>
    </w:pPr>
    <w:rPr>
      <w:rFonts w:ascii="Liberation Sans" w:hAnsi="Liberation Sans" w:cs="FreeSans"/>
      <w:sz w:val="28"/>
      <w:szCs w:val="28"/>
    </w:rPr>
  </w:style>
  <w:style w:type="paragraph" w:customStyle="1" w:styleId="TextBody">
    <w:name w:val="Text Body"/>
    <w:basedOn w:val="Normaali"/>
    <w:pPr>
      <w:spacing w:after="140" w:line="288" w:lineRule="auto"/>
    </w:pPr>
  </w:style>
  <w:style w:type="paragraph" w:styleId="Luettelo">
    <w:name w:val="List"/>
    <w:basedOn w:val="TextBody"/>
    <w:rPr>
      <w:rFonts w:cs="FreeSans"/>
    </w:rPr>
  </w:style>
  <w:style w:type="paragraph" w:styleId="Kuvanotsikko">
    <w:name w:val="caption"/>
    <w:basedOn w:val="Normaali"/>
    <w:pPr>
      <w:suppressLineNumbers/>
      <w:spacing w:before="120" w:after="120"/>
    </w:pPr>
    <w:rPr>
      <w:rFonts w:cs="FreeSans"/>
      <w:i/>
      <w:iCs/>
      <w:sz w:val="24"/>
      <w:szCs w:val="24"/>
    </w:rPr>
  </w:style>
  <w:style w:type="paragraph" w:customStyle="1" w:styleId="Index">
    <w:name w:val="Index"/>
    <w:basedOn w:val="Normaali"/>
    <w:pPr>
      <w:suppressLineNumbers/>
    </w:pPr>
    <w:rPr>
      <w:rFonts w:cs="FreeSans"/>
    </w:rPr>
  </w:style>
  <w:style w:type="paragraph" w:styleId="Eivli">
    <w:name w:val="No Spacing"/>
    <w:uiPriority w:val="1"/>
    <w:qFormat/>
    <w:rsid w:val="001D774B"/>
    <w:pPr>
      <w:suppressAutoHyphens/>
      <w:spacing w:line="240" w:lineRule="auto"/>
    </w:pPr>
    <w:rPr>
      <w:sz w:val="20"/>
    </w:rPr>
  </w:style>
  <w:style w:type="paragraph" w:styleId="Yltunniste">
    <w:name w:val="header"/>
    <w:basedOn w:val="Normaali"/>
    <w:link w:val="YltunnisteChar"/>
    <w:uiPriority w:val="99"/>
    <w:unhideWhenUsed/>
    <w:rsid w:val="00E41413"/>
    <w:pPr>
      <w:tabs>
        <w:tab w:val="center" w:pos="4680"/>
        <w:tab w:val="right" w:pos="9360"/>
      </w:tabs>
      <w:spacing w:after="0" w:line="240" w:lineRule="auto"/>
    </w:pPr>
  </w:style>
  <w:style w:type="paragraph" w:styleId="Alatunniste">
    <w:name w:val="footer"/>
    <w:basedOn w:val="Normaali"/>
    <w:link w:val="AlatunnisteChar"/>
    <w:uiPriority w:val="99"/>
    <w:unhideWhenUsed/>
    <w:rsid w:val="00E41413"/>
    <w:pPr>
      <w:tabs>
        <w:tab w:val="center" w:pos="4680"/>
        <w:tab w:val="right" w:pos="9360"/>
      </w:tabs>
      <w:spacing w:after="0" w:line="240" w:lineRule="auto"/>
    </w:pPr>
  </w:style>
  <w:style w:type="paragraph" w:styleId="Otsikko">
    <w:name w:val="Title"/>
    <w:basedOn w:val="Normaali"/>
    <w:link w:val="OtsikkoChar"/>
    <w:uiPriority w:val="10"/>
    <w:qFormat/>
    <w:rsid w:val="00E41413"/>
    <w:pPr>
      <w:pBdr>
        <w:top w:val="nil"/>
        <w:left w:val="nil"/>
        <w:bottom w:val="single" w:sz="8" w:space="4" w:color="4F81BD"/>
        <w:right w:val="nil"/>
      </w:pBdr>
      <w:spacing w:after="300" w:line="240" w:lineRule="auto"/>
      <w:contextualSpacing/>
    </w:pPr>
    <w:rPr>
      <w:color w:val="17365D"/>
      <w:spacing w:val="5"/>
      <w:sz w:val="52"/>
      <w:szCs w:val="52"/>
    </w:rPr>
  </w:style>
  <w:style w:type="paragraph" w:styleId="Luettelokappale">
    <w:name w:val="List Paragraph"/>
    <w:basedOn w:val="Normaali"/>
    <w:uiPriority w:val="34"/>
    <w:qFormat/>
    <w:rsid w:val="00A35F4D"/>
    <w:pPr>
      <w:ind w:left="720"/>
      <w:contextualSpacing/>
    </w:pPr>
  </w:style>
  <w:style w:type="paragraph" w:customStyle="1" w:styleId="PreformattedText">
    <w:name w:val="Preformatted Text"/>
    <w:basedOn w:val="Normaali"/>
    <w:rsid w:val="007B54FC"/>
    <w:pPr>
      <w:widowControl w:val="0"/>
      <w:spacing w:after="0" w:line="240" w:lineRule="auto"/>
    </w:pPr>
    <w:rPr>
      <w:rFonts w:ascii="Liberation Mono" w:hAnsi="Liberation Mono" w:cs="Liberation Mono"/>
      <w:szCs w:val="20"/>
      <w:lang w:eastAsia="zh-CN" w:bidi="hi-IN"/>
    </w:rPr>
  </w:style>
  <w:style w:type="paragraph" w:styleId="Seliteteksti">
    <w:name w:val="Balloon Text"/>
    <w:basedOn w:val="Normaali"/>
    <w:link w:val="SelitetekstiChar"/>
    <w:uiPriority w:val="99"/>
    <w:semiHidden/>
    <w:unhideWhenUsed/>
    <w:rsid w:val="00EA147C"/>
    <w:pPr>
      <w:spacing w:after="0" w:line="240" w:lineRule="auto"/>
    </w:pPr>
    <w:rPr>
      <w:rFonts w:ascii="Tahoma" w:hAnsi="Tahoma" w:cs="Tahoma"/>
      <w:sz w:val="16"/>
      <w:szCs w:val="16"/>
    </w:rPr>
  </w:style>
  <w:style w:type="paragraph" w:styleId="Kommentinteksti">
    <w:name w:val="annotation text"/>
    <w:basedOn w:val="Normaali"/>
    <w:link w:val="KommentintekstiChar"/>
    <w:uiPriority w:val="99"/>
    <w:semiHidden/>
    <w:unhideWhenUsed/>
    <w:rsid w:val="00B232CB"/>
    <w:pPr>
      <w:spacing w:line="240" w:lineRule="auto"/>
    </w:pPr>
    <w:rPr>
      <w:szCs w:val="20"/>
    </w:rPr>
  </w:style>
  <w:style w:type="paragraph" w:styleId="Kommentinotsikko">
    <w:name w:val="annotation subject"/>
    <w:basedOn w:val="Kommentinteksti"/>
    <w:link w:val="KommentinotsikkoChar"/>
    <w:uiPriority w:val="99"/>
    <w:semiHidden/>
    <w:unhideWhenUsed/>
    <w:rsid w:val="003838E7"/>
    <w:rPr>
      <w:b/>
      <w:bCs/>
    </w:rPr>
  </w:style>
  <w:style w:type="character" w:styleId="Rivinumero">
    <w:name w:val="line number"/>
    <w:basedOn w:val="Kappaleenoletusfontti"/>
    <w:uiPriority w:val="99"/>
    <w:semiHidden/>
    <w:unhideWhenUsed/>
    <w:rsid w:val="004467E1"/>
  </w:style>
  <w:style w:type="character" w:styleId="Hyperlinkki">
    <w:name w:val="Hyperlink"/>
    <w:basedOn w:val="Kappaleenoletusfontti"/>
    <w:uiPriority w:val="99"/>
    <w:unhideWhenUsed/>
    <w:rsid w:val="008C40D8"/>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Verdana" w:eastAsia="Droid Sans Fallback" w:hAnsi="Verdana" w:cs="Verdana"/>
        <w:sz w:val="22"/>
        <w:szCs w:val="22"/>
        <w:lang w:val="en-US"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i">
    <w:name w:val="Normal"/>
    <w:qFormat/>
    <w:rsid w:val="00A717C1"/>
    <w:pPr>
      <w:suppressAutoHyphens/>
      <w:spacing w:after="200"/>
    </w:pPr>
    <w:rPr>
      <w:sz w:val="20"/>
    </w:rPr>
  </w:style>
  <w:style w:type="paragraph" w:styleId="Otsikko1">
    <w:name w:val="heading 1"/>
    <w:basedOn w:val="Normaali"/>
    <w:link w:val="Otsikko1Char"/>
    <w:uiPriority w:val="9"/>
    <w:qFormat/>
    <w:rsid w:val="00E41413"/>
    <w:pPr>
      <w:keepNext/>
      <w:keepLines/>
      <w:spacing w:before="480" w:after="0"/>
      <w:outlineLvl w:val="0"/>
    </w:pPr>
    <w:rPr>
      <w:b/>
      <w:bCs/>
      <w:color w:val="365F91"/>
      <w:sz w:val="28"/>
      <w:szCs w:val="28"/>
    </w:rPr>
  </w:style>
  <w:style w:type="paragraph" w:styleId="Otsikko2">
    <w:name w:val="heading 2"/>
    <w:basedOn w:val="Normaali"/>
    <w:link w:val="Otsikko2Char"/>
    <w:uiPriority w:val="9"/>
    <w:semiHidden/>
    <w:unhideWhenUsed/>
    <w:qFormat/>
    <w:rsid w:val="00E41413"/>
    <w:pPr>
      <w:keepNext/>
      <w:keepLines/>
      <w:spacing w:before="200" w:after="0"/>
      <w:outlineLvl w:val="1"/>
    </w:pPr>
    <w:rPr>
      <w:b/>
      <w:bCs/>
      <w:color w:val="4F81BD"/>
      <w:sz w:val="26"/>
      <w:szCs w:val="26"/>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customStyle="1" w:styleId="YltunnisteChar">
    <w:name w:val="Ylätunniste Char"/>
    <w:basedOn w:val="Kappaleenoletusfontti"/>
    <w:link w:val="Yltunniste"/>
    <w:uiPriority w:val="99"/>
    <w:rsid w:val="00E41413"/>
    <w:rPr>
      <w:rFonts w:ascii="Verdana" w:hAnsi="Verdana"/>
      <w:sz w:val="20"/>
    </w:rPr>
  </w:style>
  <w:style w:type="character" w:customStyle="1" w:styleId="AlatunnisteChar">
    <w:name w:val="Alatunniste Char"/>
    <w:basedOn w:val="Kappaleenoletusfontti"/>
    <w:link w:val="Alatunniste"/>
    <w:uiPriority w:val="99"/>
    <w:rsid w:val="00E41413"/>
    <w:rPr>
      <w:rFonts w:ascii="Verdana" w:hAnsi="Verdana"/>
      <w:sz w:val="20"/>
    </w:rPr>
  </w:style>
  <w:style w:type="character" w:customStyle="1" w:styleId="Otsikko1Char">
    <w:name w:val="Otsikko 1 Char"/>
    <w:basedOn w:val="Kappaleenoletusfontti"/>
    <w:link w:val="Otsikko1"/>
    <w:uiPriority w:val="9"/>
    <w:rsid w:val="00E41413"/>
    <w:rPr>
      <w:rFonts w:ascii="Verdana" w:hAnsi="Verdana"/>
      <w:b/>
      <w:bCs/>
      <w:color w:val="365F91"/>
      <w:sz w:val="28"/>
      <w:szCs w:val="28"/>
    </w:rPr>
  </w:style>
  <w:style w:type="character" w:customStyle="1" w:styleId="Otsikko2Char">
    <w:name w:val="Otsikko 2 Char"/>
    <w:basedOn w:val="Kappaleenoletusfontti"/>
    <w:link w:val="Otsikko2"/>
    <w:uiPriority w:val="9"/>
    <w:semiHidden/>
    <w:rsid w:val="00E41413"/>
    <w:rPr>
      <w:rFonts w:ascii="Verdana" w:hAnsi="Verdana"/>
      <w:b/>
      <w:bCs/>
      <w:color w:val="4F81BD"/>
      <w:sz w:val="26"/>
      <w:szCs w:val="26"/>
    </w:rPr>
  </w:style>
  <w:style w:type="character" w:customStyle="1" w:styleId="OtsikkoChar">
    <w:name w:val="Otsikko Char"/>
    <w:basedOn w:val="Kappaleenoletusfontti"/>
    <w:link w:val="Otsikko"/>
    <w:uiPriority w:val="10"/>
    <w:rsid w:val="00E41413"/>
    <w:rPr>
      <w:rFonts w:ascii="Verdana" w:hAnsi="Verdana"/>
      <w:color w:val="17365D"/>
      <w:spacing w:val="5"/>
      <w:sz w:val="52"/>
      <w:szCs w:val="52"/>
    </w:rPr>
  </w:style>
  <w:style w:type="character" w:customStyle="1" w:styleId="InternetLink">
    <w:name w:val="Internet Link"/>
    <w:basedOn w:val="Kappaleenoletusfontti"/>
    <w:rsid w:val="007B54FC"/>
    <w:rPr>
      <w:color w:val="000080"/>
      <w:u w:val="single"/>
    </w:rPr>
  </w:style>
  <w:style w:type="character" w:customStyle="1" w:styleId="monospace">
    <w:name w:val="monospace"/>
    <w:basedOn w:val="Kappaleenoletusfontti"/>
    <w:rsid w:val="002E02AE"/>
  </w:style>
  <w:style w:type="character" w:customStyle="1" w:styleId="StrongEmphasis">
    <w:name w:val="Strong Emphasis"/>
    <w:rsid w:val="007B54FC"/>
    <w:rPr>
      <w:b/>
      <w:bCs/>
    </w:rPr>
  </w:style>
  <w:style w:type="character" w:customStyle="1" w:styleId="SelitetekstiChar">
    <w:name w:val="Seliteteksti Char"/>
    <w:basedOn w:val="Kappaleenoletusfontti"/>
    <w:link w:val="Seliteteksti"/>
    <w:uiPriority w:val="99"/>
    <w:semiHidden/>
    <w:rsid w:val="00EA147C"/>
    <w:rPr>
      <w:rFonts w:ascii="Tahoma" w:hAnsi="Tahoma" w:cs="Tahoma"/>
      <w:sz w:val="16"/>
      <w:szCs w:val="16"/>
    </w:rPr>
  </w:style>
  <w:style w:type="character" w:styleId="Kommentinviite">
    <w:name w:val="annotation reference"/>
    <w:basedOn w:val="Kappaleenoletusfontti"/>
    <w:uiPriority w:val="99"/>
    <w:semiHidden/>
    <w:unhideWhenUsed/>
    <w:rsid w:val="00B232CB"/>
    <w:rPr>
      <w:sz w:val="16"/>
      <w:szCs w:val="16"/>
    </w:rPr>
  </w:style>
  <w:style w:type="character" w:customStyle="1" w:styleId="KommentintekstiChar">
    <w:name w:val="Kommentin teksti Char"/>
    <w:basedOn w:val="Kappaleenoletusfontti"/>
    <w:link w:val="Kommentinteksti"/>
    <w:uiPriority w:val="99"/>
    <w:semiHidden/>
    <w:rsid w:val="00B232CB"/>
    <w:rPr>
      <w:rFonts w:ascii="Verdana" w:hAnsi="Verdana"/>
      <w:sz w:val="20"/>
      <w:szCs w:val="20"/>
    </w:rPr>
  </w:style>
  <w:style w:type="character" w:customStyle="1" w:styleId="KommentinotsikkoChar">
    <w:name w:val="Kommentin otsikko Char"/>
    <w:basedOn w:val="KommentintekstiChar"/>
    <w:link w:val="Kommentinotsikko"/>
    <w:uiPriority w:val="99"/>
    <w:semiHidden/>
    <w:rsid w:val="003838E7"/>
    <w:rPr>
      <w:rFonts w:ascii="Verdana" w:hAnsi="Verdana"/>
      <w:b/>
      <w:bCs/>
      <w:sz w:val="20"/>
      <w:szCs w:val="20"/>
    </w:rPr>
  </w:style>
  <w:style w:type="paragraph" w:customStyle="1" w:styleId="Heading">
    <w:name w:val="Heading"/>
    <w:basedOn w:val="Normaali"/>
    <w:next w:val="TextBody"/>
    <w:pPr>
      <w:keepNext/>
      <w:spacing w:before="240" w:after="120"/>
    </w:pPr>
    <w:rPr>
      <w:rFonts w:ascii="Liberation Sans" w:hAnsi="Liberation Sans" w:cs="FreeSans"/>
      <w:sz w:val="28"/>
      <w:szCs w:val="28"/>
    </w:rPr>
  </w:style>
  <w:style w:type="paragraph" w:customStyle="1" w:styleId="TextBody">
    <w:name w:val="Text Body"/>
    <w:basedOn w:val="Normaali"/>
    <w:pPr>
      <w:spacing w:after="140" w:line="288" w:lineRule="auto"/>
    </w:pPr>
  </w:style>
  <w:style w:type="paragraph" w:styleId="Luettelo">
    <w:name w:val="List"/>
    <w:basedOn w:val="TextBody"/>
    <w:rPr>
      <w:rFonts w:cs="FreeSans"/>
    </w:rPr>
  </w:style>
  <w:style w:type="paragraph" w:styleId="Kuvanotsikko">
    <w:name w:val="caption"/>
    <w:basedOn w:val="Normaali"/>
    <w:pPr>
      <w:suppressLineNumbers/>
      <w:spacing w:before="120" w:after="120"/>
    </w:pPr>
    <w:rPr>
      <w:rFonts w:cs="FreeSans"/>
      <w:i/>
      <w:iCs/>
      <w:sz w:val="24"/>
      <w:szCs w:val="24"/>
    </w:rPr>
  </w:style>
  <w:style w:type="paragraph" w:customStyle="1" w:styleId="Index">
    <w:name w:val="Index"/>
    <w:basedOn w:val="Normaali"/>
    <w:pPr>
      <w:suppressLineNumbers/>
    </w:pPr>
    <w:rPr>
      <w:rFonts w:cs="FreeSans"/>
    </w:rPr>
  </w:style>
  <w:style w:type="paragraph" w:styleId="Eivli">
    <w:name w:val="No Spacing"/>
    <w:uiPriority w:val="1"/>
    <w:qFormat/>
    <w:rsid w:val="001D774B"/>
    <w:pPr>
      <w:suppressAutoHyphens/>
      <w:spacing w:line="240" w:lineRule="auto"/>
    </w:pPr>
    <w:rPr>
      <w:sz w:val="20"/>
    </w:rPr>
  </w:style>
  <w:style w:type="paragraph" w:styleId="Yltunniste">
    <w:name w:val="header"/>
    <w:basedOn w:val="Normaali"/>
    <w:link w:val="YltunnisteChar"/>
    <w:uiPriority w:val="99"/>
    <w:unhideWhenUsed/>
    <w:rsid w:val="00E41413"/>
    <w:pPr>
      <w:tabs>
        <w:tab w:val="center" w:pos="4680"/>
        <w:tab w:val="right" w:pos="9360"/>
      </w:tabs>
      <w:spacing w:after="0" w:line="240" w:lineRule="auto"/>
    </w:pPr>
  </w:style>
  <w:style w:type="paragraph" w:styleId="Alatunniste">
    <w:name w:val="footer"/>
    <w:basedOn w:val="Normaali"/>
    <w:link w:val="AlatunnisteChar"/>
    <w:uiPriority w:val="99"/>
    <w:unhideWhenUsed/>
    <w:rsid w:val="00E41413"/>
    <w:pPr>
      <w:tabs>
        <w:tab w:val="center" w:pos="4680"/>
        <w:tab w:val="right" w:pos="9360"/>
      </w:tabs>
      <w:spacing w:after="0" w:line="240" w:lineRule="auto"/>
    </w:pPr>
  </w:style>
  <w:style w:type="paragraph" w:styleId="Otsikko">
    <w:name w:val="Title"/>
    <w:basedOn w:val="Normaali"/>
    <w:link w:val="OtsikkoChar"/>
    <w:uiPriority w:val="10"/>
    <w:qFormat/>
    <w:rsid w:val="00E41413"/>
    <w:pPr>
      <w:pBdr>
        <w:top w:val="nil"/>
        <w:left w:val="nil"/>
        <w:bottom w:val="single" w:sz="8" w:space="4" w:color="4F81BD"/>
        <w:right w:val="nil"/>
      </w:pBdr>
      <w:spacing w:after="300" w:line="240" w:lineRule="auto"/>
      <w:contextualSpacing/>
    </w:pPr>
    <w:rPr>
      <w:color w:val="17365D"/>
      <w:spacing w:val="5"/>
      <w:sz w:val="52"/>
      <w:szCs w:val="52"/>
    </w:rPr>
  </w:style>
  <w:style w:type="paragraph" w:styleId="Luettelokappale">
    <w:name w:val="List Paragraph"/>
    <w:basedOn w:val="Normaali"/>
    <w:uiPriority w:val="34"/>
    <w:qFormat/>
    <w:rsid w:val="00A35F4D"/>
    <w:pPr>
      <w:ind w:left="720"/>
      <w:contextualSpacing/>
    </w:pPr>
  </w:style>
  <w:style w:type="paragraph" w:customStyle="1" w:styleId="PreformattedText">
    <w:name w:val="Preformatted Text"/>
    <w:basedOn w:val="Normaali"/>
    <w:rsid w:val="007B54FC"/>
    <w:pPr>
      <w:widowControl w:val="0"/>
      <w:spacing w:after="0" w:line="240" w:lineRule="auto"/>
    </w:pPr>
    <w:rPr>
      <w:rFonts w:ascii="Liberation Mono" w:hAnsi="Liberation Mono" w:cs="Liberation Mono"/>
      <w:szCs w:val="20"/>
      <w:lang w:eastAsia="zh-CN" w:bidi="hi-IN"/>
    </w:rPr>
  </w:style>
  <w:style w:type="paragraph" w:styleId="Seliteteksti">
    <w:name w:val="Balloon Text"/>
    <w:basedOn w:val="Normaali"/>
    <w:link w:val="SelitetekstiChar"/>
    <w:uiPriority w:val="99"/>
    <w:semiHidden/>
    <w:unhideWhenUsed/>
    <w:rsid w:val="00EA147C"/>
    <w:pPr>
      <w:spacing w:after="0" w:line="240" w:lineRule="auto"/>
    </w:pPr>
    <w:rPr>
      <w:rFonts w:ascii="Tahoma" w:hAnsi="Tahoma" w:cs="Tahoma"/>
      <w:sz w:val="16"/>
      <w:szCs w:val="16"/>
    </w:rPr>
  </w:style>
  <w:style w:type="paragraph" w:styleId="Kommentinteksti">
    <w:name w:val="annotation text"/>
    <w:basedOn w:val="Normaali"/>
    <w:link w:val="KommentintekstiChar"/>
    <w:uiPriority w:val="99"/>
    <w:semiHidden/>
    <w:unhideWhenUsed/>
    <w:rsid w:val="00B232CB"/>
    <w:pPr>
      <w:spacing w:line="240" w:lineRule="auto"/>
    </w:pPr>
    <w:rPr>
      <w:szCs w:val="20"/>
    </w:rPr>
  </w:style>
  <w:style w:type="paragraph" w:styleId="Kommentinotsikko">
    <w:name w:val="annotation subject"/>
    <w:basedOn w:val="Kommentinteksti"/>
    <w:link w:val="KommentinotsikkoChar"/>
    <w:uiPriority w:val="99"/>
    <w:semiHidden/>
    <w:unhideWhenUsed/>
    <w:rsid w:val="003838E7"/>
    <w:rPr>
      <w:b/>
      <w:bCs/>
    </w:rPr>
  </w:style>
  <w:style w:type="character" w:styleId="Rivinumero">
    <w:name w:val="line number"/>
    <w:basedOn w:val="Kappaleenoletusfontti"/>
    <w:uiPriority w:val="99"/>
    <w:semiHidden/>
    <w:unhideWhenUsed/>
    <w:rsid w:val="004467E1"/>
  </w:style>
  <w:style w:type="character" w:styleId="Hyperlinkki">
    <w:name w:val="Hyperlink"/>
    <w:basedOn w:val="Kappaleenoletusfontti"/>
    <w:uiPriority w:val="99"/>
    <w:unhideWhenUsed/>
    <w:rsid w:val="008C40D8"/>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4001593">
      <w:bodyDiv w:val="1"/>
      <w:marLeft w:val="0"/>
      <w:marRight w:val="0"/>
      <w:marTop w:val="0"/>
      <w:marBottom w:val="0"/>
      <w:divBdr>
        <w:top w:val="none" w:sz="0" w:space="0" w:color="auto"/>
        <w:left w:val="none" w:sz="0" w:space="0" w:color="auto"/>
        <w:bottom w:val="none" w:sz="0" w:space="0" w:color="auto"/>
        <w:right w:val="none" w:sz="0" w:space="0" w:color="auto"/>
      </w:divBdr>
    </w:div>
    <w:div w:id="806243965">
      <w:bodyDiv w:val="1"/>
      <w:marLeft w:val="0"/>
      <w:marRight w:val="0"/>
      <w:marTop w:val="0"/>
      <w:marBottom w:val="0"/>
      <w:divBdr>
        <w:top w:val="none" w:sz="0" w:space="0" w:color="auto"/>
        <w:left w:val="none" w:sz="0" w:space="0" w:color="auto"/>
        <w:bottom w:val="none" w:sz="0" w:space="0" w:color="auto"/>
        <w:right w:val="none" w:sz="0" w:space="0" w:color="auto"/>
      </w:divBdr>
    </w:div>
    <w:div w:id="177366996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Aspect">
      <a:majorFont>
        <a:latin typeface="Verdana"/>
        <a:ea typeface=""/>
        <a:cs typeface=""/>
        <a:font script="Jpan" typeface="ＭＳ ゴシック"/>
        <a:font script="Hang" typeface="굴림"/>
        <a:font script="Hans" typeface="微软雅黑"/>
        <a:font script="Hant" typeface="微軟正黑體"/>
        <a:font script="Arab" typeface="Tahoma"/>
        <a:font script="Hebr" typeface="Tahoma"/>
        <a:font script="Thai" typeface="Freesia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Verdana"/>
        <a:font script="Uigh" typeface="Microsoft Uighur"/>
        <a:font script="Geor" typeface="Sylfaen"/>
      </a:majorFont>
      <a:minorFont>
        <a:latin typeface="Verdana"/>
        <a:ea typeface=""/>
        <a:cs typeface=""/>
        <a:font script="Jpan" typeface="ＭＳ ゴシック"/>
        <a:font script="Hang" typeface="굴림"/>
        <a:font script="Hans" typeface="微软雅黑"/>
        <a:font script="Hant" typeface="微軟正黑體"/>
        <a:font script="Arab" typeface="Tahoma"/>
        <a:font script="Hebr" typeface="Tahoma"/>
        <a:font script="Thai" typeface="Freesia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Verdana"/>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AE9A88D-2F38-44CF-B42D-A203DA5968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12</TotalTime>
  <Pages>12</Pages>
  <Words>2252</Words>
  <Characters>18246</Characters>
  <Application>Microsoft Office Word</Application>
  <DocSecurity>0</DocSecurity>
  <Lines>152</Lines>
  <Paragraphs>40</Paragraphs>
  <ScaleCrop>false</ScaleCrop>
  <HeadingPairs>
    <vt:vector size="2" baseType="variant">
      <vt:variant>
        <vt:lpstr>Otsikko</vt:lpstr>
      </vt:variant>
      <vt:variant>
        <vt:i4>1</vt:i4>
      </vt:variant>
    </vt:vector>
  </HeadingPairs>
  <TitlesOfParts>
    <vt:vector size="1" baseType="lpstr">
      <vt:lpstr/>
    </vt:vector>
  </TitlesOfParts>
  <Company>Veripalvelu</Company>
  <LinksUpToDate>false</LinksUpToDate>
  <CharactersWithSpaces>204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tari Jarmo</dc:creator>
  <cp:lastModifiedBy>Ritari Jarmo</cp:lastModifiedBy>
  <cp:revision>82</cp:revision>
  <dcterms:created xsi:type="dcterms:W3CDTF">2017-12-13T12:04:00Z</dcterms:created>
  <dcterms:modified xsi:type="dcterms:W3CDTF">2018-06-20T12:13:00Z</dcterms:modified>
  <dc:language>en-US</dc:language>
</cp:coreProperties>
</file>